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5744DF" w14:textId="77777777" w:rsidR="005500CA" w:rsidRPr="00226F02" w:rsidRDefault="005500CA" w:rsidP="005500CA">
      <w:pPr>
        <w:spacing w:line="480" w:lineRule="auto"/>
        <w:ind w:left="100" w:right="114"/>
        <w:jc w:val="center"/>
        <w:rPr>
          <w:b/>
          <w:lang w:val="en-US"/>
        </w:rPr>
      </w:pPr>
      <w:r>
        <w:rPr>
          <w:b/>
          <w:lang w:val="en-US"/>
        </w:rPr>
        <w:t>R</w:t>
      </w:r>
      <w:r w:rsidRPr="00226F02">
        <w:rPr>
          <w:b/>
          <w:lang w:val="en-US"/>
        </w:rPr>
        <w:t xml:space="preserve">eferences </w:t>
      </w:r>
    </w:p>
    <w:p w14:paraId="2BF9DCC1" w14:textId="77777777" w:rsidR="005500CA" w:rsidRPr="00561F9E" w:rsidRDefault="005500CA" w:rsidP="005500CA">
      <w:pPr>
        <w:spacing w:line="480" w:lineRule="auto"/>
        <w:jc w:val="both"/>
        <w:rPr>
          <w:color w:val="222222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Abell, F., Happe, F., &amp; Frith, U. (2000). Do triangles play tricks? Attribution of mental states to animated shapes in normal and abnormal development.</w:t>
      </w:r>
      <w:r w:rsidRPr="00561F9E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ognitive Development</w:t>
      </w:r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</w:t>
      </w:r>
      <w:r w:rsidRPr="00561F9E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5</w:t>
      </w:r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(1), 1-16.</w:t>
      </w:r>
    </w:p>
    <w:p w14:paraId="2B96A55E" w14:textId="77777777" w:rsidR="005500CA" w:rsidRPr="00561F9E" w:rsidRDefault="005500CA" w:rsidP="005500CA">
      <w:pPr>
        <w:spacing w:line="480" w:lineRule="auto"/>
        <w:jc w:val="both"/>
        <w:rPr>
          <w:rFonts w:ascii="Arial" w:hAnsi="Arial" w:cs="Arial"/>
          <w:color w:val="222222"/>
          <w:sz w:val="20"/>
          <w:szCs w:val="20"/>
          <w:lang w:val="en-US"/>
        </w:rPr>
      </w:pPr>
      <w:proofErr w:type="spellStart"/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Abirached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, B., Zhang, Y., Aggarwal, J. K., </w:t>
      </w:r>
      <w:proofErr w:type="spellStart"/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Tamersoy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, B., Fernandes, T., Miranda, J. C., &amp; </w:t>
      </w:r>
      <w:proofErr w:type="spellStart"/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Orvalho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 V. (2011, November). Improving communication skills of children with ASDs through interaction with virtual characters. In</w:t>
      </w:r>
      <w:r w:rsidRPr="00561F9E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2011 IEEE 1st international conference on serious games and applications for health (</w:t>
      </w:r>
      <w:proofErr w:type="spellStart"/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SeGAH</w:t>
      </w:r>
      <w:proofErr w:type="spellEnd"/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)</w:t>
      </w:r>
      <w:r w:rsidRPr="00561F9E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(pp. 1-4). IEEE.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 </w:t>
      </w:r>
    </w:p>
    <w:p w14:paraId="4D52C50A" w14:textId="77777777" w:rsidR="005500CA" w:rsidRPr="00561F9E" w:rsidRDefault="005500CA" w:rsidP="005500CA">
      <w:pPr>
        <w:spacing w:line="480" w:lineRule="auto"/>
        <w:jc w:val="both"/>
        <w:rPr>
          <w:rFonts w:ascii="Arial" w:hAnsi="Arial" w:cs="Arial"/>
          <w:color w:val="222222"/>
          <w:sz w:val="20"/>
          <w:szCs w:val="20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Adams, R., Finn, P., Moes, E., Flannery, K., &amp; Rizzo, A. S. (2009). Distractibility in attention/deficit/hyperactivity disorder (ADHD): The virtual reality classroom.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hild neuropsychology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5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>(2), 120-135.</w:t>
      </w:r>
    </w:p>
    <w:p w14:paraId="7B5DEBD1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Agarwal, R., &amp; </w:t>
      </w:r>
      <w:proofErr w:type="spellStart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Karahanna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, E. (2000). Time flies when you're having fun: Cognitive absorption and beliefs about information technology usage. MIS quarterly, 665-694.</w:t>
      </w:r>
    </w:p>
    <w:p w14:paraId="5D2CB34D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Amaral, C. P., Simões, M. A., </w:t>
      </w:r>
      <w:proofErr w:type="spellStart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Mouga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S., Andrade, J., &amp; Castelo-Branco, M. (2017). A novel brain computer interface for classification of social joint attention in autism and comparison of 3 experimental setups: a feasibility study.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ournal of neuroscience methods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290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>, 105-115.</w:t>
      </w:r>
    </w:p>
    <w:p w14:paraId="16E76CEA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Anderson, P. (2002). Assessment and development of executive function (EF) during childhood.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hild neuropsychology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8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>(2), 71-82.</w:t>
      </w:r>
    </w:p>
    <w:p w14:paraId="4749FB9D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Anderson, V., Spencer-Smith, M., &amp; Wood, A. (2011). Do children really recover better? </w:t>
      </w:r>
      <w:proofErr w:type="spellStart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Neurobehavioural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 plasticity after early brain insult.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Brain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34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>(8), 2197-2221.</w:t>
      </w:r>
    </w:p>
    <w:p w14:paraId="7C468F1F" w14:textId="77777777" w:rsidR="005500CA" w:rsidRPr="006E75C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</w:rPr>
      </w:pP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Arthur, G. (1952). Letter International Performance Scale. </w:t>
      </w:r>
      <w:r w:rsidRPr="006E75C4">
        <w:rPr>
          <w:rFonts w:ascii="Arial" w:hAnsi="Arial" w:cs="Arial"/>
          <w:color w:val="222222"/>
          <w:sz w:val="20"/>
          <w:szCs w:val="20"/>
        </w:rPr>
        <w:t xml:space="preserve">Washington, </w:t>
      </w:r>
      <w:proofErr w:type="gramStart"/>
      <w:r w:rsidRPr="006E75C4">
        <w:rPr>
          <w:rFonts w:ascii="Arial" w:hAnsi="Arial" w:cs="Arial"/>
          <w:color w:val="222222"/>
          <w:sz w:val="20"/>
          <w:szCs w:val="20"/>
        </w:rPr>
        <w:t>DC:</w:t>
      </w:r>
      <w:proofErr w:type="gramEnd"/>
      <w:r w:rsidRPr="006E75C4">
        <w:rPr>
          <w:rFonts w:ascii="Arial" w:hAnsi="Arial" w:cs="Arial"/>
          <w:color w:val="222222"/>
          <w:sz w:val="20"/>
          <w:szCs w:val="20"/>
        </w:rPr>
        <w:t xml:space="preserve"> </w:t>
      </w:r>
      <w:proofErr w:type="spellStart"/>
      <w:r w:rsidRPr="006E75C4">
        <w:rPr>
          <w:rFonts w:ascii="Arial" w:hAnsi="Arial" w:cs="Arial"/>
          <w:color w:val="222222"/>
          <w:sz w:val="20"/>
          <w:szCs w:val="20"/>
        </w:rPr>
        <w:t>Psychological</w:t>
      </w:r>
      <w:proofErr w:type="spellEnd"/>
      <w:r w:rsidRPr="006E75C4">
        <w:rPr>
          <w:rFonts w:ascii="Arial" w:hAnsi="Arial" w:cs="Arial"/>
          <w:color w:val="222222"/>
          <w:sz w:val="20"/>
          <w:szCs w:val="20"/>
        </w:rPr>
        <w:t xml:space="preserve"> Service Centre.</w:t>
      </w:r>
    </w:p>
    <w:p w14:paraId="39ED9757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Attwood, T. (2004a). James and the </w:t>
      </w:r>
      <w:proofErr w:type="spellStart"/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maths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test.</w:t>
      </w:r>
      <w:r w:rsidRPr="00561F9E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 xml:space="preserve">Exploring feelings: Cognitive </w:t>
      </w:r>
      <w:proofErr w:type="spellStart"/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behaviour</w:t>
      </w:r>
      <w:proofErr w:type="spellEnd"/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 xml:space="preserve"> therapy to manage anxiety</w:t>
      </w:r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 65-66.</w:t>
      </w:r>
    </w:p>
    <w:p w14:paraId="6AD3C0D7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Attwood, T. (2004b). Dylan is being teased.</w:t>
      </w:r>
      <w:r w:rsidRPr="00561F9E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 xml:space="preserve">Exploring feelings: Cognitive </w:t>
      </w:r>
      <w:proofErr w:type="spellStart"/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behaviour</w:t>
      </w:r>
      <w:proofErr w:type="spellEnd"/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 xml:space="preserve"> therapy to manage anger</w:t>
      </w:r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 65-66.</w:t>
      </w:r>
    </w:p>
    <w:p w14:paraId="5899E8F2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Baddeley, A. D., &amp; Hitch, G. J. (1974). Working memory. In G. H. Bower (Ed.),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US"/>
        </w:rPr>
        <w:t xml:space="preserve">The psychology of learning and motivation Vol. 8 </w:t>
      </w:r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(pp. 47–89). New York: Academic Press. </w:t>
      </w:r>
    </w:p>
    <w:p w14:paraId="238A7B09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Barkley, R. A., &amp; Murphy, K. R. (2010). Impairment in occupational functioning and adult ADHD: the predictive utility of executive function (EF) ratings versus EF tests.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Archives of clinical neuropsychology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25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>(3), 157-173.</w:t>
      </w:r>
    </w:p>
    <w:p w14:paraId="129ECA0F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lastRenderedPageBreak/>
        <w:t>Baron-Cohen, S., Wheelwright, S., Hill, J., Raste, Y., &amp; Plumb, I. (2001). The “Reading the Mind in the Eyes” Test revised version: a study with normal adults, and adults with Asperger syndrome or high-functioning autism.</w:t>
      </w:r>
      <w:r w:rsidRPr="00561F9E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The Journal of Child Psychology and Psychiatry and Allied Disciplines</w:t>
      </w:r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</w:t>
      </w:r>
      <w:r w:rsidRPr="00561F9E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42</w:t>
      </w:r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(2), 241-251.</w:t>
      </w:r>
    </w:p>
    <w:p w14:paraId="70BA675B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  <w:lang w:val="en-US"/>
        </w:rPr>
        <w:t>Baron-Cohen, S., Leslie, A.M. &amp; Frith, U. (1985). Does the autistic child have a ‘theory of mind’? Cognition, 21(1), 37-46.</w:t>
      </w:r>
    </w:p>
    <w:p w14:paraId="3A1BF9F5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Bashiri, A., </w:t>
      </w:r>
      <w:proofErr w:type="spellStart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Ghazisaeedi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M., &amp; Shahmoradi, L. (2017). The opportunities of virtual reality in the rehabilitation of children with attention deficit hyperactivity disorder: a literature review.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Korean journal of pediatrics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60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>(11), 337.</w:t>
      </w:r>
    </w:p>
    <w:p w14:paraId="5E50F50F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proofErr w:type="spellStart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Bauminger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 N (2007) Group social-multimodal intervention for HFASD. Journal of Autism and Developmental Disorders 37: 1605–1615.</w:t>
      </w:r>
    </w:p>
    <w:p w14:paraId="62D61E1C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proofErr w:type="spellStart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Bauminger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N., Goren-Bar, D., Gal, E., Weiss, P. L., Yifat, R., </w:t>
      </w:r>
      <w:proofErr w:type="spellStart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Kupersmitt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J., ... &amp; </w:t>
      </w:r>
      <w:proofErr w:type="spellStart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Zancanaro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M. (2007, October). Enhancing social communication in high-functioning children with autism through a co-located interface. In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2007 IEEE 9th Workshop on Multimedia Signal Processing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 (pp. 18-21). IEEE.</w:t>
      </w:r>
    </w:p>
    <w:p w14:paraId="4B4DF3F5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proofErr w:type="spellStart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Bauminger-Zviely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N., Eden, S., </w:t>
      </w:r>
      <w:proofErr w:type="spellStart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Zancanaro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M., Weiss, P. L., &amp; Gal, E. (2013). Increasing social engagement in children with high-functioning autism spectrum disorder using collaborative technologies in the school environment.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Autism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7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>(3), 317-339.</w:t>
      </w:r>
    </w:p>
    <w:p w14:paraId="0894EB67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Beaumont, R., &amp; </w:t>
      </w:r>
      <w:proofErr w:type="spellStart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Sofronoff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, K. (2008). A multi</w:t>
      </w:r>
      <w:r w:rsidRPr="00561F9E">
        <w:rPr>
          <w:rFonts w:ascii="Cambria Math" w:hAnsi="Cambria Math" w:cs="Cambria Math"/>
          <w:color w:val="222222"/>
          <w:sz w:val="20"/>
          <w:szCs w:val="20"/>
          <w:lang w:val="en-US"/>
        </w:rPr>
        <w:t>‐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component social skills intervention for children with Asperger syndrome: The Junior Detective Training Program.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ournal of Child Psychology and Psychiatry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49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>(7), 743-753.</w:t>
      </w:r>
    </w:p>
    <w:p w14:paraId="54178963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Bekele, E., Crittendon, J., Zheng, Z., Swanson, A., Weitlauf, A., Warren, Z., &amp; Sarkar, N. (2014). Assessing the utility of a virtual environment for enhancing facial affect recognition in adolescents with autism.</w:t>
      </w:r>
      <w:r w:rsidRPr="00561F9E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ournal of autism and developmental disorders</w:t>
      </w:r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</w:t>
      </w:r>
      <w:r w:rsidRPr="00561F9E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44</w:t>
      </w:r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 1641-1650.</w:t>
      </w:r>
    </w:p>
    <w:p w14:paraId="25FE72EF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Benzing, V., &amp; Schmidt, M. (2017). Cognitively and physically demanding exergaming to improve executive functions of children with attention deficit hyperactivity disorder: a </w:t>
      </w:r>
      <w:proofErr w:type="spellStart"/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randomised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clinical trial.</w:t>
      </w:r>
      <w:r w:rsidRPr="00561F9E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BMC pediatrics</w:t>
      </w:r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</w:t>
      </w:r>
      <w:r w:rsidRPr="00561F9E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7</w:t>
      </w:r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 1-8.</w:t>
      </w:r>
    </w:p>
    <w:p w14:paraId="2D8BF7BE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Benso, F., </w:t>
      </w:r>
      <w:proofErr w:type="spellStart"/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Chiorri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, C., </w:t>
      </w:r>
      <w:proofErr w:type="spellStart"/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Ardu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, E., Venuti, P., &amp; </w:t>
      </w:r>
      <w:proofErr w:type="spellStart"/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Pasqualotto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 A. (2025). Beyond modular and non-modular states: theoretical considerations, exemplifications, and practical implications.</w:t>
      </w:r>
      <w:r w:rsidRPr="00561F9E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Frontiers in Psychology</w:t>
      </w:r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</w:t>
      </w:r>
      <w:r w:rsidRPr="00561F9E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6</w:t>
      </w:r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 1456587.</w:t>
      </w:r>
    </w:p>
    <w:p w14:paraId="6DAC0159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  <w:lang w:val="en-US"/>
        </w:rPr>
        <w:lastRenderedPageBreak/>
        <w:t>Benton, A. L., Sivan, A. B., Hamsher, K., Varney, N. R., &amp; Spreen, O. (1983). Contributions to neuropsychological assessment. New York: Oxford University Press.</w:t>
      </w:r>
    </w:p>
    <w:p w14:paraId="7ABC9E8D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Bernardini, S., </w:t>
      </w:r>
      <w:proofErr w:type="spellStart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Porayska-Pomsta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K., &amp; Smith, T. J. (2014). ECHOES: An intelligent serious game for fostering social communication in children with autism.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Information Sciences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264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>, 41-60.</w:t>
      </w:r>
    </w:p>
    <w:p w14:paraId="311B84BB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Bernard-Opitz, V., Sriram, N., &amp; </w:t>
      </w:r>
      <w:proofErr w:type="spellStart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Nakhoda-Sapuan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S. (2001). Enhancing social problem solving in children with autism and normal children through computer-assisted instruction.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ournal of autism and developmental disorders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31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>(4), 377-384.</w:t>
      </w:r>
    </w:p>
    <w:p w14:paraId="07BFB701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proofErr w:type="spellStart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Berument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, S. K., Rutter, M., Lord, C., Pickles, A., &amp; Bailey, A. (1999). Autism screening questionnaire: diagnostic validity. The British Journal of Psychiatry, 175(5), 444-451.</w:t>
      </w:r>
    </w:p>
    <w:p w14:paraId="60DC5643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proofErr w:type="spellStart"/>
      <w:r w:rsidRPr="00561F9E">
        <w:rPr>
          <w:rFonts w:ascii="Arial" w:hAnsi="Arial" w:cs="Arial"/>
          <w:color w:val="222222"/>
          <w:sz w:val="20"/>
          <w:szCs w:val="20"/>
        </w:rPr>
        <w:t>Bioulac</w:t>
      </w:r>
      <w:proofErr w:type="spellEnd"/>
      <w:r w:rsidRPr="00561F9E">
        <w:rPr>
          <w:rFonts w:ascii="Arial" w:hAnsi="Arial" w:cs="Arial"/>
          <w:color w:val="222222"/>
          <w:sz w:val="20"/>
          <w:szCs w:val="20"/>
        </w:rPr>
        <w:t xml:space="preserve">, S., Lallemand, S., Rizzo, A., Philip, P., </w:t>
      </w:r>
      <w:proofErr w:type="spellStart"/>
      <w:r w:rsidRPr="00561F9E">
        <w:rPr>
          <w:rFonts w:ascii="Arial" w:hAnsi="Arial" w:cs="Arial"/>
          <w:color w:val="222222"/>
          <w:sz w:val="20"/>
          <w:szCs w:val="20"/>
        </w:rPr>
        <w:t>Fabrigoule</w:t>
      </w:r>
      <w:proofErr w:type="spellEnd"/>
      <w:r w:rsidRPr="00561F9E">
        <w:rPr>
          <w:rFonts w:ascii="Arial" w:hAnsi="Arial" w:cs="Arial"/>
          <w:color w:val="222222"/>
          <w:sz w:val="20"/>
          <w:szCs w:val="20"/>
        </w:rPr>
        <w:t xml:space="preserve">, C., &amp; Bouvard, M. P. (2012). 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Impact of time on task on ADHD patient’s performances in a virtual classroom.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 xml:space="preserve">European Journal of </w:t>
      </w:r>
      <w:proofErr w:type="spellStart"/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Paediatric</w:t>
      </w:r>
      <w:proofErr w:type="spellEnd"/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 xml:space="preserve"> Neurology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6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>(5), 514-521.</w:t>
      </w:r>
    </w:p>
    <w:p w14:paraId="7FE62B51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  <w:lang w:val="en-US"/>
        </w:rPr>
        <w:t>Bleckley, M. K., Durso, F. T., Crutchfield, J. M., Engle, R. W., &amp; Khanna, M. M. (2003). Individual differences in working memory capacity predict visual attention allocation. Psychonomic bulletin &amp; review, 10, 884-889.</w:t>
      </w:r>
    </w:p>
    <w:p w14:paraId="3C18C09B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proofErr w:type="spellStart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Bölte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S., Feineis-Matthews, S., Leber, S., Dierks, T., Hubl, D., &amp; </w:t>
      </w:r>
      <w:proofErr w:type="spellStart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Poustka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F. (2002). The development and evaluation of a computer-based program to test and to teach the recognition of facial affect.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International journal of circumpolar health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61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>(sup2), 61-68.</w:t>
      </w:r>
    </w:p>
    <w:p w14:paraId="1CA1CFA8" w14:textId="77777777" w:rsidR="005500CA" w:rsidRPr="00561F9E" w:rsidRDefault="005500CA" w:rsidP="005500CA">
      <w:pPr>
        <w:spacing w:line="480" w:lineRule="auto"/>
        <w:rPr>
          <w:rFonts w:ascii="Arial" w:eastAsia="Arial" w:hAnsi="Arial" w:cs="Arial"/>
          <w:color w:val="222222"/>
          <w:sz w:val="20"/>
          <w:szCs w:val="20"/>
          <w:lang w:val="en-US"/>
        </w:rPr>
      </w:pPr>
      <w:proofErr w:type="spellStart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Bölte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S., Hubl, D., Feineis-Matthews, S., </w:t>
      </w:r>
      <w:proofErr w:type="spellStart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Prvulovic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D., Dierks, T., &amp; </w:t>
      </w:r>
      <w:proofErr w:type="spellStart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Poustka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F. (2006). Facial affect recognition training in autism: can we animate the fusiform </w:t>
      </w:r>
      <w:proofErr w:type="gramStart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gyrus?.</w:t>
      </w:r>
      <w:proofErr w:type="gramEnd"/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Behavioral neuroscience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20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>(1), 211.</w:t>
      </w:r>
    </w:p>
    <w:p w14:paraId="06A80F3D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Bora, E., &amp; Pantelis, C. (2016). Meta-analysis of social cognition in attention-deficit/hyperactivity disorder (ADHD): comparison with healthy controls and autistic spectrum disorder.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Psychological medicine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46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>(4), 699-716.</w:t>
      </w:r>
    </w:p>
    <w:p w14:paraId="785D5B44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proofErr w:type="spellStart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Brickenkamp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R., &amp; Zillmer, E. A. (1998). d2 Test of Attention. </w:t>
      </w:r>
      <w:proofErr w:type="spellStart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Göttingen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, Germany: Hogrefe &amp; Huber.</w:t>
      </w:r>
    </w:p>
    <w:p w14:paraId="3083442D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Bul, K. C., Franken, I. H., Van der Oord, S., Kato, P. M., </w:t>
      </w:r>
      <w:proofErr w:type="spellStart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Danckaerts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, M., Vreeke, L. J., ... &amp; Maras, A. (2015). Development and user satisfaction of “Plan-It Commander,” a serious game for children with ADHD. 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Games for health journal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>, 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4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>(6), 502-512.</w:t>
      </w:r>
    </w:p>
    <w:p w14:paraId="36DB5195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Bul, K. C., Kato, P. M., Van der Oord, S., </w:t>
      </w:r>
      <w:proofErr w:type="spellStart"/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Danckaerts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, M., Vreeke, L. J., Willems, A., ... &amp; Maras, A. (2016). Behavioral outcome effects of serious gaming as an adjunct to treatment for children with </w:t>
      </w:r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lastRenderedPageBreak/>
        <w:t>attention-deficit/hyperactivity disorder: a randomized controlled trial.</w:t>
      </w:r>
      <w:r w:rsidRPr="00561F9E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ournal of medical Internet research</w:t>
      </w:r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</w:t>
      </w:r>
      <w:r w:rsidRPr="00561F9E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8</w:t>
      </w:r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(2), e26.</w:t>
      </w:r>
    </w:p>
    <w:p w14:paraId="16D595CD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Bul, K. C. M., </w:t>
      </w:r>
      <w:proofErr w:type="spellStart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Doove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L. L., Franken, I. H. A., Van Der Oord, S., Kato, P. M., &amp; Maras, A. (2018). A serious game for children with </w:t>
      </w:r>
      <w:proofErr w:type="gramStart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Attention Deficit Hyperactivity Disorder</w:t>
      </w:r>
      <w:proofErr w:type="gramEnd"/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: Who benefits the most? </w:t>
      </w:r>
      <w:proofErr w:type="spellStart"/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PLoS</w:t>
      </w:r>
      <w:proofErr w:type="spellEnd"/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 xml:space="preserve"> ONE, 13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(3), 1–18. </w:t>
      </w:r>
    </w:p>
    <w:p w14:paraId="1AE096B1" w14:textId="77777777" w:rsidR="005500CA" w:rsidRPr="00561F9E" w:rsidRDefault="005500CA" w:rsidP="005500CA">
      <w:pPr>
        <w:framePr w:wrap="auto" w:hAnchor="text" w:y="1"/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</w:p>
    <w:p w14:paraId="3501C723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Canty, A. L., Neumann, D. L., &amp; Shum, D. H. (2017a). Using virtual reality to assess theory of mind subprocesses and error types in early and chronic schizophrenia.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Schizophrenia Research: Cognition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0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>, 15-19.</w:t>
      </w:r>
    </w:p>
    <w:p w14:paraId="20416475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</w:rPr>
      </w:pP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Canty, A. L., Neumann, D. L., Fleming, J., &amp; Shum, D. H. (2017b). Evaluation of a newly developed measure of theory of mind: The virtual assessment of </w:t>
      </w:r>
      <w:proofErr w:type="spellStart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mentalising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 ability. </w:t>
      </w:r>
      <w:proofErr w:type="spellStart"/>
      <w:r w:rsidRPr="00561F9E">
        <w:rPr>
          <w:rFonts w:ascii="Arial" w:hAnsi="Arial" w:cs="Arial"/>
          <w:i/>
          <w:iCs/>
          <w:color w:val="222222"/>
          <w:sz w:val="20"/>
          <w:szCs w:val="20"/>
        </w:rPr>
        <w:t>Neuropsychological</w:t>
      </w:r>
      <w:proofErr w:type="spellEnd"/>
      <w:r w:rsidRPr="00561F9E">
        <w:rPr>
          <w:rFonts w:ascii="Arial" w:hAnsi="Arial" w:cs="Arial"/>
          <w:i/>
          <w:iCs/>
          <w:color w:val="222222"/>
          <w:sz w:val="20"/>
          <w:szCs w:val="20"/>
        </w:rPr>
        <w:t xml:space="preserve"> </w:t>
      </w:r>
      <w:proofErr w:type="spellStart"/>
      <w:r w:rsidRPr="00561F9E">
        <w:rPr>
          <w:rFonts w:ascii="Arial" w:hAnsi="Arial" w:cs="Arial"/>
          <w:i/>
          <w:iCs/>
          <w:color w:val="222222"/>
          <w:sz w:val="20"/>
          <w:szCs w:val="20"/>
        </w:rPr>
        <w:t>Rehabilitation</w:t>
      </w:r>
      <w:proofErr w:type="spellEnd"/>
      <w:r w:rsidRPr="00561F9E">
        <w:rPr>
          <w:rFonts w:ascii="Arial" w:hAnsi="Arial" w:cs="Arial"/>
          <w:color w:val="222222"/>
          <w:sz w:val="20"/>
          <w:szCs w:val="20"/>
        </w:rPr>
        <w:t xml:space="preserve">, </w:t>
      </w:r>
      <w:r w:rsidRPr="00561F9E">
        <w:rPr>
          <w:rFonts w:ascii="Arial" w:hAnsi="Arial" w:cs="Arial"/>
          <w:i/>
          <w:iCs/>
          <w:color w:val="222222"/>
          <w:sz w:val="20"/>
          <w:szCs w:val="20"/>
        </w:rPr>
        <w:t>27</w:t>
      </w:r>
      <w:r w:rsidRPr="00561F9E">
        <w:rPr>
          <w:rFonts w:ascii="Arial" w:hAnsi="Arial" w:cs="Arial"/>
          <w:color w:val="222222"/>
          <w:sz w:val="20"/>
          <w:szCs w:val="20"/>
        </w:rPr>
        <w:t>(5), 834-870.</w:t>
      </w:r>
    </w:p>
    <w:p w14:paraId="07B78EB6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</w:rPr>
        <w:t xml:space="preserve">Carlson, S. M., </w:t>
      </w:r>
      <w:proofErr w:type="spellStart"/>
      <w:r w:rsidRPr="00561F9E">
        <w:rPr>
          <w:rFonts w:ascii="Arial" w:hAnsi="Arial" w:cs="Arial"/>
          <w:color w:val="222222"/>
          <w:sz w:val="20"/>
          <w:szCs w:val="20"/>
        </w:rPr>
        <w:t>Claxton</w:t>
      </w:r>
      <w:proofErr w:type="spellEnd"/>
      <w:r w:rsidRPr="00561F9E">
        <w:rPr>
          <w:rFonts w:ascii="Arial" w:hAnsi="Arial" w:cs="Arial"/>
          <w:color w:val="222222"/>
          <w:sz w:val="20"/>
          <w:szCs w:val="20"/>
        </w:rPr>
        <w:t xml:space="preserve">, L. J., &amp; Moses, L. J. (2015). 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The relation between executive function and theory of mind is more than skin deep.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ournal of Cognition and Development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6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>(1), 186-197.</w:t>
      </w:r>
    </w:p>
    <w:p w14:paraId="27EA840E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Casey, B. J., Cohen, J. D., </w:t>
      </w:r>
      <w:proofErr w:type="spellStart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Jezzard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, P., Turner, R., Noll, D. C., Trainor, R. J., et al. (1995). Activation of prefrontal cortex in children during a non-spatial working memory task with functional MRI. 2, 221-229.</w:t>
      </w:r>
    </w:p>
    <w:p w14:paraId="6AD8DFCE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Castellanos, F. X., </w:t>
      </w:r>
      <w:proofErr w:type="spellStart"/>
      <w:r w:rsidRPr="00561F9E">
        <w:rPr>
          <w:rFonts w:ascii="Arial" w:hAnsi="Arial" w:cs="Arial"/>
          <w:color w:val="222222"/>
          <w:sz w:val="20"/>
          <w:szCs w:val="20"/>
          <w:lang w:val="en-US"/>
        </w:rPr>
        <w:t>Sonuga</w:t>
      </w:r>
      <w:proofErr w:type="spellEnd"/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-Barke, E. J., Milham, M. P., &amp; Tannock, R. (2006). Characterizing cognition in ADHD: beyond executive dysfunction.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Trends in cognitive sciences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0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>(3), 117-</w:t>
      </w:r>
    </w:p>
    <w:p w14:paraId="1D0ED00F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  <w:lang w:val="en-US"/>
        </w:rPr>
        <w:t>123.</w:t>
      </w:r>
    </w:p>
    <w:p w14:paraId="5C508A6B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  <w:lang w:val="en-US"/>
        </w:rPr>
        <w:t>Cepeda, N. J., Cepeda, M. L., &amp; Kramer, A. F. (2000). Task switching and attention deficit hyperactivity disorder. Journal of Abnormal Child Psychology, 28, 213-226.</w:t>
      </w:r>
    </w:p>
    <w:p w14:paraId="18DB02D7" w14:textId="77777777" w:rsidR="005500CA" w:rsidRPr="00561F9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Chen, M. T., Chang, Y. P., Marraccini, M. E., Cho, M. C., &amp; Guo, N. W. (2022). Comprehensive attention training system (CATS): A computerized executive-functioning training for school-aged children with autism spectrum disorder.</w:t>
      </w:r>
      <w:r w:rsidRPr="00561F9E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International Journal of Developmental Disabilities</w:t>
      </w:r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</w:t>
      </w:r>
      <w:r w:rsidRPr="00561F9E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68</w:t>
      </w:r>
      <w:r w:rsidRPr="00561F9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(4), 528-537.</w:t>
      </w:r>
    </w:p>
    <w:p w14:paraId="2508AF06" w14:textId="77777777" w:rsidR="005500CA" w:rsidRPr="000A1D2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61F9E">
        <w:rPr>
          <w:rFonts w:ascii="Arial" w:hAnsi="Arial" w:cs="Arial"/>
          <w:color w:val="222222"/>
          <w:sz w:val="20"/>
          <w:szCs w:val="20"/>
          <w:lang w:val="en-US"/>
        </w:rPr>
        <w:t>Chen, Y., Zhou, Z., Cao, M., Liu, M., Lin, Z., Yang, W., ... &amp; Xiong, P. (2022). Extended Reality (XR) and telehealth interventions for children or adolescents with autism spectrum disorder: Systematic review of qualitative and quantitative studies. </w:t>
      </w:r>
      <w:r w:rsidRPr="00561F9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Neuroscience &amp; Biobehavioral Reviews</w:t>
      </w:r>
      <w:r w:rsidRPr="00561F9E">
        <w:rPr>
          <w:rFonts w:ascii="Arial" w:hAnsi="Arial" w:cs="Arial"/>
          <w:color w:val="222222"/>
          <w:sz w:val="20"/>
          <w:szCs w:val="20"/>
          <w:lang w:val="en-US"/>
        </w:rPr>
        <w:t>, 104683.</w:t>
      </w:r>
    </w:p>
    <w:p w14:paraId="592F4681" w14:textId="77777777" w:rsidR="005500CA" w:rsidRPr="002B61D2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B61D2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lastRenderedPageBreak/>
        <w:t>Cheng, Y., &amp; Chen, S. (2010). Improving social understanding of individuals of intellectual and developmental disabilities through a 3D-facail expression intervention program.</w:t>
      </w:r>
      <w:r w:rsidRPr="002B61D2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2B61D2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Research in developmental disabilities</w:t>
      </w:r>
      <w:r w:rsidRPr="002B61D2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</w:t>
      </w:r>
      <w:r w:rsidRPr="002B61D2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2B61D2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31</w:t>
      </w:r>
      <w:r w:rsidRPr="002B61D2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(6), 1434-1442.</w:t>
      </w:r>
    </w:p>
    <w:p w14:paraId="6613590F" w14:textId="77777777" w:rsidR="005500CA" w:rsidRPr="000A1D2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A124D5">
        <w:rPr>
          <w:rFonts w:ascii="Arial" w:hAnsi="Arial" w:cs="Arial"/>
          <w:color w:val="222222"/>
          <w:sz w:val="20"/>
          <w:szCs w:val="20"/>
          <w:lang w:val="en-US"/>
        </w:rPr>
        <w:t xml:space="preserve">Cheng, Y., &amp; Huang, R. (2012). Using virtual reality environment to improve joint attention associated with pervasive developmental disorder. </w:t>
      </w:r>
      <w:r w:rsidRPr="00A124D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Research in developmental disabilities</w:t>
      </w:r>
      <w:r w:rsidRPr="00A124D5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A124D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33</w:t>
      </w:r>
      <w:r w:rsidRPr="00A124D5">
        <w:rPr>
          <w:rFonts w:ascii="Arial" w:hAnsi="Arial" w:cs="Arial"/>
          <w:color w:val="222222"/>
          <w:sz w:val="20"/>
          <w:szCs w:val="20"/>
          <w:lang w:val="en-US"/>
        </w:rPr>
        <w:t>(6), 2141-2152.</w:t>
      </w:r>
    </w:p>
    <w:p w14:paraId="0F4C70D7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Cho, B. H., Ku, J., Jang, D. P., Kim, S., Lee, Y. H., Kim, I. Y., ... &amp; Kim, S. I. (2002). The effect of virtual reality cognitive training for attention enhancement. </w:t>
      </w:r>
      <w:proofErr w:type="spellStart"/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yberPsychology</w:t>
      </w:r>
      <w:proofErr w:type="spellEnd"/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 xml:space="preserve"> &amp; Behavior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5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>(2), 129-137.</w:t>
      </w:r>
    </w:p>
    <w:p w14:paraId="02919A29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Cho, B. H., Kim, S., Shin, D. I., Lee, J. H., Min Lee, S., Young Kim, I., &amp; Kim, S. I. (2004). Neurofeedback training with virtual reality for inattention and impulsiveness. 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yberpsychology &amp; Behavior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7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>(5), 519-526.</w:t>
      </w:r>
    </w:p>
    <w:p w14:paraId="26D3D743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lang w:val="en-US"/>
        </w:rPr>
        <w:t>Cibrian, F. L., Lakes, K. D., Schuck, S. E., &amp; Hayes, G. R. (2022). The potential for emerging technologies to support self-regulation in children with ADHD: A literature review. 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International Journal of Child-Computer Interaction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>, 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31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>, 100421.</w:t>
      </w:r>
    </w:p>
    <w:p w14:paraId="27F5D9F2" w14:textId="77777777" w:rsidR="005500CA" w:rsidRPr="0087343D" w:rsidRDefault="005500CA" w:rsidP="005500CA">
      <w:pPr>
        <w:spacing w:line="480" w:lineRule="auto"/>
        <w:jc w:val="both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Ciesielski, K. T., &amp; Harris, R. J. (1997). Factors related to performance failure on executive tasks in autism. 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hild Neuropsychology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3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>(1), 1-12.</w:t>
      </w:r>
    </w:p>
    <w:p w14:paraId="1DB6D0AA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Cobb, S., Parsons, S., Millen, L., Eastgate, R., &amp; Glover, T. (2010). Design and development of collaborative technology for children with autism: COSPATIAL. In 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INTED2010 Proceedings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 (pp. 4374-4383). IATED.</w:t>
      </w:r>
    </w:p>
    <w:p w14:paraId="096FC2A2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Conners, K. (2010). Conners (3rd ed.). North Tonawanda, NY: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  <w:lang w:val="en-US"/>
        </w:rPr>
        <w:t>Multihealth</w:t>
      </w:r>
      <w:proofErr w:type="spellEnd"/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 Systems.</w:t>
      </w:r>
    </w:p>
    <w:p w14:paraId="1F8A6F29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lang w:val="en-US"/>
        </w:rPr>
        <w:t>Constantino, JN.; Gruber, CP. The Social Responsiveness Scale. Los Angeles, CA: Western Psychological Services; 2005.</w:t>
      </w:r>
    </w:p>
    <w:p w14:paraId="1CD7351D" w14:textId="77777777" w:rsidR="005500CA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lang w:val="en-US"/>
        </w:rPr>
        <w:t>Constantino, J. &amp; Gruber, C. (2002). Social Responsiveness Scale. Los Angeles, CA: Western Psychological Services.</w:t>
      </w:r>
    </w:p>
    <w:p w14:paraId="071D5C60" w14:textId="77777777" w:rsidR="005500CA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0E6261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Constantino, J. N., Davis, S. A., Todd, R. D., Schindler, M. K., Gross, M. M., Brophy, S. L., ... &amp; Reich, W. (2003). Validation of a brief quantitative measure of autistic traits: comparison of the social responsiveness scale with the autism diagnostic </w:t>
      </w:r>
      <w:proofErr w:type="gramStart"/>
      <w:r w:rsidRPr="000E6261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interview-revised</w:t>
      </w:r>
      <w:proofErr w:type="gramEnd"/>
      <w:r w:rsidRPr="000E6261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.</w:t>
      </w:r>
      <w:r w:rsidRPr="000E6261">
        <w:rPr>
          <w:rStyle w:val="apple-converted-space"/>
          <w:rFonts w:ascii="Arial" w:eastAsiaTheme="majorEastAsia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18227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ournal of autism and developmental disorders</w:t>
      </w:r>
      <w:r w:rsidRPr="00182277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</w:t>
      </w:r>
      <w:r w:rsidRPr="00182277">
        <w:rPr>
          <w:rStyle w:val="apple-converted-space"/>
          <w:rFonts w:ascii="Arial" w:eastAsiaTheme="majorEastAsia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18227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33</w:t>
      </w:r>
      <w:r w:rsidRPr="00182277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(4), 427-433.</w:t>
      </w:r>
    </w:p>
    <w:p w14:paraId="0C6D8341" w14:textId="77777777" w:rsidR="005500CA" w:rsidRPr="0087343D" w:rsidRDefault="005500CA" w:rsidP="005500CA">
      <w:pPr>
        <w:pStyle w:val="NormalWeb"/>
        <w:rPr>
          <w:rFonts w:ascii="Arial" w:hAnsi="Arial" w:cs="Arial"/>
          <w:sz w:val="20"/>
          <w:szCs w:val="20"/>
        </w:rPr>
      </w:pPr>
      <w:r w:rsidRPr="0087343D">
        <w:rPr>
          <w:rFonts w:ascii="Arial" w:hAnsi="Arial" w:cs="Arial"/>
          <w:sz w:val="20"/>
          <w:szCs w:val="20"/>
          <w:lang w:val="en-US"/>
        </w:rPr>
        <w:t xml:space="preserve">Constantino, J. The social responsiveness scale. </w:t>
      </w:r>
      <w:proofErr w:type="gramStart"/>
      <w:r w:rsidRPr="0087343D">
        <w:rPr>
          <w:rFonts w:ascii="Arial" w:hAnsi="Arial" w:cs="Arial"/>
          <w:sz w:val="20"/>
          <w:szCs w:val="20"/>
        </w:rPr>
        <w:t>LA:</w:t>
      </w:r>
      <w:proofErr w:type="gramEnd"/>
      <w:r w:rsidRPr="0087343D">
        <w:rPr>
          <w:rFonts w:ascii="Arial" w:hAnsi="Arial" w:cs="Arial"/>
          <w:sz w:val="20"/>
          <w:szCs w:val="20"/>
        </w:rPr>
        <w:t xml:space="preserve"> Western </w:t>
      </w:r>
      <w:proofErr w:type="spellStart"/>
      <w:r w:rsidRPr="0087343D">
        <w:rPr>
          <w:rFonts w:ascii="Arial" w:hAnsi="Arial" w:cs="Arial"/>
          <w:sz w:val="20"/>
          <w:szCs w:val="20"/>
        </w:rPr>
        <w:t>Psychological</w:t>
      </w:r>
      <w:proofErr w:type="spellEnd"/>
      <w:r w:rsidRPr="0087343D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87343D">
        <w:rPr>
          <w:rFonts w:ascii="Arial" w:hAnsi="Arial" w:cs="Arial"/>
          <w:sz w:val="20"/>
          <w:szCs w:val="20"/>
        </w:rPr>
        <w:t>Services;</w:t>
      </w:r>
      <w:proofErr w:type="gramEnd"/>
      <w:r w:rsidRPr="0087343D">
        <w:rPr>
          <w:rFonts w:ascii="Arial" w:hAnsi="Arial" w:cs="Arial"/>
          <w:sz w:val="20"/>
          <w:szCs w:val="20"/>
        </w:rPr>
        <w:t xml:space="preserve"> 2004. </w:t>
      </w:r>
    </w:p>
    <w:p w14:paraId="605106D0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proofErr w:type="spellStart"/>
      <w:r w:rsidRPr="0087343D">
        <w:rPr>
          <w:rFonts w:ascii="Arial" w:hAnsi="Arial" w:cs="Arial"/>
          <w:color w:val="222222"/>
          <w:sz w:val="20"/>
          <w:szCs w:val="20"/>
        </w:rPr>
        <w:lastRenderedPageBreak/>
        <w:t>Corcoran</w:t>
      </w:r>
      <w:proofErr w:type="spellEnd"/>
      <w:r w:rsidRPr="0087343D">
        <w:rPr>
          <w:rFonts w:ascii="Arial" w:hAnsi="Arial" w:cs="Arial"/>
          <w:color w:val="222222"/>
          <w:sz w:val="20"/>
          <w:szCs w:val="20"/>
        </w:rPr>
        <w:t xml:space="preserve">, R. (2000). 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Theory of mind in other clinical conditions: Is a selective ‘theory of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  <w:lang w:val="en-US"/>
        </w:rPr>
        <w:t>mind’deficit</w:t>
      </w:r>
      <w:proofErr w:type="spellEnd"/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 exclusive to autism. 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Understanding other minds: Perspectives from developmental cognitive neuroscience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>, 391-421.</w:t>
      </w:r>
    </w:p>
    <w:p w14:paraId="1F7F4E3A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Corsello, C., Hus, V., Pickles, A., Risi, S., Cook Jr, E. H., Leventhal, B. L., &amp; Lord, C. (2007). Between a ROC and a hard place: Decision making and making decisions about using the SCQ.</w:t>
      </w:r>
      <w:r w:rsidRPr="0087343D">
        <w:rPr>
          <w:rStyle w:val="apple-converted-space"/>
          <w:rFonts w:ascii="Arial" w:eastAsiaTheme="majorEastAsia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ournal of child psychology and psychiatry</w:t>
      </w:r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</w:t>
      </w:r>
      <w:r w:rsidRPr="0087343D">
        <w:rPr>
          <w:rStyle w:val="apple-converted-space"/>
          <w:rFonts w:ascii="Arial" w:eastAsiaTheme="majorEastAsia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48</w:t>
      </w:r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(9), 932-940.</w:t>
      </w:r>
    </w:p>
    <w:p w14:paraId="71E8D9CA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Corsi, P. M. (1972). Human memory and the medial temporal region of the brain.</w:t>
      </w:r>
    </w:p>
    <w:p w14:paraId="0CF8089B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De Luca, R., Russo, M., Naro, A., Tomasello, P., Leonardi, S., Santamaria, F., ... &amp;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  <w:lang w:val="en-US"/>
        </w:rPr>
        <w:t>Calabrò</w:t>
      </w:r>
      <w:proofErr w:type="spellEnd"/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, R. S. (2018). Effects of virtual reality-based training with BTs-Nirvana on functional recovery in stroke patients: preliminary considerations. 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International Journal of Neuroscience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28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>(9), 791-796.</w:t>
      </w:r>
    </w:p>
    <w:p w14:paraId="226EDD47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Dennis, M., Spiegler, B. J., Simic, N., Sinopoli, K. J., Wilkinson, A., Yeates, K. O., ... &amp; Fletcher, J. M. (2014). Functional plasticity in childhood brain disorders: when, what, how, and whom to assess. 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Neuropsychology review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24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>(4), 389-408.</w:t>
      </w:r>
    </w:p>
    <w:p w14:paraId="122BC4C3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lang w:val="en-US"/>
        </w:rPr>
        <w:t>Deriso, D., Susskind, J., Krieger, L., &amp; Bartlett, M. (2012). Emotion mirror: a novel intervention for autism based on real-time expression recognition. In 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omputer Vision–ECCV 2012. Workshops and Demonstrations: Florence, Italy, October 7-13, 2012, Proceedings, Part III 12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> (pp. 671-674). Springer Berlin Heidelberg.</w:t>
      </w:r>
    </w:p>
    <w:p w14:paraId="342829C2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lang w:val="en-US"/>
        </w:rPr>
        <w:t>Devine, R. T., &amp; Hughes, C. (2014). Relations between false belief understanding and executive function in early childhood: A meta</w:t>
      </w:r>
      <w:r w:rsidRPr="0087343D">
        <w:rPr>
          <w:rFonts w:ascii="Cambria Math" w:hAnsi="Cambria Math" w:cs="Cambria Math"/>
          <w:color w:val="222222"/>
          <w:sz w:val="20"/>
          <w:szCs w:val="20"/>
          <w:lang w:val="en-US"/>
        </w:rPr>
        <w:t>‐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analysis. 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hild development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85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>(5), 1777-1794.</w:t>
      </w:r>
    </w:p>
    <w:p w14:paraId="03D6C4CE" w14:textId="77777777" w:rsidR="005500CA" w:rsidRPr="000A1D2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De Jonge, M., &amp; De Bildt, A. (2007).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  <w:lang w:val="en-US"/>
        </w:rPr>
        <w:t>Nederlandse</w:t>
      </w:r>
      <w:proofErr w:type="spellEnd"/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  <w:lang w:val="en-US"/>
        </w:rPr>
        <w:t>bewerking</w:t>
      </w:r>
      <w:proofErr w:type="spellEnd"/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 van de ADI-R. Amsterdam: Hogrefe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  <w:lang w:val="en-US"/>
        </w:rPr>
        <w:t>Uitgevers</w:t>
      </w:r>
      <w:proofErr w:type="spellEnd"/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 BV.</w:t>
      </w:r>
    </w:p>
    <w:p w14:paraId="6148D7B1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</w:rPr>
        <w:t xml:space="preserve">De Vries, M., &amp;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</w:rPr>
        <w:t>Geurts</w:t>
      </w:r>
      <w:proofErr w:type="spellEnd"/>
      <w:r w:rsidRPr="0087343D">
        <w:rPr>
          <w:rFonts w:ascii="Arial" w:hAnsi="Arial" w:cs="Arial"/>
          <w:color w:val="222222"/>
          <w:sz w:val="20"/>
          <w:szCs w:val="20"/>
        </w:rPr>
        <w:t xml:space="preserve">, H. M. (2012). 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>Cognitive flexibility in ASD; task switching with emotional faces. Journal of autism and developmental disorders, 42, 2558-2568.</w:t>
      </w:r>
    </w:p>
    <w:p w14:paraId="42879EBB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lang w:val="en-US"/>
        </w:rPr>
        <w:t>de Vries, M., Prins, P. J., Schmand, B. A., &amp; Geurts, H. M. (2015). Working memory and cognitive flexibility</w:t>
      </w:r>
      <w:r w:rsidRPr="0087343D">
        <w:rPr>
          <w:rFonts w:ascii="Cambria Math" w:hAnsi="Cambria Math" w:cs="Cambria Math"/>
          <w:color w:val="222222"/>
          <w:sz w:val="20"/>
          <w:szCs w:val="20"/>
          <w:lang w:val="en-US"/>
        </w:rPr>
        <w:t>‐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>training for children with an autism spectrum disorder: A randomized controlled trial. 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ournal of Child Psychology and Psychiatry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>, 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56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>(5), 566-576.</w:t>
      </w:r>
    </w:p>
    <w:p w14:paraId="67E14851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Diamond, A. (2013). Executive functions. 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Annual review of psychology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64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>, 135.</w:t>
      </w:r>
    </w:p>
    <w:p w14:paraId="48A04A34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lang w:val="en-US"/>
        </w:rPr>
        <w:t>Diamond, A., &amp; Ling, D. S. (2020). Review of the evidence on, and fundamental questions about, efforts to improve executive functions, including working memory.</w:t>
      </w:r>
    </w:p>
    <w:p w14:paraId="484B939E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lang w:val="en-US"/>
        </w:rPr>
        <w:lastRenderedPageBreak/>
        <w:t xml:space="preserve">Didehbani, N., Allen, T., Kandalaft, M., Krawczyk, D., &amp; Chapman, S. (2016). Virtual reality social cognition training for children with high functioning autism. 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omputers in human behavior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62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>, 703-711.</w:t>
      </w:r>
    </w:p>
    <w:p w14:paraId="166AEF5D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proofErr w:type="spellStart"/>
      <w:r w:rsidRPr="0087343D">
        <w:rPr>
          <w:rFonts w:ascii="Arial" w:hAnsi="Arial" w:cs="Arial"/>
          <w:color w:val="222222"/>
          <w:sz w:val="20"/>
          <w:szCs w:val="20"/>
          <w:lang w:val="en-US"/>
        </w:rPr>
        <w:t>Dobrean</w:t>
      </w:r>
      <w:proofErr w:type="spellEnd"/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, A., Raven, J.,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  <w:lang w:val="en-US"/>
        </w:rPr>
        <w:t>Comşa</w:t>
      </w:r>
      <w:proofErr w:type="spellEnd"/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, M., Rusu, C., &amp;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  <w:lang w:val="en-US"/>
        </w:rPr>
        <w:t>Balazsi</w:t>
      </w:r>
      <w:proofErr w:type="spellEnd"/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, R. (2008). The Romanian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  <w:lang w:val="en-US"/>
        </w:rPr>
        <w:t>standardisation</w:t>
      </w:r>
      <w:proofErr w:type="spellEnd"/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 of the standard progressive matrices plus: Sample and general results. Uses and abuses of intelligence: Studies advancing Spearman and Raven’s quest for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  <w:lang w:val="en-US"/>
        </w:rPr>
        <w:t>non arbitrary</w:t>
      </w:r>
      <w:proofErr w:type="spellEnd"/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 metrics. Cluj-Napoca, Romania: Romanian Testing Services.</w:t>
      </w:r>
    </w:p>
    <w:p w14:paraId="1F6D89E5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</w:rPr>
      </w:pPr>
      <w:proofErr w:type="spellStart"/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Domuța</w:t>
      </w:r>
      <w:proofErr w:type="spellEnd"/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, A.,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Balazsi</w:t>
      </w:r>
      <w:proofErr w:type="spellEnd"/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, R.,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Comșa</w:t>
      </w:r>
      <w:proofErr w:type="spellEnd"/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, M., &amp; Rusu, C. (2004).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Standardizarea</w:t>
      </w:r>
      <w:proofErr w:type="spellEnd"/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pe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populaţia</w:t>
      </w:r>
      <w:proofErr w:type="spellEnd"/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României</w:t>
      </w:r>
      <w:proofErr w:type="spellEnd"/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a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testului</w:t>
      </w:r>
      <w:proofErr w:type="spellEnd"/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Matrici</w:t>
      </w:r>
      <w:proofErr w:type="spellEnd"/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Progresive</w:t>
      </w:r>
      <w:proofErr w:type="spellEnd"/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Raven Standard Plus.</w:t>
      </w:r>
      <w:r w:rsidRPr="0087343D">
        <w:rPr>
          <w:rStyle w:val="apple-converted-space"/>
          <w:rFonts w:ascii="Arial" w:eastAsiaTheme="majorEastAsia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proofErr w:type="spellStart"/>
      <w:r w:rsidRPr="0087343D">
        <w:rPr>
          <w:rFonts w:ascii="Arial" w:hAnsi="Arial" w:cs="Arial"/>
          <w:i/>
          <w:iCs/>
          <w:color w:val="222222"/>
          <w:sz w:val="20"/>
          <w:szCs w:val="20"/>
        </w:rPr>
        <w:t>Psihologia</w:t>
      </w:r>
      <w:proofErr w:type="spellEnd"/>
      <w:r w:rsidRPr="0087343D">
        <w:rPr>
          <w:rFonts w:ascii="Arial" w:hAnsi="Arial" w:cs="Arial"/>
          <w:i/>
          <w:iCs/>
          <w:color w:val="222222"/>
          <w:sz w:val="20"/>
          <w:szCs w:val="20"/>
        </w:rPr>
        <w:t xml:space="preserve"> </w:t>
      </w:r>
      <w:proofErr w:type="spellStart"/>
      <w:r w:rsidRPr="0087343D">
        <w:rPr>
          <w:rFonts w:ascii="Arial" w:hAnsi="Arial" w:cs="Arial"/>
          <w:i/>
          <w:iCs/>
          <w:color w:val="222222"/>
          <w:sz w:val="20"/>
          <w:szCs w:val="20"/>
        </w:rPr>
        <w:t>resurselor</w:t>
      </w:r>
      <w:proofErr w:type="spellEnd"/>
      <w:r w:rsidRPr="0087343D">
        <w:rPr>
          <w:rFonts w:ascii="Arial" w:hAnsi="Arial" w:cs="Arial"/>
          <w:i/>
          <w:iCs/>
          <w:color w:val="222222"/>
          <w:sz w:val="20"/>
          <w:szCs w:val="20"/>
        </w:rPr>
        <w:t xml:space="preserve"> </w:t>
      </w:r>
      <w:proofErr w:type="spellStart"/>
      <w:r w:rsidRPr="0087343D">
        <w:rPr>
          <w:rFonts w:ascii="Arial" w:hAnsi="Arial" w:cs="Arial"/>
          <w:i/>
          <w:iCs/>
          <w:color w:val="222222"/>
          <w:sz w:val="20"/>
          <w:szCs w:val="20"/>
        </w:rPr>
        <w:t>umane</w:t>
      </w:r>
      <w:proofErr w:type="spellEnd"/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</w:rPr>
        <w:t>,</w:t>
      </w:r>
      <w:r w:rsidRPr="0087343D">
        <w:rPr>
          <w:rStyle w:val="apple-converted-space"/>
          <w:rFonts w:ascii="Arial" w:eastAsiaTheme="majorEastAsia" w:hAnsi="Arial" w:cs="Arial"/>
          <w:color w:val="222222"/>
          <w:sz w:val="20"/>
          <w:szCs w:val="20"/>
          <w:shd w:val="clear" w:color="auto" w:fill="FFFFFF"/>
        </w:rPr>
        <w:t> </w:t>
      </w:r>
      <w:r w:rsidRPr="0087343D">
        <w:rPr>
          <w:rFonts w:ascii="Arial" w:hAnsi="Arial" w:cs="Arial"/>
          <w:i/>
          <w:iCs/>
          <w:color w:val="222222"/>
          <w:sz w:val="20"/>
          <w:szCs w:val="20"/>
        </w:rPr>
        <w:t>2</w:t>
      </w:r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50-56.</w:t>
      </w:r>
    </w:p>
    <w:p w14:paraId="484FD821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8E0D1E">
        <w:rPr>
          <w:rFonts w:ascii="Arial" w:hAnsi="Arial" w:cs="Arial"/>
          <w:color w:val="222222"/>
          <w:sz w:val="20"/>
          <w:szCs w:val="20"/>
          <w:lang w:val="en-US"/>
        </w:rPr>
        <w:t xml:space="preserve">Dovis, S., Van der Oord, S., Wiers, R. W., &amp; Prins, P. J. (2015). 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Improving executive functioning in children with ADHD: training multiple executive functions within the context of a computer game. A randomized double-blind </w:t>
      </w:r>
      <w:proofErr w:type="gramStart"/>
      <w:r w:rsidRPr="0087343D">
        <w:rPr>
          <w:rFonts w:ascii="Arial" w:hAnsi="Arial" w:cs="Arial"/>
          <w:color w:val="222222"/>
          <w:sz w:val="20"/>
          <w:szCs w:val="20"/>
          <w:lang w:val="en-US"/>
        </w:rPr>
        <w:t>placebo controlled</w:t>
      </w:r>
      <w:proofErr w:type="gramEnd"/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 trial. </w:t>
      </w:r>
      <w:proofErr w:type="spellStart"/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PloS</w:t>
      </w:r>
      <w:proofErr w:type="spellEnd"/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 xml:space="preserve"> one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>, 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0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>(4), e0121651.</w:t>
      </w:r>
    </w:p>
    <w:p w14:paraId="3A233DD5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lang w:val="en-US"/>
        </w:rPr>
        <w:t>Dunn, L. M., Dunn, L. M., Whetton, C., &amp; Pintilie, D. (1981). British Picture Vocabulary Test. CITY: NFER-Nelson.</w:t>
      </w:r>
    </w:p>
    <w:p w14:paraId="7507F808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lang w:val="en-US"/>
        </w:rPr>
        <w:t>Dunn, L. M., Dunn, L. M., Whetton, C. &amp; Pintilie, D. (1982). British Picture Vocabulary Scale. London: NFER-Nelson</w:t>
      </w:r>
    </w:p>
    <w:p w14:paraId="4DC33B13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Dunn LM and Dunn LM (1997) 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Examiner’s Manual for the Peabody Picture Vocabulary Test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. 3rd ed. Circle Pines, MN: American Guidance Service. </w:t>
      </w:r>
    </w:p>
    <w:p w14:paraId="55BE1E98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</w:rPr>
      </w:pP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Dunn, L. M., Dunn, D. M., Styles, B. &amp; NFER - Sewell, J. (2009). The British Picture Vocabulary Scale 3rd Edition (BPVS III). </w:t>
      </w:r>
      <w:r w:rsidRPr="0087343D">
        <w:rPr>
          <w:rFonts w:ascii="Arial" w:hAnsi="Arial" w:cs="Arial"/>
          <w:color w:val="222222"/>
          <w:sz w:val="20"/>
          <w:szCs w:val="20"/>
        </w:rPr>
        <w:t xml:space="preserve">GL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</w:rPr>
        <w:t>Assessment</w:t>
      </w:r>
      <w:proofErr w:type="spellEnd"/>
      <w:r w:rsidRPr="0087343D">
        <w:rPr>
          <w:rFonts w:ascii="Arial" w:hAnsi="Arial" w:cs="Arial"/>
          <w:color w:val="222222"/>
          <w:sz w:val="20"/>
          <w:szCs w:val="20"/>
        </w:rPr>
        <w:t>, London, UK.</w:t>
      </w:r>
    </w:p>
    <w:p w14:paraId="79A88D20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</w:rPr>
      </w:pPr>
      <w:r w:rsidRPr="0087343D">
        <w:rPr>
          <w:rFonts w:ascii="Arial" w:hAnsi="Arial" w:cs="Arial"/>
          <w:color w:val="222222"/>
          <w:sz w:val="20"/>
          <w:szCs w:val="20"/>
        </w:rPr>
        <w:t xml:space="preserve">Duval, C., Desgranges, B., Eustache, F., &amp;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</w:rPr>
        <w:t>Piolino</w:t>
      </w:r>
      <w:proofErr w:type="spellEnd"/>
      <w:r w:rsidRPr="0087343D">
        <w:rPr>
          <w:rFonts w:ascii="Arial" w:hAnsi="Arial" w:cs="Arial"/>
          <w:color w:val="222222"/>
          <w:sz w:val="20"/>
          <w:szCs w:val="20"/>
        </w:rPr>
        <w:t xml:space="preserve">, P. (2009). Le soi à la loupe des neurosciences cognitives. </w:t>
      </w:r>
      <w:r w:rsidRPr="0087343D">
        <w:rPr>
          <w:rFonts w:ascii="Arial" w:hAnsi="Arial" w:cs="Arial"/>
          <w:i/>
          <w:iCs/>
          <w:color w:val="222222"/>
          <w:sz w:val="20"/>
          <w:szCs w:val="20"/>
        </w:rPr>
        <w:t xml:space="preserve">Psychologie &amp; </w:t>
      </w:r>
      <w:proofErr w:type="spellStart"/>
      <w:r w:rsidRPr="0087343D">
        <w:rPr>
          <w:rFonts w:ascii="Arial" w:hAnsi="Arial" w:cs="Arial"/>
          <w:i/>
          <w:iCs/>
          <w:color w:val="222222"/>
          <w:sz w:val="20"/>
          <w:szCs w:val="20"/>
        </w:rPr>
        <w:t>NeuroPsychiatrie</w:t>
      </w:r>
      <w:proofErr w:type="spellEnd"/>
      <w:r w:rsidRPr="0087343D">
        <w:rPr>
          <w:rFonts w:ascii="Arial" w:hAnsi="Arial" w:cs="Arial"/>
          <w:i/>
          <w:iCs/>
          <w:color w:val="222222"/>
          <w:sz w:val="20"/>
          <w:szCs w:val="20"/>
        </w:rPr>
        <w:t xml:space="preserve"> du vieillissement</w:t>
      </w:r>
      <w:r w:rsidRPr="0087343D">
        <w:rPr>
          <w:rFonts w:ascii="Arial" w:hAnsi="Arial" w:cs="Arial"/>
          <w:color w:val="222222"/>
          <w:sz w:val="20"/>
          <w:szCs w:val="20"/>
        </w:rPr>
        <w:t xml:space="preserve">, </w:t>
      </w:r>
      <w:r w:rsidRPr="0087343D">
        <w:rPr>
          <w:rFonts w:ascii="Arial" w:hAnsi="Arial" w:cs="Arial"/>
          <w:i/>
          <w:iCs/>
          <w:color w:val="222222"/>
          <w:sz w:val="20"/>
          <w:szCs w:val="20"/>
        </w:rPr>
        <w:t>7</w:t>
      </w:r>
      <w:r w:rsidRPr="0087343D">
        <w:rPr>
          <w:rFonts w:ascii="Arial" w:hAnsi="Arial" w:cs="Arial"/>
          <w:color w:val="222222"/>
          <w:sz w:val="20"/>
          <w:szCs w:val="20"/>
        </w:rPr>
        <w:t>(1), 7-19.</w:t>
      </w:r>
    </w:p>
    <w:p w14:paraId="523AF1A5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</w:rPr>
        <w:t xml:space="preserve">Ehlers, S.,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</w:rPr>
        <w:t>Gillberg</w:t>
      </w:r>
      <w:proofErr w:type="spellEnd"/>
      <w:r w:rsidRPr="0087343D">
        <w:rPr>
          <w:rFonts w:ascii="Arial" w:hAnsi="Arial" w:cs="Arial"/>
          <w:color w:val="222222"/>
          <w:sz w:val="20"/>
          <w:szCs w:val="20"/>
        </w:rPr>
        <w:t xml:space="preserve">, C., &amp; Wing, L. (1999). 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>A screening questionnaire for Asperger syndrome and other high-functioning autism spectrum disorders in school age children. Journal of autism and developmental disorders, 29, 129-141.</w:t>
      </w:r>
    </w:p>
    <w:p w14:paraId="3A552BDF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Elliott, C. D. (2007). Differential Ability Scales—Second Edition (DAS-II) San Antonio.</w:t>
      </w:r>
      <w:r w:rsidRPr="0087343D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TX: Harcourt Assessment</w:t>
      </w:r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.</w:t>
      </w:r>
    </w:p>
    <w:p w14:paraId="7080D72F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Emslie, H., Wilson, C. F., Burden, V., Nimmo-Smith, I., Wilson, B. A. (2003).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  <w:lang w:val="en-US"/>
        </w:rPr>
        <w:t>Behavioural</w:t>
      </w:r>
      <w:proofErr w:type="spellEnd"/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 Assessment of the Dysexecutive Syndrome for Children (BADS-C), Thames Valley Test Company, Bury St. Edmunds.</w:t>
      </w:r>
    </w:p>
    <w:p w14:paraId="19CC29BA" w14:textId="77777777" w:rsidR="005500CA" w:rsidRPr="0087343D" w:rsidRDefault="005500CA" w:rsidP="005500CA">
      <w:pPr>
        <w:spacing w:line="480" w:lineRule="auto"/>
        <w:rPr>
          <w:rFonts w:ascii="Arial" w:eastAsia="Arial" w:hAnsi="Arial" w:cs="Arial"/>
          <w:color w:val="000000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lang w:val="en-US"/>
        </w:rPr>
        <w:lastRenderedPageBreak/>
        <w:t xml:space="preserve">Escobedo, L., Nguyen, D. H., Boyd, L., Hirano, S., Rangel, A., Garcia-Rosas, D., ... &amp; Hayes, G. (2012, May). MOSOCO: a mobile assistive tool to support children with autism practicing social skills in real-life situations. In 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Proceedings of the SIGCHI conference on human factors in computing systems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 (pp. 2589-2598).</w:t>
      </w:r>
    </w:p>
    <w:p w14:paraId="48697D97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Faja, S., Aylward, E., Bernier, R., &amp; Dawson, G. (2007). Becoming a face expert: A computerized face-training program for high-functioning individuals with autism spectrum disorders. 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Developmental neuropsychology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33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>(1), 1-24.</w:t>
      </w:r>
    </w:p>
    <w:p w14:paraId="1203EC77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Farré, A., &amp;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  <w:lang w:val="en-US"/>
        </w:rPr>
        <w:t>Narbona</w:t>
      </w:r>
      <w:proofErr w:type="spellEnd"/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, J. (2003). EDAH.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  <w:lang w:val="en-US"/>
        </w:rPr>
        <w:t>evaluación</w:t>
      </w:r>
      <w:proofErr w:type="spellEnd"/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 del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  <w:lang w:val="en-US"/>
        </w:rPr>
        <w:t>trastorno</w:t>
      </w:r>
      <w:proofErr w:type="spellEnd"/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  <w:lang w:val="en-US"/>
        </w:rPr>
        <w:t>por</w:t>
      </w:r>
      <w:proofErr w:type="spellEnd"/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  <w:lang w:val="en-US"/>
        </w:rPr>
        <w:t>déficit</w:t>
      </w:r>
      <w:proofErr w:type="spellEnd"/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 de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  <w:lang w:val="en-US"/>
        </w:rPr>
        <w:t>atención</w:t>
      </w:r>
      <w:proofErr w:type="spellEnd"/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 con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  <w:lang w:val="en-US"/>
        </w:rPr>
        <w:t>hiperactividad</w:t>
      </w:r>
      <w:proofErr w:type="spellEnd"/>
      <w:r w:rsidRPr="0087343D">
        <w:rPr>
          <w:rFonts w:ascii="Arial" w:hAnsi="Arial" w:cs="Arial"/>
          <w:color w:val="222222"/>
          <w:sz w:val="20"/>
          <w:szCs w:val="20"/>
          <w:lang w:val="en-US"/>
        </w:rPr>
        <w:t>. Madrid, Spain: TEA.</w:t>
      </w:r>
    </w:p>
    <w:p w14:paraId="3B934635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Fernandes, T., Alves, S., Miranda, J., Queirós, C., &amp;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Orvalho</w:t>
      </w:r>
      <w:proofErr w:type="spellEnd"/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, V. (2011).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LIFEisGAME</w:t>
      </w:r>
      <w:proofErr w:type="spellEnd"/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: A facial character animation system to help recognize facial expressions. In</w:t>
      </w:r>
      <w:r w:rsidRPr="0087343D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proofErr w:type="spellStart"/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ENTERprise</w:t>
      </w:r>
      <w:proofErr w:type="spellEnd"/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 xml:space="preserve"> Information Systems: International Conference, CENTERIS 2011, </w:t>
      </w:r>
      <w:proofErr w:type="spellStart"/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Vilamoura</w:t>
      </w:r>
      <w:proofErr w:type="spellEnd"/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, Portugal, October 5-7, 2011, Proceedings, Part III</w:t>
      </w:r>
      <w:r w:rsidRPr="0087343D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(pp. 423-432). Springer Berlin Heidelberg.</w:t>
      </w:r>
    </w:p>
    <w:p w14:paraId="1BF922D7" w14:textId="77777777" w:rsidR="005500CA" w:rsidRPr="0087343D" w:rsidRDefault="005500CA" w:rsidP="005500CA">
      <w:pPr>
        <w:spacing w:line="480" w:lineRule="auto"/>
        <w:jc w:val="both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</w:rPr>
        <w:t>Fernández-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</w:rPr>
        <w:t>Sotos</w:t>
      </w:r>
      <w:proofErr w:type="spellEnd"/>
      <w:r w:rsidRPr="0087343D">
        <w:rPr>
          <w:rFonts w:ascii="Arial" w:hAnsi="Arial" w:cs="Arial"/>
          <w:color w:val="222222"/>
          <w:sz w:val="20"/>
          <w:szCs w:val="20"/>
        </w:rPr>
        <w:t xml:space="preserve">, P., Fernández-Caballero, A., &amp; Rodriguez-Jimenez, R. (2020). 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Virtual reality for psychosocial remediation in schizophrenia: a systematic review. 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The European Journal of Psychiatry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34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>(1), 1-10.</w:t>
      </w:r>
    </w:p>
    <w:p w14:paraId="3FBA65CD" w14:textId="77777777" w:rsidR="005500CA" w:rsidRPr="0087343D" w:rsidRDefault="005500CA" w:rsidP="005500CA">
      <w:pPr>
        <w:spacing w:line="480" w:lineRule="auto"/>
        <w:jc w:val="both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lang w:val="en-US"/>
        </w:rPr>
        <w:t>Fiske, A., &amp; Holmboe, K. (2019). Neural substrates of early executive function development. Developmental Review, 52, 42-62.</w:t>
      </w:r>
    </w:p>
    <w:p w14:paraId="6CE03F30" w14:textId="77777777" w:rsidR="005500CA" w:rsidRPr="0087343D" w:rsidRDefault="005500CA" w:rsidP="005500CA">
      <w:pPr>
        <w:spacing w:line="480" w:lineRule="auto"/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Fletcher-Watson, S., Hammond, S. T., O'Hare, A., Pain, H., Petrou, A., &amp; McConachie, H. (2013, May). Click-east: evaluating the impact of an </w:t>
      </w:r>
      <w:proofErr w:type="spellStart"/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ipad</w:t>
      </w:r>
      <w:proofErr w:type="spellEnd"/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app on social communicative abilities in young children with autism. In</w:t>
      </w:r>
      <w:r w:rsidRPr="0087343D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International meeting for autism research</w:t>
      </w:r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.</w:t>
      </w:r>
    </w:p>
    <w:p w14:paraId="71E50CD8" w14:textId="77777777" w:rsidR="005500CA" w:rsidRPr="0087343D" w:rsidRDefault="005500CA" w:rsidP="005500CA">
      <w:pPr>
        <w:spacing w:line="480" w:lineRule="auto"/>
        <w:jc w:val="both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lang w:val="en-US"/>
        </w:rPr>
        <w:t>Fletcher</w:t>
      </w:r>
      <w:r w:rsidRPr="0087343D">
        <w:rPr>
          <w:rFonts w:ascii="Cambria Math" w:hAnsi="Cambria Math" w:cs="Cambria Math"/>
          <w:color w:val="222222"/>
          <w:sz w:val="20"/>
          <w:szCs w:val="20"/>
          <w:lang w:val="en-US"/>
        </w:rPr>
        <w:t>‐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Watson, S., McConnell, F., Manola, E., &amp; McConachie, H. (2014). Interventions based on the Theory of Mind cognitive model for autism spectrum disorder (ASD). 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ochrane Database of Systematic Reviews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>, (3).</w:t>
      </w:r>
    </w:p>
    <w:p w14:paraId="7B2AB6C6" w14:textId="77777777" w:rsidR="005500CA" w:rsidRPr="0087343D" w:rsidRDefault="005500CA" w:rsidP="005500CA">
      <w:pPr>
        <w:spacing w:line="480" w:lineRule="auto"/>
        <w:jc w:val="both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Fletcher-Watson, S., Petrou, A., Scott-Barrett, J., Dicks, P., Graham, C., O’Hare, A., et al. (2016). A trial of an iPad TM intervention targeting social communication skills in children with autism. Autism, 20, 771–782. http://dx.doi.org/10. 1177/1362361315605624, LK. </w:t>
      </w:r>
    </w:p>
    <w:p w14:paraId="30B2B0F5" w14:textId="77777777" w:rsidR="005500CA" w:rsidRPr="0087343D" w:rsidRDefault="005500CA" w:rsidP="005500CA">
      <w:pPr>
        <w:spacing w:line="480" w:lineRule="auto"/>
        <w:jc w:val="both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Friedman, N. P., &amp; Robbins, T. W. (2022). The role of prefrontal cortex in cognitive control and executive function.</w:t>
      </w:r>
      <w:r w:rsidRPr="0087343D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Neuropsychopharmacology</w:t>
      </w:r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</w:t>
      </w:r>
      <w:r w:rsidRPr="0087343D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47</w:t>
      </w:r>
      <w:r w:rsidRPr="0087343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(1), 72-89.</w:t>
      </w:r>
    </w:p>
    <w:p w14:paraId="523B778D" w14:textId="77777777" w:rsidR="005500CA" w:rsidRPr="0087343D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Frith, C. D., &amp; Frith, U. (2006). The neural basis of mentalizing. 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Neuron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50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>(4), 531-534.</w:t>
      </w:r>
    </w:p>
    <w:p w14:paraId="4E66402D" w14:textId="77777777" w:rsidR="005500CA" w:rsidRPr="000A1D25" w:rsidRDefault="005500CA" w:rsidP="005500CA">
      <w:pPr>
        <w:spacing w:line="480" w:lineRule="auto"/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87343D">
        <w:rPr>
          <w:rFonts w:ascii="Arial" w:hAnsi="Arial" w:cs="Arial"/>
          <w:color w:val="222222"/>
          <w:sz w:val="20"/>
          <w:szCs w:val="20"/>
          <w:lang w:val="en-US"/>
        </w:rPr>
        <w:lastRenderedPageBreak/>
        <w:t xml:space="preserve">Frith, C. D., &amp; Frith, U. (2007). Social cognition in humans. 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urrent biology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87343D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7</w:t>
      </w:r>
      <w:r w:rsidRPr="0087343D">
        <w:rPr>
          <w:rFonts w:ascii="Arial" w:hAnsi="Arial" w:cs="Arial"/>
          <w:color w:val="222222"/>
          <w:sz w:val="20"/>
          <w:szCs w:val="20"/>
          <w:lang w:val="en-US"/>
        </w:rPr>
        <w:t>(16), R724-R732.</w:t>
      </w:r>
    </w:p>
    <w:p w14:paraId="2710A6AD" w14:textId="77777777" w:rsidR="005500CA" w:rsidRPr="00580C57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580C57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Frolli</w:t>
      </w:r>
      <w:proofErr w:type="spellEnd"/>
      <w:r w:rsidRPr="00580C57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 A., Savarese, G., Di Carmine, F., Bosco, A., Saviano, E., Rega, A., ... &amp; Ricci, M. C. (2022). Children on the autism spectrum and the use of virtual reality for supporting social skills.</w:t>
      </w:r>
      <w:r w:rsidRPr="00580C57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580C5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hildren</w:t>
      </w:r>
      <w:r w:rsidRPr="00580C57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</w:t>
      </w:r>
      <w:r w:rsidRPr="00580C57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580C5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9</w:t>
      </w:r>
      <w:r w:rsidRPr="00580C57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(2), 181.</w:t>
      </w:r>
    </w:p>
    <w:p w14:paraId="44D71549" w14:textId="77777777" w:rsidR="005500CA" w:rsidRPr="00580C57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580C57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Fuchs, P., Moreau, G., &amp; Guitton, P. (Eds.). (2011). Virtual reality: concepts and technologies. CRC Press.</w:t>
      </w:r>
    </w:p>
    <w:p w14:paraId="0A587494" w14:textId="77777777" w:rsidR="005500CA" w:rsidRPr="00580C57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Gallagher, H. L., &amp; Frith, C. D. (2003). Functional imaging of ‘theory of mind’. </w:t>
      </w:r>
      <w:r w:rsidRPr="00580C5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Trends in cognitive sciences</w:t>
      </w:r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580C5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7</w:t>
      </w:r>
      <w:r w:rsidRPr="00580C57">
        <w:rPr>
          <w:rFonts w:ascii="Arial" w:hAnsi="Arial" w:cs="Arial"/>
          <w:color w:val="222222"/>
          <w:sz w:val="20"/>
          <w:szCs w:val="20"/>
          <w:lang w:val="en-US"/>
        </w:rPr>
        <w:t>(2), 77-83.</w:t>
      </w:r>
    </w:p>
    <w:p w14:paraId="7E7D0A2F" w14:textId="77777777" w:rsidR="005500CA" w:rsidRPr="00580C57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80C57">
        <w:rPr>
          <w:rFonts w:ascii="Arial" w:hAnsi="Arial" w:cs="Arial"/>
          <w:color w:val="222222"/>
          <w:sz w:val="20"/>
          <w:szCs w:val="20"/>
          <w:lang w:val="en-US"/>
        </w:rPr>
        <w:t>Garfield, J. L., Peterson, C. C., &amp; Perry, T. (2001). Social cognition, language acquisition and the development of the theory of mind. Mind &amp; Language, 16(5), 494-541.</w:t>
      </w:r>
    </w:p>
    <w:p w14:paraId="1DFCA4AA" w14:textId="77777777" w:rsidR="005500CA" w:rsidRPr="00580C57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proofErr w:type="spellStart"/>
      <w:r w:rsidRPr="00580C57">
        <w:rPr>
          <w:rFonts w:ascii="Arial" w:hAnsi="Arial" w:cs="Arial"/>
          <w:color w:val="222222"/>
          <w:sz w:val="20"/>
          <w:szCs w:val="20"/>
          <w:lang w:val="en-US"/>
        </w:rPr>
        <w:t>Ghanouni</w:t>
      </w:r>
      <w:proofErr w:type="spellEnd"/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, P., Jarus, T., Zwicker, J. G., </w:t>
      </w:r>
      <w:proofErr w:type="spellStart"/>
      <w:r w:rsidRPr="00580C57">
        <w:rPr>
          <w:rFonts w:ascii="Arial" w:hAnsi="Arial" w:cs="Arial"/>
          <w:color w:val="222222"/>
          <w:sz w:val="20"/>
          <w:szCs w:val="20"/>
          <w:lang w:val="en-US"/>
        </w:rPr>
        <w:t>Lucyshyn</w:t>
      </w:r>
      <w:proofErr w:type="spellEnd"/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, J., Mow, K., &amp; Ledingham, A. (2019). Social stories for children with autism spectrum disorder: Validating the content of a virtual reality program. </w:t>
      </w:r>
      <w:r w:rsidRPr="00580C5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ournal of autism and developmental disorders</w:t>
      </w:r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580C5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49</w:t>
      </w:r>
      <w:r w:rsidRPr="00580C57">
        <w:rPr>
          <w:rFonts w:ascii="Arial" w:hAnsi="Arial" w:cs="Arial"/>
          <w:color w:val="222222"/>
          <w:sz w:val="20"/>
          <w:szCs w:val="20"/>
          <w:lang w:val="en-US"/>
        </w:rPr>
        <w:t>(2), 660-668.</w:t>
      </w:r>
    </w:p>
    <w:p w14:paraId="0045BD57" w14:textId="77777777" w:rsidR="005500CA" w:rsidRPr="00580C57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Gioia, G. A., </w:t>
      </w:r>
      <w:proofErr w:type="spellStart"/>
      <w:r w:rsidRPr="00580C57">
        <w:rPr>
          <w:rFonts w:ascii="Arial" w:hAnsi="Arial" w:cs="Arial"/>
          <w:color w:val="222222"/>
          <w:sz w:val="20"/>
          <w:szCs w:val="20"/>
          <w:lang w:val="en-US"/>
        </w:rPr>
        <w:t>Isquith</w:t>
      </w:r>
      <w:proofErr w:type="spellEnd"/>
      <w:r w:rsidRPr="00580C57">
        <w:rPr>
          <w:rFonts w:ascii="Arial" w:hAnsi="Arial" w:cs="Arial"/>
          <w:color w:val="222222"/>
          <w:sz w:val="20"/>
          <w:szCs w:val="20"/>
          <w:lang w:val="en-US"/>
        </w:rPr>
        <w:t>, P. K., Guy, S. C., &amp; Kenworthy, L. (2000). Test review behavior rating inventory of executive function. Child Neuropsychology, 6(3), 235-238.</w:t>
      </w:r>
    </w:p>
    <w:p w14:paraId="0E7D7332" w14:textId="77777777" w:rsidR="005500CA" w:rsidRPr="00580C57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Golan, O. (2006). </w:t>
      </w:r>
      <w:proofErr w:type="spellStart"/>
      <w:r w:rsidRPr="00580C57">
        <w:rPr>
          <w:rFonts w:ascii="Arial" w:hAnsi="Arial" w:cs="Arial"/>
          <w:color w:val="222222"/>
          <w:sz w:val="20"/>
          <w:szCs w:val="20"/>
          <w:lang w:val="en-US"/>
        </w:rPr>
        <w:t>Systemising</w:t>
      </w:r>
      <w:proofErr w:type="spellEnd"/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 emotions: Teaching emotion recognition to people with autism using interactive multimedia. Unpublished doctoral dissertation, University of Cambridge, Cambridge, UK.</w:t>
      </w:r>
    </w:p>
    <w:p w14:paraId="3F74A599" w14:textId="77777777" w:rsidR="005500CA" w:rsidRPr="00580C57" w:rsidRDefault="005500CA" w:rsidP="005500CA">
      <w:pPr>
        <w:spacing w:line="480" w:lineRule="auto"/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580C57">
        <w:rPr>
          <w:rFonts w:ascii="Arial" w:hAnsi="Arial" w:cs="Arial"/>
          <w:color w:val="222222"/>
          <w:sz w:val="20"/>
          <w:szCs w:val="20"/>
          <w:lang w:val="en-US"/>
        </w:rPr>
        <w:t>Gorisse</w:t>
      </w:r>
      <w:proofErr w:type="spellEnd"/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, G., Christmann, O., Amato, E. A., &amp; Richir, S. (2017). First-and third-person perspectives in immersive virtual environments: presence and performance analysis of embodied users. </w:t>
      </w:r>
      <w:r w:rsidRPr="00580C5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Frontiers in Robotics and AI</w:t>
      </w:r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580C5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4</w:t>
      </w:r>
      <w:r w:rsidRPr="00580C57">
        <w:rPr>
          <w:rFonts w:ascii="Arial" w:hAnsi="Arial" w:cs="Arial"/>
          <w:color w:val="222222"/>
          <w:sz w:val="20"/>
          <w:szCs w:val="20"/>
          <w:lang w:val="en-US"/>
        </w:rPr>
        <w:t>, 33.</w:t>
      </w:r>
    </w:p>
    <w:p w14:paraId="7901A4C9" w14:textId="77777777" w:rsidR="005500CA" w:rsidRPr="00580C57" w:rsidRDefault="005500CA" w:rsidP="005500CA">
      <w:pPr>
        <w:spacing w:line="480" w:lineRule="auto"/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580C57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Gordon, I., Pierce, M. D., Bartlett, M. S., &amp; Tanaka, J. W. (2014). Training facial expression production in children on the autism spectrum.</w:t>
      </w:r>
      <w:r w:rsidRPr="00580C57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580C5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ournal of autism and developmental disorders</w:t>
      </w:r>
      <w:r w:rsidRPr="00580C57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</w:t>
      </w:r>
      <w:r w:rsidRPr="00580C57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580C5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44</w:t>
      </w:r>
      <w:r w:rsidRPr="00580C57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 2486-2498.</w:t>
      </w:r>
    </w:p>
    <w:p w14:paraId="4F1BBACA" w14:textId="77777777" w:rsidR="005500CA" w:rsidRPr="00580C57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proofErr w:type="spellStart"/>
      <w:r w:rsidRPr="00580C57">
        <w:rPr>
          <w:rFonts w:ascii="Arial" w:hAnsi="Arial" w:cs="Arial"/>
          <w:color w:val="222222"/>
          <w:sz w:val="20"/>
          <w:szCs w:val="20"/>
          <w:lang w:val="en-US"/>
        </w:rPr>
        <w:t>Grossard</w:t>
      </w:r>
      <w:proofErr w:type="spellEnd"/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, C., Grynspan, O., Serret, S., </w:t>
      </w:r>
      <w:proofErr w:type="spellStart"/>
      <w:r w:rsidRPr="00580C57">
        <w:rPr>
          <w:rFonts w:ascii="Arial" w:hAnsi="Arial" w:cs="Arial"/>
          <w:color w:val="222222"/>
          <w:sz w:val="20"/>
          <w:szCs w:val="20"/>
          <w:lang w:val="en-US"/>
        </w:rPr>
        <w:t>Jouen</w:t>
      </w:r>
      <w:proofErr w:type="spellEnd"/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, A. L., Bailly, K., &amp; Cohen, D. (2017). Serious games to teach social interactions and emotions to individuals with autism spectrum disorders (ASD). </w:t>
      </w:r>
      <w:r w:rsidRPr="00580C5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omputers &amp; Education</w:t>
      </w:r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580C5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13</w:t>
      </w:r>
      <w:r w:rsidRPr="00580C57">
        <w:rPr>
          <w:rFonts w:ascii="Arial" w:hAnsi="Arial" w:cs="Arial"/>
          <w:color w:val="222222"/>
          <w:sz w:val="20"/>
          <w:szCs w:val="20"/>
          <w:lang w:val="en-US"/>
        </w:rPr>
        <w:t>, 195-211.</w:t>
      </w:r>
    </w:p>
    <w:p w14:paraId="75D9B650" w14:textId="77777777" w:rsidR="005500CA" w:rsidRPr="00580C57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Grynszpan, O., Martin, J. C., &amp; Nadel, J. (2008). Multimedia interfaces for users with high functioning autism: An empirical investigation. </w:t>
      </w:r>
      <w:r w:rsidRPr="00580C5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International Journal of Human-Computer Studies</w:t>
      </w:r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580C5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66</w:t>
      </w:r>
      <w:r w:rsidRPr="00580C57">
        <w:rPr>
          <w:rFonts w:ascii="Arial" w:hAnsi="Arial" w:cs="Arial"/>
          <w:color w:val="222222"/>
          <w:sz w:val="20"/>
          <w:szCs w:val="20"/>
          <w:lang w:val="en-US"/>
        </w:rPr>
        <w:t>(8), 628-639.</w:t>
      </w:r>
    </w:p>
    <w:p w14:paraId="3C342096" w14:textId="77777777" w:rsidR="005500CA" w:rsidRPr="00580C57" w:rsidRDefault="005500CA" w:rsidP="005500CA">
      <w:pPr>
        <w:spacing w:line="480" w:lineRule="auto"/>
        <w:jc w:val="both"/>
        <w:rPr>
          <w:rFonts w:ascii="Arial" w:eastAsia="Arial" w:hAnsi="Arial" w:cs="Arial"/>
          <w:color w:val="222222"/>
          <w:sz w:val="20"/>
          <w:szCs w:val="20"/>
          <w:lang w:val="en-US"/>
        </w:rPr>
      </w:pPr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Grynszpan, O., Nadel, J., Martin, J. C., Simonin, J., Bailleul, P., Wang, Y., ... &amp; Constant, J. (2012). Self-monitoring of gaze in high functioning autism. </w:t>
      </w:r>
      <w:r w:rsidRPr="00580C5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ournal of autism and developmental disorders</w:t>
      </w:r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580C5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42</w:t>
      </w:r>
      <w:r w:rsidRPr="00580C57">
        <w:rPr>
          <w:rFonts w:ascii="Arial" w:hAnsi="Arial" w:cs="Arial"/>
          <w:color w:val="222222"/>
          <w:sz w:val="20"/>
          <w:szCs w:val="20"/>
          <w:lang w:val="en-US"/>
        </w:rPr>
        <w:t>(8), 1642-1650.</w:t>
      </w:r>
    </w:p>
    <w:p w14:paraId="36D2E858" w14:textId="77777777" w:rsidR="005500CA" w:rsidRPr="00580C57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80C57">
        <w:rPr>
          <w:rFonts w:ascii="Arial" w:hAnsi="Arial" w:cs="Arial"/>
          <w:color w:val="222222"/>
          <w:sz w:val="20"/>
          <w:szCs w:val="20"/>
          <w:lang w:val="en-US"/>
        </w:rPr>
        <w:lastRenderedPageBreak/>
        <w:t xml:space="preserve">Gualtieri, C. T., &amp; Johnson, L. G. (2005). ADHD: Is objective diagnosis </w:t>
      </w:r>
      <w:proofErr w:type="gramStart"/>
      <w:r w:rsidRPr="00580C57">
        <w:rPr>
          <w:rFonts w:ascii="Arial" w:hAnsi="Arial" w:cs="Arial"/>
          <w:color w:val="222222"/>
          <w:sz w:val="20"/>
          <w:szCs w:val="20"/>
          <w:lang w:val="en-US"/>
        </w:rPr>
        <w:t>possible?.</w:t>
      </w:r>
      <w:proofErr w:type="gramEnd"/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 </w:t>
      </w:r>
      <w:r w:rsidRPr="00580C5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Psychiatry (</w:t>
      </w:r>
      <w:proofErr w:type="spellStart"/>
      <w:r w:rsidRPr="00580C5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Edgmont</w:t>
      </w:r>
      <w:proofErr w:type="spellEnd"/>
      <w:r w:rsidRPr="00580C5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)</w:t>
      </w:r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580C5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2</w:t>
      </w:r>
      <w:r w:rsidRPr="00580C57">
        <w:rPr>
          <w:rFonts w:ascii="Arial" w:hAnsi="Arial" w:cs="Arial"/>
          <w:color w:val="222222"/>
          <w:sz w:val="20"/>
          <w:szCs w:val="20"/>
          <w:lang w:val="en-US"/>
        </w:rPr>
        <w:t>(11), 44.</w:t>
      </w:r>
    </w:p>
    <w:p w14:paraId="5428473E" w14:textId="77777777" w:rsidR="005500CA" w:rsidRPr="00580C57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Gutiérrez-Maldonado, J., </w:t>
      </w:r>
      <w:proofErr w:type="spellStart"/>
      <w:r w:rsidRPr="00580C57">
        <w:rPr>
          <w:rFonts w:ascii="Arial" w:hAnsi="Arial" w:cs="Arial"/>
          <w:color w:val="222222"/>
          <w:sz w:val="20"/>
          <w:szCs w:val="20"/>
          <w:lang w:val="en-US"/>
        </w:rPr>
        <w:t>Letosa</w:t>
      </w:r>
      <w:proofErr w:type="spellEnd"/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-Porta, À., Rus-Calafell, M., &amp; Peñaloza-Salazar, C. (2009). The assessment of attention deficit hyperactivity disorder in children using </w:t>
      </w:r>
      <w:proofErr w:type="spellStart"/>
      <w:r w:rsidRPr="00580C57">
        <w:rPr>
          <w:rFonts w:ascii="Arial" w:hAnsi="Arial" w:cs="Arial"/>
          <w:color w:val="222222"/>
          <w:sz w:val="20"/>
          <w:szCs w:val="20"/>
          <w:lang w:val="en-US"/>
        </w:rPr>
        <w:t>continous</w:t>
      </w:r>
      <w:proofErr w:type="spellEnd"/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 performance tasks in virtual environments. </w:t>
      </w:r>
      <w:proofErr w:type="spellStart"/>
      <w:r w:rsidRPr="00580C5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Anuario</w:t>
      </w:r>
      <w:proofErr w:type="spellEnd"/>
      <w:r w:rsidRPr="00580C5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 xml:space="preserve"> de </w:t>
      </w:r>
      <w:proofErr w:type="spellStart"/>
      <w:r w:rsidRPr="00580C5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Psicología</w:t>
      </w:r>
      <w:proofErr w:type="spellEnd"/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580C5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40</w:t>
      </w:r>
      <w:r w:rsidRPr="00580C57">
        <w:rPr>
          <w:rFonts w:ascii="Arial" w:hAnsi="Arial" w:cs="Arial"/>
          <w:color w:val="222222"/>
          <w:sz w:val="20"/>
          <w:szCs w:val="20"/>
          <w:lang w:val="en-US"/>
        </w:rPr>
        <w:t>(2), 211-222.</w:t>
      </w:r>
    </w:p>
    <w:p w14:paraId="2841F61C" w14:textId="77777777" w:rsidR="005500CA" w:rsidRPr="00580C57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Hahs, A. D. (2015). Teaching prerequisite perspective-taking skills to children with autism. </w:t>
      </w:r>
      <w:r w:rsidRPr="00580C5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International Journal of Psychology and Behavioral Sciences</w:t>
      </w:r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580C5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5</w:t>
      </w:r>
      <w:r w:rsidRPr="00580C57">
        <w:rPr>
          <w:rFonts w:ascii="Arial" w:hAnsi="Arial" w:cs="Arial"/>
          <w:color w:val="222222"/>
          <w:sz w:val="20"/>
          <w:szCs w:val="20"/>
          <w:lang w:val="en-US"/>
        </w:rPr>
        <w:t>(3), 115-120.</w:t>
      </w:r>
    </w:p>
    <w:p w14:paraId="058B48D2" w14:textId="77777777" w:rsidR="005500CA" w:rsidRPr="00580C57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Hartman, C. A., </w:t>
      </w:r>
      <w:proofErr w:type="spellStart"/>
      <w:r w:rsidRPr="00580C57">
        <w:rPr>
          <w:rFonts w:ascii="Arial" w:hAnsi="Arial" w:cs="Arial"/>
          <w:color w:val="222222"/>
          <w:sz w:val="20"/>
          <w:szCs w:val="20"/>
          <w:lang w:val="en-US"/>
        </w:rPr>
        <w:t>Luteijn</w:t>
      </w:r>
      <w:proofErr w:type="spellEnd"/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, E., </w:t>
      </w:r>
      <w:proofErr w:type="spellStart"/>
      <w:r w:rsidRPr="00580C57">
        <w:rPr>
          <w:rFonts w:ascii="Arial" w:hAnsi="Arial" w:cs="Arial"/>
          <w:color w:val="222222"/>
          <w:sz w:val="20"/>
          <w:szCs w:val="20"/>
          <w:lang w:val="en-US"/>
        </w:rPr>
        <w:t>Moorlag</w:t>
      </w:r>
      <w:proofErr w:type="spellEnd"/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, A., De Bildt, A., &amp; </w:t>
      </w:r>
      <w:proofErr w:type="spellStart"/>
      <w:r w:rsidRPr="00580C57">
        <w:rPr>
          <w:rFonts w:ascii="Arial" w:hAnsi="Arial" w:cs="Arial"/>
          <w:color w:val="222222"/>
          <w:sz w:val="20"/>
          <w:szCs w:val="20"/>
          <w:lang w:val="en-US"/>
        </w:rPr>
        <w:t>Minderaa</w:t>
      </w:r>
      <w:proofErr w:type="spellEnd"/>
      <w:r w:rsidRPr="00580C57">
        <w:rPr>
          <w:rFonts w:ascii="Arial" w:hAnsi="Arial" w:cs="Arial"/>
          <w:color w:val="222222"/>
          <w:sz w:val="20"/>
          <w:szCs w:val="20"/>
          <w:lang w:val="en-US"/>
        </w:rPr>
        <w:t>, R. (2007). Manual for the CSBQ [</w:t>
      </w:r>
      <w:proofErr w:type="spellStart"/>
      <w:r w:rsidRPr="00580C57">
        <w:rPr>
          <w:rFonts w:ascii="Arial" w:hAnsi="Arial" w:cs="Arial"/>
          <w:color w:val="222222"/>
          <w:sz w:val="20"/>
          <w:szCs w:val="20"/>
          <w:lang w:val="en-US"/>
        </w:rPr>
        <w:t>Handleiding</w:t>
      </w:r>
      <w:proofErr w:type="spellEnd"/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 </w:t>
      </w:r>
      <w:proofErr w:type="spellStart"/>
      <w:r w:rsidRPr="00580C57">
        <w:rPr>
          <w:rFonts w:ascii="Arial" w:hAnsi="Arial" w:cs="Arial"/>
          <w:color w:val="222222"/>
          <w:sz w:val="20"/>
          <w:szCs w:val="20"/>
          <w:lang w:val="en-US"/>
        </w:rPr>
        <w:t>voor</w:t>
      </w:r>
      <w:proofErr w:type="spellEnd"/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 de VISK].</w:t>
      </w:r>
    </w:p>
    <w:p w14:paraId="4B75600D" w14:textId="77777777" w:rsidR="005500CA" w:rsidRPr="00580C57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proofErr w:type="spellStart"/>
      <w:r w:rsidRPr="00580C57">
        <w:rPr>
          <w:rFonts w:ascii="Arial" w:hAnsi="Arial" w:cs="Arial"/>
          <w:color w:val="222222"/>
          <w:sz w:val="20"/>
          <w:szCs w:val="20"/>
          <w:lang w:val="en-US"/>
        </w:rPr>
        <w:t>Happé</w:t>
      </w:r>
      <w:proofErr w:type="spellEnd"/>
      <w:r w:rsidRPr="00580C57">
        <w:rPr>
          <w:rFonts w:ascii="Arial" w:hAnsi="Arial" w:cs="Arial"/>
          <w:color w:val="222222"/>
          <w:sz w:val="20"/>
          <w:szCs w:val="20"/>
          <w:lang w:val="en-US"/>
        </w:rPr>
        <w:t>, F. G. (1994). An advanced test of theory of mind: Understanding of story characters' thoughts and feelings by able autistic, mentally handicapped, and normal children and adults. Journal of autism and Developmental disorders, 24(2), 129-154.</w:t>
      </w:r>
    </w:p>
    <w:p w14:paraId="70F2C2AA" w14:textId="77777777" w:rsidR="005500CA" w:rsidRPr="00580C57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8E0D1E">
        <w:rPr>
          <w:rFonts w:ascii="Arial" w:hAnsi="Arial" w:cs="Arial"/>
          <w:color w:val="222222"/>
          <w:sz w:val="20"/>
          <w:szCs w:val="20"/>
        </w:rPr>
        <w:t xml:space="preserve">Herrera, G., </w:t>
      </w:r>
      <w:proofErr w:type="spellStart"/>
      <w:r w:rsidRPr="008E0D1E">
        <w:rPr>
          <w:rFonts w:ascii="Arial" w:hAnsi="Arial" w:cs="Arial"/>
          <w:color w:val="222222"/>
          <w:sz w:val="20"/>
          <w:szCs w:val="20"/>
        </w:rPr>
        <w:t>Alcantud</w:t>
      </w:r>
      <w:proofErr w:type="spellEnd"/>
      <w:r w:rsidRPr="008E0D1E">
        <w:rPr>
          <w:rFonts w:ascii="Arial" w:hAnsi="Arial" w:cs="Arial"/>
          <w:color w:val="222222"/>
          <w:sz w:val="20"/>
          <w:szCs w:val="20"/>
        </w:rPr>
        <w:t xml:space="preserve">, F., Jordan, R., Blanquer, A., </w:t>
      </w:r>
      <w:proofErr w:type="spellStart"/>
      <w:r w:rsidRPr="008E0D1E">
        <w:rPr>
          <w:rFonts w:ascii="Arial" w:hAnsi="Arial" w:cs="Arial"/>
          <w:color w:val="222222"/>
          <w:sz w:val="20"/>
          <w:szCs w:val="20"/>
        </w:rPr>
        <w:t>Labajo</w:t>
      </w:r>
      <w:proofErr w:type="spellEnd"/>
      <w:r w:rsidRPr="008E0D1E">
        <w:rPr>
          <w:rFonts w:ascii="Arial" w:hAnsi="Arial" w:cs="Arial"/>
          <w:color w:val="222222"/>
          <w:sz w:val="20"/>
          <w:szCs w:val="20"/>
        </w:rPr>
        <w:t xml:space="preserve">, G., &amp; De Pablo, C. (2008). </w:t>
      </w:r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Development of symbolic play </w:t>
      </w:r>
      <w:proofErr w:type="gramStart"/>
      <w:r w:rsidRPr="00580C57">
        <w:rPr>
          <w:rFonts w:ascii="Arial" w:hAnsi="Arial" w:cs="Arial"/>
          <w:color w:val="222222"/>
          <w:sz w:val="20"/>
          <w:szCs w:val="20"/>
          <w:lang w:val="en-US"/>
        </w:rPr>
        <w:t>through the use of</w:t>
      </w:r>
      <w:proofErr w:type="gramEnd"/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 virtual reality tools in children with autistic spectrum disorders: Two case studies. </w:t>
      </w:r>
      <w:r w:rsidRPr="00580C5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Autism</w:t>
      </w:r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580C5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2</w:t>
      </w:r>
      <w:r w:rsidRPr="00580C57">
        <w:rPr>
          <w:rFonts w:ascii="Arial" w:hAnsi="Arial" w:cs="Arial"/>
          <w:color w:val="222222"/>
          <w:sz w:val="20"/>
          <w:szCs w:val="20"/>
          <w:lang w:val="en-US"/>
        </w:rPr>
        <w:t>(2), 143-157.</w:t>
      </w:r>
    </w:p>
    <w:p w14:paraId="2C22DBD6" w14:textId="77777777" w:rsidR="005500CA" w:rsidRPr="00580C57" w:rsidRDefault="005500CA" w:rsidP="005500CA">
      <w:pPr>
        <w:spacing w:line="480" w:lineRule="auto"/>
        <w:rPr>
          <w:rFonts w:ascii="Arial" w:eastAsia="Arial" w:hAnsi="Arial" w:cs="Arial"/>
          <w:color w:val="222222"/>
          <w:sz w:val="20"/>
          <w:szCs w:val="20"/>
          <w:lang w:val="en-US"/>
        </w:rPr>
      </w:pPr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Hofmann, S. G., Doan, S. N., Sprung, M., Wilson, A., </w:t>
      </w:r>
      <w:proofErr w:type="spellStart"/>
      <w:r w:rsidRPr="00580C57">
        <w:rPr>
          <w:rFonts w:ascii="Arial" w:hAnsi="Arial" w:cs="Arial"/>
          <w:color w:val="222222"/>
          <w:sz w:val="20"/>
          <w:szCs w:val="20"/>
          <w:lang w:val="en-US"/>
        </w:rPr>
        <w:t>Ebesutani</w:t>
      </w:r>
      <w:proofErr w:type="spellEnd"/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, C., Andrews, L. A., ... &amp; Harris, P. L. (2016). Training children’s theory-of-mind: A meta-analysis of controlled studies. </w:t>
      </w:r>
      <w:r w:rsidRPr="00580C5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ognition</w:t>
      </w:r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580C5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50</w:t>
      </w:r>
      <w:r w:rsidRPr="00580C57">
        <w:rPr>
          <w:rFonts w:ascii="Arial" w:hAnsi="Arial" w:cs="Arial"/>
          <w:color w:val="222222"/>
          <w:sz w:val="20"/>
          <w:szCs w:val="20"/>
          <w:lang w:val="en-US"/>
        </w:rPr>
        <w:t>, 200-212.</w:t>
      </w:r>
    </w:p>
    <w:p w14:paraId="50585FC2" w14:textId="77777777" w:rsidR="005500CA" w:rsidRPr="00580C57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Hopkins, I. M., Gower, M. W., Perez, T. A., Smith, D. S., Amthor, F. R., Casey Wimsatt, F., &amp; </w:t>
      </w:r>
      <w:proofErr w:type="spellStart"/>
      <w:r w:rsidRPr="00580C57">
        <w:rPr>
          <w:rFonts w:ascii="Arial" w:hAnsi="Arial" w:cs="Arial"/>
          <w:color w:val="222222"/>
          <w:sz w:val="20"/>
          <w:szCs w:val="20"/>
          <w:lang w:val="en-US"/>
        </w:rPr>
        <w:t>Biasini</w:t>
      </w:r>
      <w:proofErr w:type="spellEnd"/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, F. J. (2011). Avatar assistant: improving social skills in students with an ASD through a computer-based intervention. </w:t>
      </w:r>
      <w:r w:rsidRPr="00580C5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ournal of autism and developmental disorders</w:t>
      </w:r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580C5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41</w:t>
      </w:r>
      <w:r w:rsidRPr="00580C57">
        <w:rPr>
          <w:rFonts w:ascii="Arial" w:hAnsi="Arial" w:cs="Arial"/>
          <w:color w:val="222222"/>
          <w:sz w:val="20"/>
          <w:szCs w:val="20"/>
          <w:lang w:val="en-US"/>
        </w:rPr>
        <w:t>(11), 1543-1555.</w:t>
      </w:r>
    </w:p>
    <w:p w14:paraId="695E6619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Howard, M. C., &amp; </w:t>
      </w:r>
      <w:proofErr w:type="spellStart"/>
      <w:r w:rsidRPr="00580C57">
        <w:rPr>
          <w:rFonts w:ascii="Arial" w:hAnsi="Arial" w:cs="Arial"/>
          <w:color w:val="222222"/>
          <w:sz w:val="20"/>
          <w:szCs w:val="20"/>
          <w:lang w:val="en-US"/>
        </w:rPr>
        <w:t>Gutworth</w:t>
      </w:r>
      <w:proofErr w:type="spellEnd"/>
      <w:r w:rsidRPr="00580C57">
        <w:rPr>
          <w:rFonts w:ascii="Arial" w:hAnsi="Arial" w:cs="Arial"/>
          <w:color w:val="222222"/>
          <w:sz w:val="20"/>
          <w:szCs w:val="20"/>
          <w:lang w:val="en-US"/>
        </w:rPr>
        <w:t xml:space="preserve">, M. B. (2020). A meta-analysis of virtual reality training programs for social skill 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development.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omputers &amp; Education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44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, 103707.</w:t>
      </w:r>
    </w:p>
    <w:p w14:paraId="657FB801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owlin, P., Baron-Cohen, S., &amp; Hadwin, J. A. (1999).</w:t>
      </w:r>
      <w:r w:rsidRPr="00227F14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Teaching children with autism to mind-read: A practical guide for teachers and parents</w:t>
      </w:r>
      <w:r w:rsidRPr="00227F1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. John Wiley &amp; Sons.</w:t>
      </w:r>
    </w:p>
    <w:p w14:paraId="6FC2DFEB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Ip, H. H., Wong, S. W., Chan, D. F., Byrne, J., Li, C., Yuan, V. S., ... &amp; Wong, J. Y. (2018). Enhance emotional and social adaptation skills for children with autism spectrum disorder: A virtual reality enabled approach.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omputers &amp; Education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17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, 1-15.</w:t>
      </w:r>
    </w:p>
    <w:p w14:paraId="2215273E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lastRenderedPageBreak/>
        <w:t xml:space="preserve">Irish, J. E. (2013). Can I sit here? A review of the literature supporting the use of single-user virtual environments to help adolescents with autism learn appropriate social communication skills.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omputers in Human Behavior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29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(5), A17-A24.</w:t>
      </w:r>
    </w:p>
    <w:p w14:paraId="208F4C84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Iriye, H., &amp; St Jacques, P. L. (2021). Memories for third-person experiences in immersive virtual reality.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Scientific reports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1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(1), 1-14.</w:t>
      </w:r>
    </w:p>
    <w:p w14:paraId="3477395F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Jolles, D. D., &amp; Crone, E. A. (2012). Training the developing brain: a neurocognitive perspective.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Frontiers in human neuroscience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6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, 76.</w:t>
      </w:r>
    </w:p>
    <w:p w14:paraId="5CE0CE0C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Jung, K. E., Lee, H. J., Lee, Y. S., Cheong, S. S., Choi, M. Y., Suh, D. S., ... &amp; Lee, J. H. (2006). The Application of a Sensory Integration Treatment Based on Virtual Reality-Tangible Interaction for Children with Autistic Spectrum Disorder. </w:t>
      </w:r>
      <w:proofErr w:type="spellStart"/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PsychNology</w:t>
      </w:r>
      <w:proofErr w:type="spellEnd"/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 xml:space="preserve"> J.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4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(2), 145-159.</w:t>
      </w:r>
    </w:p>
    <w:p w14:paraId="374D88B6" w14:textId="77777777" w:rsidR="005500CA" w:rsidRPr="00227F14" w:rsidRDefault="005500CA" w:rsidP="005500CA">
      <w:pPr>
        <w:spacing w:line="480" w:lineRule="auto"/>
        <w:rPr>
          <w:rFonts w:ascii="Arial" w:eastAsia="Arial" w:hAnsi="Arial" w:cs="Arial"/>
          <w:color w:val="000000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Kamphaus, R. W., &amp; Reynolds, C. R. (1998). BASC monitor for ADHD.</w:t>
      </w:r>
      <w:r w:rsidRPr="00227F14">
        <w:rPr>
          <w:rStyle w:val="apple-converted-space"/>
          <w:rFonts w:ascii="Arial" w:eastAsiaTheme="majorEastAsia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ircle Pines, MN: AGS Publishing</w:t>
      </w:r>
      <w:r w:rsidRPr="00227F1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.</w:t>
      </w:r>
    </w:p>
    <w:p w14:paraId="34828C9A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Kandalaft, M. R.,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Didehbani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N., Krawczyk, D. C., Allen, T. T., &amp; Chapman, S. B. (2013). Virtual reality social cognition training for young adults with high-functioning autism.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ournal of autism and developmental disorders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43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(1), 34-44.</w:t>
      </w:r>
    </w:p>
    <w:p w14:paraId="0F58CBA9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Kaplan-Rakowski, R., &amp; Gruber, A. (2019). Low-immersion versus high-immersion virtual reality: Definitions, classification, and examples with a foreign language focus. In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Proceedings of the Innovation in Language Learning International Conference 2019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 (pp. 552-555).</w:t>
      </w:r>
    </w:p>
    <w:p w14:paraId="5C89D275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Karmiloff-Smith, A. (2018). An alternative to domain-general or domain-specific frameworks for theorizing about human evolution and ontogenesis. In</w:t>
      </w:r>
      <w:r w:rsidRPr="00227F14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 xml:space="preserve">Thinking developmentally from constructivism to </w:t>
      </w:r>
      <w:proofErr w:type="spellStart"/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neuroconstructivism</w:t>
      </w:r>
      <w:proofErr w:type="spellEnd"/>
      <w:r w:rsidRPr="00227F14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227F1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(pp. 289-304). Routledge.</w:t>
      </w:r>
    </w:p>
    <w:p w14:paraId="2E5BB7F5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>Kaufman, A. S., &amp; Kaufman, N. L. (1990). Kaufman Brief Intelligence Test. Circle Pines, MN: American Guidance Service.</w:t>
      </w:r>
    </w:p>
    <w:p w14:paraId="0FAD0999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Ke, F., &amp;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Im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T. (2013). Virtual-reality-based social interaction training for children with high-functioning autism.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The Journal of Educational Research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06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(6), 441-461.</w:t>
      </w:r>
    </w:p>
    <w:p w14:paraId="7C55F304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Ke, F., Moon, J., &amp;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Sokolikj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, Z. (2022). Virtual reality–based social skills training for children with autism spectrum disorder. 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ournal of Special Education Technology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, 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37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(1), 49-62.</w:t>
      </w:r>
    </w:p>
    <w:p w14:paraId="0858E8C0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Kennedy, R. S., Lane, N. E., Berbaum, K. S., &amp; Lilienthal, M. G. (1993). Simulator sickness questionnaire: An enhanced method for quantifying simulator sickness.</w:t>
      </w:r>
      <w:r w:rsidRPr="00227F14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The international journal of aviation psychology</w:t>
      </w:r>
      <w:r w:rsidRPr="00227F1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</w:t>
      </w:r>
      <w:r w:rsidRPr="00227F14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3</w:t>
      </w:r>
      <w:r w:rsidRPr="00227F1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(3), 203-220.</w:t>
      </w:r>
    </w:p>
    <w:p w14:paraId="55E5D0CF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lastRenderedPageBreak/>
        <w:t>Kilteni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K.,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Groten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R., &amp; Slater, M. (2012). The sense of embodiment in virtual reality.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Presence: Teleoperators and Virtual Environments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21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(4), 373-387.</w:t>
      </w:r>
    </w:p>
    <w:p w14:paraId="6C8884D7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>Kim, K., Geiger, P., Herr, NR., Rosenthal, MZ. The virtual reality emotion sensitivity test (V-REST): Development and construct validity. Presented at the Association for Behavioral and Cognitive Therapies (ABCT) conference; November 18–21, 2010; San Francisco, CA. 2010.</w:t>
      </w:r>
    </w:p>
    <w:p w14:paraId="4C5D1EAC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Kim, K., Rosenthal, M. Z., Gwaltney, M., Jarrold, W., Hatt, N., McIntyre, N., ... &amp; Mundy, P. (2015). A virtual joy-stick study of emotional responses and social motivation in children with autism spectrum disorder.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ournal of autism and developmental disorders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45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(12), 3891-3899.</w:t>
      </w:r>
    </w:p>
    <w:p w14:paraId="2B6E7BFC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Kloo, D., &amp; Perner, J. (2008). Training theory of mind and executive control: A tool for improving school </w:t>
      </w:r>
      <w:proofErr w:type="gramStart"/>
      <w:r w:rsidRPr="00227F1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achievement?.</w:t>
      </w:r>
      <w:proofErr w:type="gramEnd"/>
      <w:r w:rsidRPr="00227F14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Mind, Brain, and Education</w:t>
      </w:r>
      <w:r w:rsidRPr="00227F1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</w:t>
      </w:r>
      <w:r w:rsidRPr="00227F14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2</w:t>
      </w:r>
      <w:r w:rsidRPr="00227F1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(3), 122-127.</w:t>
      </w:r>
    </w:p>
    <w:p w14:paraId="489741AC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Korkman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, M., Kirk, U., &amp; Kemp, S. (2007). NEPSY-II. San Antonio, TX: Harcourt Assessment, Inc.</w:t>
      </w:r>
    </w:p>
    <w:p w14:paraId="6DBF3621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Kort, D. W.,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Compaan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E. L.,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Bleichrodt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N., Resing, W. C. M.,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Schittekatte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M., Bosmans, M., &amp; Verhaeghe, P. (2002). WISC-III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nl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handleiding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. Dutch Manual). Amsterdam: NIP.</w:t>
      </w:r>
    </w:p>
    <w:p w14:paraId="5B8C773D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Krasny-Pacini, A.,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Limond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J., &amp;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Chevignard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M. (2016). </w:t>
      </w:r>
      <w:r w:rsidRPr="00227F14">
        <w:rPr>
          <w:rFonts w:ascii="Arial" w:hAnsi="Arial" w:cs="Arial"/>
          <w:color w:val="222222"/>
          <w:sz w:val="20"/>
          <w:szCs w:val="20"/>
        </w:rPr>
        <w:t xml:space="preserve">Rééducation des fonctions exécutives chez l’enfant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</w:rPr>
        <w:t>cérébro-lésé</w:t>
      </w:r>
      <w:proofErr w:type="spellEnd"/>
      <w:r w:rsidRPr="00227F14">
        <w:rPr>
          <w:rFonts w:ascii="Arial" w:hAnsi="Arial" w:cs="Arial"/>
          <w:color w:val="222222"/>
          <w:sz w:val="20"/>
          <w:szCs w:val="20"/>
        </w:rPr>
        <w:t xml:space="preserve">. </w:t>
      </w:r>
      <w:r w:rsidRPr="00227F14">
        <w:rPr>
          <w:rFonts w:ascii="Arial" w:hAnsi="Arial" w:cs="Arial"/>
          <w:i/>
          <w:iCs/>
          <w:color w:val="222222"/>
          <w:sz w:val="20"/>
          <w:szCs w:val="20"/>
        </w:rPr>
        <w:t>Approche neuropsychologique des apprentissages chez l’enfant</w:t>
      </w:r>
      <w:r w:rsidRPr="00227F14">
        <w:rPr>
          <w:rFonts w:ascii="Arial" w:hAnsi="Arial" w:cs="Arial"/>
          <w:color w:val="222222"/>
          <w:sz w:val="20"/>
          <w:szCs w:val="20"/>
        </w:rPr>
        <w:t xml:space="preserve">, </w:t>
      </w:r>
      <w:r w:rsidRPr="00227F14">
        <w:rPr>
          <w:rFonts w:ascii="Arial" w:hAnsi="Arial" w:cs="Arial"/>
          <w:i/>
          <w:iCs/>
          <w:color w:val="222222"/>
          <w:sz w:val="20"/>
          <w:szCs w:val="20"/>
        </w:rPr>
        <w:t>28</w:t>
      </w:r>
      <w:r w:rsidRPr="00227F14">
        <w:rPr>
          <w:rFonts w:ascii="Arial" w:hAnsi="Arial" w:cs="Arial"/>
          <w:color w:val="222222"/>
          <w:sz w:val="20"/>
          <w:szCs w:val="20"/>
        </w:rPr>
        <w:t>(141), 185-197.</w:t>
      </w:r>
    </w:p>
    <w:p w14:paraId="36C744B0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227F14">
        <w:rPr>
          <w:rFonts w:ascii="Arial" w:hAnsi="Arial" w:cs="Arial"/>
          <w:color w:val="000000"/>
          <w:sz w:val="20"/>
          <w:szCs w:val="20"/>
        </w:rPr>
        <w:t xml:space="preserve">Krug, D. A.,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</w:rPr>
        <w:t>Arick</w:t>
      </w:r>
      <w:proofErr w:type="spellEnd"/>
      <w:r w:rsidRPr="00227F14">
        <w:rPr>
          <w:rFonts w:ascii="Arial" w:hAnsi="Arial" w:cs="Arial"/>
          <w:color w:val="000000"/>
          <w:sz w:val="20"/>
          <w:szCs w:val="20"/>
        </w:rPr>
        <w:t xml:space="preserve">, J. R., &amp;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</w:rPr>
        <w:t>Almond</w:t>
      </w:r>
      <w:proofErr w:type="spellEnd"/>
      <w:r w:rsidRPr="00227F14">
        <w:rPr>
          <w:rFonts w:ascii="Arial" w:hAnsi="Arial" w:cs="Arial"/>
          <w:color w:val="000000"/>
          <w:sz w:val="20"/>
          <w:szCs w:val="20"/>
        </w:rPr>
        <w:t xml:space="preserve">, P. G. (1979). </w:t>
      </w:r>
      <w:r w:rsidRPr="00227F14">
        <w:rPr>
          <w:rFonts w:ascii="Arial" w:hAnsi="Arial" w:cs="Arial"/>
          <w:color w:val="000000"/>
          <w:sz w:val="20"/>
          <w:szCs w:val="20"/>
          <w:lang w:val="en-US"/>
        </w:rPr>
        <w:t>Autism screening instrument for educational planning: Background and development. In J. Gilliam (Ed.), Autism: Diagnosis, instruction, management and research. Austin, TX: University of Texas Press.</w:t>
      </w:r>
    </w:p>
    <w:p w14:paraId="15A2F280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Lacava, P. G., Golan, O., Baron-Cohen, S., &amp; Smith Myles, B. (2007). Using assistive technology to teach emotion recognition to students with Asperger syndrome: A pilot study.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Remedial and Special Education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28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(3), 174-181.</w:t>
      </w:r>
    </w:p>
    <w:p w14:paraId="273DD4D2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>Lahiri, U., Bekele, E., Dohrmann, E., Warren, Z., &amp; Sarkar, N. (2012). Design of a virtual reality based adaptive response technology for children with autism. 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IEEE Transactions on Neural Systems and Rehabilitation Engineering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, 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21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(1), 55-64.</w:t>
      </w:r>
    </w:p>
    <w:p w14:paraId="0A1A383C" w14:textId="77777777" w:rsidR="005500CA" w:rsidRPr="000A1D2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>Lakes, K. D., Cibrian, F. L., Schuck, S., Nelson, M., &amp; Hayes, G. R. (2022). Digital health interventions for youth with ADHD: A systematic review. 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omputers in Human Behavior Reports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, 100174.</w:t>
      </w:r>
    </w:p>
    <w:p w14:paraId="2AEC1543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Le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Couteur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 A., Rutter, M., Lord, C., Rios, P., Robertson, S., Holdgrafer, M., &amp; McLennan, J. (1989). Autism diagnostic interview: a standardized investigator-based instrument.</w:t>
      </w:r>
      <w:r w:rsidRPr="00227F14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ournal of autism and developmental disorders</w:t>
      </w:r>
      <w:r w:rsidRPr="00227F1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</w:t>
      </w:r>
      <w:r w:rsidRPr="00227F14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9</w:t>
      </w:r>
      <w:r w:rsidRPr="00227F1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 363-387.</w:t>
      </w:r>
    </w:p>
    <w:p w14:paraId="3DF87F69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lastRenderedPageBreak/>
        <w:t xml:space="preserve">Lee, J. M., Cho, B. H., Ku, J. H., Kim, J. S., Lee, J. H., Kim, I. Y., &amp; Kim, S. I. (2001, October). A study on the system for treatment of ADHD using virtual reality. In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2001 Conference Proceedings of the 23rd Annual International Conference of the IEEE Engineering in Medicine and Biology Society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 (Vol. 4, pp. 3754-3757). IEEE.</w:t>
      </w:r>
    </w:p>
    <w:p w14:paraId="013CB158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Lee, K. M. (2004). Presence, explicated.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ommunication theory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4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(1), 27-50.</w:t>
      </w:r>
    </w:p>
    <w:p w14:paraId="106C3A6A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Lee, K., Bull, R., &amp; Ho, R. M. (2013). Developmental changes in executive functioning.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hild development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84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(6), 1933-1953.</w:t>
      </w:r>
    </w:p>
    <w:p w14:paraId="2309A5E4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Lenormand, D., &amp;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Piolino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, P. (2022). In search of a naturalistic neuroimaging approach: exploration of general feasibility through the case of VR-fMRI and application in the domain of episodic memory. 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Neuroscience &amp; Biobehavioral Reviews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, 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33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, 104499.</w:t>
      </w:r>
    </w:p>
    <w:p w14:paraId="442DCF57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s-ES"/>
        </w:rPr>
        <w:t xml:space="preserve">Liu, R., Salisbury, J. P.,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s-ES"/>
        </w:rPr>
        <w:t>Vahabzadeh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s-ES"/>
        </w:rPr>
        <w:t xml:space="preserve">, A., &amp;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s-ES"/>
        </w:rPr>
        <w:t>Sahin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s-ES"/>
        </w:rPr>
        <w:t xml:space="preserve">, N. T. (2017). 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Feasibility of an autism-focused augmented reality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smartglasses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 system for social communication and behavioral coaching.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Frontiers in pediatrics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5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, 145.</w:t>
      </w:r>
    </w:p>
    <w:p w14:paraId="2C7824F2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Logan, G. D. (1994). In Carr T. H.,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Dagenbach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 D. (Eds.), On the ability to inhibit thought and action: A users' guide to the stop signal paradigm. San Diego: Academic Press</w:t>
      </w:r>
    </w:p>
    <w:p w14:paraId="182E1C1A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>Loh, H. W., Ooi, C. P., Barua, P. D., Palmer, E. E., Molinari, F., &amp; Acharya, U. (2022). Automated detection of ADHD: Current trends and future perspective. 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omputers in Biology and Medicine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, 105525.</w:t>
      </w:r>
    </w:p>
    <w:p w14:paraId="3BF8D029" w14:textId="77777777" w:rsidR="005500CA" w:rsidRPr="00227F14" w:rsidRDefault="005500CA" w:rsidP="005500CA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Loomis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, J. M.,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Blascovich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, J. J., &amp;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Beall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, A. C. (1999).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Immersive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 virtual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environment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technology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 as a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basic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research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tool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 in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psychology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.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Behavior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research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methods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,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instruments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, &amp;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computers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, 31(4), 557-564.</w:t>
      </w:r>
    </w:p>
    <w:p w14:paraId="53569002" w14:textId="77777777" w:rsidR="005500CA" w:rsidRPr="00227F14" w:rsidRDefault="005500CA" w:rsidP="005500CA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Lord C, Rutter M, Le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Couteur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 A.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Autism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Diagnostic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 Interview-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Revised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: a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revised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version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of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 a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diagnostic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 interview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for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caregivers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of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individuals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with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possible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pervasive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developmental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disorders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. J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Autism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 Dev </w:t>
      </w:r>
      <w:proofErr w:type="spellStart"/>
      <w:r w:rsidRPr="00227F14">
        <w:rPr>
          <w:rFonts w:ascii="Arial" w:hAnsi="Arial" w:cs="Arial"/>
          <w:color w:val="000000"/>
          <w:sz w:val="20"/>
          <w:szCs w:val="20"/>
          <w:lang w:val="es-ES"/>
        </w:rPr>
        <w:t>Disord</w:t>
      </w:r>
      <w:proofErr w:type="spellEnd"/>
      <w:r w:rsidRPr="00227F14">
        <w:rPr>
          <w:rFonts w:ascii="Arial" w:hAnsi="Arial" w:cs="Arial"/>
          <w:color w:val="000000"/>
          <w:sz w:val="20"/>
          <w:szCs w:val="20"/>
          <w:lang w:val="es-ES"/>
        </w:rPr>
        <w:t xml:space="preserve"> 1994; 24: 659-685.</w:t>
      </w:r>
    </w:p>
    <w:p w14:paraId="3ADF71C5" w14:textId="77777777" w:rsidR="005500CA" w:rsidRDefault="005500CA" w:rsidP="005500CA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227F14">
        <w:rPr>
          <w:rFonts w:ascii="Arial" w:hAnsi="Arial" w:cs="Arial"/>
          <w:color w:val="000000"/>
          <w:sz w:val="20"/>
          <w:szCs w:val="20"/>
        </w:rPr>
        <w:t xml:space="preserve">Lord C, Risi S, Lambrecht L, et al. </w:t>
      </w:r>
      <w:r w:rsidRPr="00227F14">
        <w:rPr>
          <w:rFonts w:ascii="Arial" w:hAnsi="Arial" w:cs="Arial"/>
          <w:color w:val="000000"/>
          <w:sz w:val="20"/>
          <w:szCs w:val="20"/>
          <w:lang w:val="en-US"/>
        </w:rPr>
        <w:t xml:space="preserve">(2000) The autism diagnostic observation schedule-generic: a standard measure of social and communication deficits associated with the spectrum of autism. </w:t>
      </w:r>
      <w:r w:rsidRPr="00227F14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Journal of Autism and Developmental Disorders </w:t>
      </w:r>
      <w:r w:rsidRPr="00227F14">
        <w:rPr>
          <w:rFonts w:ascii="Arial" w:hAnsi="Arial" w:cs="Arial"/>
          <w:color w:val="000000"/>
          <w:sz w:val="20"/>
          <w:szCs w:val="20"/>
          <w:lang w:val="en-US"/>
        </w:rPr>
        <w:t>30(3): 205–223.</w:t>
      </w:r>
      <w:r w:rsidRPr="00227F14">
        <w:rPr>
          <w:rFonts w:ascii="Arial" w:hAnsi="Arial" w:cs="Arial" w:hint="eastAsia"/>
          <w:color w:val="000000"/>
          <w:sz w:val="20"/>
          <w:szCs w:val="20"/>
          <w:lang w:val="en-US"/>
        </w:rPr>
        <w:t xml:space="preserve"> </w:t>
      </w:r>
    </w:p>
    <w:p w14:paraId="455CE7DB" w14:textId="29D3C3DC" w:rsidR="0070786A" w:rsidRPr="00227F14" w:rsidRDefault="0070786A" w:rsidP="005500CA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70786A">
        <w:rPr>
          <w:rFonts w:ascii="Arial" w:hAnsi="Arial" w:cs="Arial"/>
          <w:color w:val="000000"/>
          <w:sz w:val="20"/>
          <w:szCs w:val="20"/>
          <w:lang w:val="en-US"/>
        </w:rPr>
        <w:t xml:space="preserve">Lord, C., Rutter, M., </w:t>
      </w:r>
      <w:proofErr w:type="spellStart"/>
      <w:r w:rsidRPr="0070786A">
        <w:rPr>
          <w:rFonts w:ascii="Arial" w:hAnsi="Arial" w:cs="Arial"/>
          <w:color w:val="000000"/>
          <w:sz w:val="20"/>
          <w:szCs w:val="20"/>
          <w:lang w:val="en-US"/>
        </w:rPr>
        <w:t>DiLavore</w:t>
      </w:r>
      <w:proofErr w:type="spellEnd"/>
      <w:r w:rsidRPr="0070786A">
        <w:rPr>
          <w:rFonts w:ascii="Arial" w:hAnsi="Arial" w:cs="Arial"/>
          <w:color w:val="000000"/>
          <w:sz w:val="20"/>
          <w:szCs w:val="20"/>
          <w:lang w:val="en-US"/>
        </w:rPr>
        <w:t>, P., &amp; Risi, S. (2001). Autism Diagnostic Observation Schedule (ADOS). Los Angeles: Western Psychological Services.</w:t>
      </w:r>
    </w:p>
    <w:p w14:paraId="291C72A0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lastRenderedPageBreak/>
        <w:t xml:space="preserve">Lorenzo, G., Lledó, A., Pomares, J., &amp; Roig, R. (2016). Design and application of an immersive virtual reality system to enhance emotional skills for children with autism spectrum disorders. </w:t>
      </w:r>
      <w:r w:rsidRPr="00227F14">
        <w:rPr>
          <w:rFonts w:ascii="Arial" w:hAnsi="Arial" w:cs="Arial"/>
          <w:i/>
          <w:iCs/>
          <w:color w:val="222222"/>
          <w:sz w:val="20"/>
          <w:szCs w:val="20"/>
        </w:rPr>
        <w:t xml:space="preserve">Computers &amp; </w:t>
      </w:r>
      <w:proofErr w:type="spellStart"/>
      <w:r w:rsidRPr="00227F14">
        <w:rPr>
          <w:rFonts w:ascii="Arial" w:hAnsi="Arial" w:cs="Arial"/>
          <w:i/>
          <w:iCs/>
          <w:color w:val="222222"/>
          <w:sz w:val="20"/>
          <w:szCs w:val="20"/>
        </w:rPr>
        <w:t>Education</w:t>
      </w:r>
      <w:proofErr w:type="spellEnd"/>
      <w:r w:rsidRPr="00227F14">
        <w:rPr>
          <w:rFonts w:ascii="Arial" w:hAnsi="Arial" w:cs="Arial"/>
          <w:color w:val="222222"/>
          <w:sz w:val="20"/>
          <w:szCs w:val="20"/>
        </w:rPr>
        <w:t xml:space="preserve">, </w:t>
      </w:r>
      <w:r w:rsidRPr="00227F14">
        <w:rPr>
          <w:rFonts w:ascii="Arial" w:hAnsi="Arial" w:cs="Arial"/>
          <w:i/>
          <w:iCs/>
          <w:color w:val="222222"/>
          <w:sz w:val="20"/>
          <w:szCs w:val="20"/>
        </w:rPr>
        <w:t>98</w:t>
      </w:r>
      <w:r w:rsidRPr="00227F14">
        <w:rPr>
          <w:rFonts w:ascii="Arial" w:hAnsi="Arial" w:cs="Arial"/>
          <w:color w:val="222222"/>
          <w:sz w:val="20"/>
          <w:szCs w:val="20"/>
        </w:rPr>
        <w:t>, 192-205.</w:t>
      </w:r>
    </w:p>
    <w:p w14:paraId="436638B8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proofErr w:type="spellStart"/>
      <w:r w:rsidRPr="00227F14">
        <w:rPr>
          <w:rFonts w:ascii="Arial" w:hAnsi="Arial" w:cs="Arial"/>
          <w:color w:val="222222"/>
          <w:sz w:val="20"/>
          <w:szCs w:val="20"/>
        </w:rPr>
        <w:t>Maggio</w:t>
      </w:r>
      <w:proofErr w:type="spellEnd"/>
      <w:r w:rsidRPr="00227F14">
        <w:rPr>
          <w:rFonts w:ascii="Arial" w:hAnsi="Arial" w:cs="Arial"/>
          <w:color w:val="222222"/>
          <w:sz w:val="20"/>
          <w:szCs w:val="20"/>
        </w:rPr>
        <w:t xml:space="preserve">, M. G., De Luca, R.,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</w:rPr>
        <w:t>Molonia</w:t>
      </w:r>
      <w:proofErr w:type="spellEnd"/>
      <w:r w:rsidRPr="00227F14">
        <w:rPr>
          <w:rFonts w:ascii="Arial" w:hAnsi="Arial" w:cs="Arial"/>
          <w:color w:val="222222"/>
          <w:sz w:val="20"/>
          <w:szCs w:val="20"/>
        </w:rPr>
        <w:t xml:space="preserve">, F.,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</w:rPr>
        <w:t>Porcari</w:t>
      </w:r>
      <w:proofErr w:type="spellEnd"/>
      <w:r w:rsidRPr="00227F14">
        <w:rPr>
          <w:rFonts w:ascii="Arial" w:hAnsi="Arial" w:cs="Arial"/>
          <w:color w:val="222222"/>
          <w:sz w:val="20"/>
          <w:szCs w:val="20"/>
        </w:rPr>
        <w:t xml:space="preserve">, B.,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</w:rPr>
        <w:t>Destro</w:t>
      </w:r>
      <w:proofErr w:type="spellEnd"/>
      <w:r w:rsidRPr="00227F14">
        <w:rPr>
          <w:rFonts w:ascii="Arial" w:hAnsi="Arial" w:cs="Arial"/>
          <w:color w:val="222222"/>
          <w:sz w:val="20"/>
          <w:szCs w:val="20"/>
        </w:rPr>
        <w:t xml:space="preserve">, M., Casella, C., ... 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&amp; Calabro, R. S. (2019). Cognitive rehabilitation in patients with traumatic brain injury: A narrative review on the emerging use of virtual reality.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ournal of Clinical Neuroscience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61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, 1-4.</w:t>
      </w:r>
    </w:p>
    <w:p w14:paraId="439AC775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>March, J. S. (1997). Multidimensional anxiety scale for children.</w:t>
      </w:r>
    </w:p>
    <w:p w14:paraId="23E29A77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proofErr w:type="spellStart"/>
      <w:r w:rsidRPr="00227F14">
        <w:rPr>
          <w:rFonts w:ascii="Arial" w:hAnsi="Arial" w:cs="Arial"/>
          <w:color w:val="222222"/>
          <w:sz w:val="20"/>
          <w:szCs w:val="20"/>
        </w:rPr>
        <w:t>Mazon</w:t>
      </w:r>
      <w:proofErr w:type="spellEnd"/>
      <w:r w:rsidRPr="00227F14">
        <w:rPr>
          <w:rFonts w:ascii="Arial" w:hAnsi="Arial" w:cs="Arial"/>
          <w:color w:val="222222"/>
          <w:sz w:val="20"/>
          <w:szCs w:val="20"/>
        </w:rPr>
        <w:t xml:space="preserve">, C.,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</w:rPr>
        <w:t>Fage</w:t>
      </w:r>
      <w:proofErr w:type="spellEnd"/>
      <w:r w:rsidRPr="00227F14">
        <w:rPr>
          <w:rFonts w:ascii="Arial" w:hAnsi="Arial" w:cs="Arial"/>
          <w:color w:val="222222"/>
          <w:sz w:val="20"/>
          <w:szCs w:val="20"/>
        </w:rPr>
        <w:t xml:space="preserve">, C., &amp;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</w:rPr>
        <w:t>Sauzéon</w:t>
      </w:r>
      <w:proofErr w:type="spellEnd"/>
      <w:r w:rsidRPr="00227F14">
        <w:rPr>
          <w:rFonts w:ascii="Arial" w:hAnsi="Arial" w:cs="Arial"/>
          <w:color w:val="222222"/>
          <w:sz w:val="20"/>
          <w:szCs w:val="20"/>
        </w:rPr>
        <w:t xml:space="preserve">, H. (2019). 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Effectiveness and usability of technology-based interventions for children and adolescents with ASD: A systematic review of reliability, consistency, generalization and durability related to the effects of intervention.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omputers in Human Behavior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93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, 235-251.</w:t>
      </w:r>
    </w:p>
    <w:p w14:paraId="474C7B3B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Minzenberg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M. J., Laird, A. R., Thelen, S., Carter, C. S., &amp; Glahn, D. C. (2009). Meta-analysis of 41 functional neuroimaging studies of executive function in schizophrenia.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Archives of general psychiatry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66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(8), 811-822.</w:t>
      </w:r>
    </w:p>
    <w:p w14:paraId="5C206285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Mitchell, P., Parsons, S., &amp; Leonard, A. (2007). Using virtual environments for teaching social understanding to 6 adolescents with autistic spectrum disorders.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ournal of autism and developmental disorders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37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(3), 589-600.</w:t>
      </w:r>
    </w:p>
    <w:p w14:paraId="61706B38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Moore, D., Cheng, Y., McGrath, P., &amp; Powell, N. J. (2005). Collaborative virtual environment technology for people with autism.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Focus on autism and other developmental disabilities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20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(4), 231-243.</w:t>
      </w:r>
    </w:p>
    <w:p w14:paraId="30CE3A8E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Mühlberger, A., Jekel, K., Probst, T., Schecklmann, M., Conzelmann, A., Andreatta, M., ... &amp; Romanos, M. (2020). The influence of methylphenidate on hyperactivity and attention deficits in children with ADHD: a virtual classroom test.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ournal of attention disorders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24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(2), 277-289.</w:t>
      </w:r>
    </w:p>
    <w:p w14:paraId="72A9330C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>Müller, U., &amp; Kerns, K. (2015). The development of executive function.</w:t>
      </w:r>
    </w:p>
    <w:p w14:paraId="60184EEA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Mundy, P., Kim, K., McIntyre, N., Lerro, L., &amp; Jarrold, W. (2016). Brief report: Joint attention and information processing in children with higher functioning autism spectrum disorders.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ournal of autism and developmental disorders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46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(7), 2555-2560.</w:t>
      </w:r>
    </w:p>
    <w:p w14:paraId="1F985514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Myles, B. S., Bock, S. J., &amp; Simpson, R. L. (2001). </w:t>
      </w:r>
      <w:r w:rsidRPr="00227F14">
        <w:rPr>
          <w:rFonts w:ascii="Arial" w:hAnsi="Arial" w:cs="Arial"/>
          <w:color w:val="222222"/>
          <w:sz w:val="20"/>
          <w:szCs w:val="20"/>
        </w:rPr>
        <w:t xml:space="preserve">Asperger syndrome di-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</w:rPr>
        <w:t>agnostic</w:t>
      </w:r>
      <w:proofErr w:type="spellEnd"/>
      <w:r w:rsidRPr="00227F14">
        <w:rPr>
          <w:rFonts w:ascii="Arial" w:hAnsi="Arial" w:cs="Arial"/>
          <w:color w:val="222222"/>
          <w:sz w:val="20"/>
          <w:szCs w:val="20"/>
        </w:rPr>
        <w:t xml:space="preserve">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</w:rPr>
        <w:t>scale</w:t>
      </w:r>
      <w:proofErr w:type="spellEnd"/>
      <w:r w:rsidRPr="00227F14">
        <w:rPr>
          <w:rFonts w:ascii="Arial" w:hAnsi="Arial" w:cs="Arial"/>
          <w:color w:val="222222"/>
          <w:sz w:val="20"/>
          <w:szCs w:val="20"/>
        </w:rPr>
        <w:t xml:space="preserve">. 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Austin, TX: PRO-ED.</w:t>
      </w:r>
    </w:p>
    <w:p w14:paraId="3B82A10F" w14:textId="1D6981AF" w:rsidR="006E75C4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proofErr w:type="spellStart"/>
      <w:r w:rsidRPr="006E75C4">
        <w:rPr>
          <w:rFonts w:ascii="Arial" w:hAnsi="Arial" w:cs="Arial"/>
          <w:color w:val="222222"/>
          <w:sz w:val="20"/>
          <w:szCs w:val="20"/>
        </w:rPr>
        <w:lastRenderedPageBreak/>
        <w:t>Neguţ</w:t>
      </w:r>
      <w:proofErr w:type="spellEnd"/>
      <w:r w:rsidRPr="006E75C4">
        <w:rPr>
          <w:rFonts w:ascii="Arial" w:hAnsi="Arial" w:cs="Arial"/>
          <w:color w:val="222222"/>
          <w:sz w:val="20"/>
          <w:szCs w:val="20"/>
        </w:rPr>
        <w:t xml:space="preserve">, A., Matu, S. A., Sava, F. A., &amp; David, D. (2016). 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Task difficulty of virtual reality-based assessment tools compared to classical paper-and-pencil or computerized measures: A meta-analytic approach. 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omputers in Human Behavior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, 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54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, 414-424.</w:t>
      </w:r>
    </w:p>
    <w:p w14:paraId="796A5ABB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000000"/>
          <w:sz w:val="20"/>
          <w:szCs w:val="20"/>
          <w:lang w:val="en-US"/>
        </w:rPr>
      </w:pP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Neguț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A., Jurma, A. M., &amp; David, D. (2017). Virtual-reality-based attention assessment of ADHD: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ClinicaVR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: Classroom-CPT versus a traditional continuous performance test.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hild Neuropsychology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23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(6), 692-712.</w:t>
      </w:r>
    </w:p>
    <w:p w14:paraId="0AFBB4A4" w14:textId="2B630F2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Niendam, T. A., Laird, A. R., Ray, K. L., Dean, Y. M., Glahn, D. C., &amp; Carter, C. S. (2012). Meta-analytic evidence for a superordinate cognitive control network subserving </w:t>
      </w:r>
      <w:proofErr w:type="gram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diverse executive functions</w:t>
      </w:r>
      <w:proofErr w:type="gram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.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ognitive, Affective, &amp; Behavioral Neuroscience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2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(2), 241-268.</w:t>
      </w:r>
    </w:p>
    <w:p w14:paraId="754DAA61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Nolin, P.,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Stipanicic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A., Henry, M., Lachapelle, Y., Lussier-Desrochers, D., &amp; Allain, P. (2016).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ClinicaVR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: Classroom-CPT: A virtual reality tool for assessing attention and inhibition in children and adolescents.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omputers in Human Behavior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59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, 327-333.</w:t>
      </w:r>
    </w:p>
    <w:p w14:paraId="3F8E394D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Norman, D. A., &amp; Shallice, T. (1986). Attention to action: Willed and automatic control of behavior. In</w:t>
      </w:r>
      <w:r w:rsidRPr="00227F14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onsciousness and self-regulation: Advances in research and theory volume 4</w:t>
      </w:r>
      <w:r w:rsidRPr="00227F14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227F1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(pp. 1-18). Boston, MA: Springer US.</w:t>
      </w:r>
    </w:p>
    <w:p w14:paraId="4E390315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O'Hearn, K., Asato, M., Ordaz, S., &amp; Luna, B. (2008). Neurodevelopment and executive function in autism.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Development and psychopathology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20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(4), 1103-1132.</w:t>
      </w:r>
    </w:p>
    <w:p w14:paraId="7C381ABC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Oosterlaan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J.,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Scheres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A.,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Antrop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I.,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Roeyers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H., &amp; Sergeant, J. A. (2000).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Handleiding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bij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 de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vragenlijst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voor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gedragsproblemen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bij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kinderen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VvGK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lang w:val="en-US"/>
        </w:rPr>
        <w:t>.</w:t>
      </w:r>
    </w:p>
    <w:p w14:paraId="0F66A3E6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Parenti, I.,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Rabaneda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, L. G., Schoen, H., &amp; </w:t>
      </w:r>
      <w:proofErr w:type="spellStart"/>
      <w:r w:rsidRPr="00227F1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Novarino</w:t>
      </w:r>
      <w:proofErr w:type="spellEnd"/>
      <w:r w:rsidRPr="00227F1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 G. (2020). Neurodevelopmental disorders: from genetics to functional pathways.</w:t>
      </w:r>
      <w:r w:rsidRPr="00227F14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Trends in Neurosciences</w:t>
      </w:r>
      <w:r w:rsidRPr="00227F1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</w:t>
      </w:r>
      <w:r w:rsidRPr="00227F14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43</w:t>
      </w:r>
      <w:r w:rsidRPr="00227F1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(8), 608-621.</w:t>
      </w:r>
    </w:p>
    <w:p w14:paraId="6FAA5CEF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Parsons, S., &amp; Mitchell, P. (2002). The potential of virtual reality in social skills training for people with autistic spectrum disorders.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ournal of intellectual disability research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46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(5), 430-443.</w:t>
      </w:r>
    </w:p>
    <w:p w14:paraId="75BC275F" w14:textId="77777777" w:rsidR="005500CA" w:rsidRPr="00227F14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Parsons, S., Mitchell, P., &amp; Leonard, A. (2004). The use and understanding of virtual environments by adolescents with autistic spectrum disorders.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ournal of Autism and Developmental disorders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34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(4), 449-466.</w:t>
      </w:r>
    </w:p>
    <w:p w14:paraId="4E3F4CBD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227F14">
        <w:rPr>
          <w:rFonts w:ascii="Arial" w:hAnsi="Arial" w:cs="Arial"/>
          <w:color w:val="222222"/>
          <w:sz w:val="20"/>
          <w:szCs w:val="20"/>
          <w:lang w:val="en-US"/>
        </w:rPr>
        <w:t>Parsons, S., Leonard, A., &amp; Mitchell, P. (2006). Virtual environments for social skills training: comments from two adolescents with autistic spectrum disorder. 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omputers &amp; Education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, </w:t>
      </w:r>
      <w:r w:rsidRPr="00227F14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47</w:t>
      </w:r>
      <w:r w:rsidRPr="00227F14">
        <w:rPr>
          <w:rFonts w:ascii="Arial" w:hAnsi="Arial" w:cs="Arial"/>
          <w:color w:val="222222"/>
          <w:sz w:val="20"/>
          <w:szCs w:val="20"/>
          <w:lang w:val="en-US"/>
        </w:rPr>
        <w:t>(2), 186-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>206.</w:t>
      </w:r>
    </w:p>
    <w:p w14:paraId="6D6FD7C8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lang w:val="en-US"/>
        </w:rPr>
        <w:lastRenderedPageBreak/>
        <w:t xml:space="preserve">Parsons, T. D.,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Bowerly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, T., Buckwalter, J. G., &amp; Rizzo, A. A. (2007). A controlled clinical comparison of attention performance in children with ADHD in a virtual reality classroom compared to standard neuropsychological methods. 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hild neuropsychology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3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>(4), 363-381.</w:t>
      </w:r>
    </w:p>
    <w:p w14:paraId="76B60DC9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Parsons, S. (2015). Learning to work together: Designing a multi-user virtual reality game for social collaboration and perspective-taking for children with autism. 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International Journal of Child-Computer Interaction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6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>, 28-38.</w:t>
      </w:r>
    </w:p>
    <w:p w14:paraId="413BDB38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Pelham Jr, W. E., Gnagy, E. M., Greenslade, K. E., &amp; Milich, R. (1992). Teacher ratings of DSM-III-R symptoms for the disruptive behavior disorders.</w:t>
      </w:r>
      <w:r w:rsidRPr="001C64B5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ournal of the American Academy of Child &amp; Adolescent Psychiatry</w:t>
      </w:r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</w:t>
      </w:r>
      <w:r w:rsidRPr="001C64B5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31</w:t>
      </w:r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(2), 210-218.</w:t>
      </w:r>
    </w:p>
    <w:p w14:paraId="3055CF48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Pellicano, E. (2007). Links between theory of mind and executive function in young children with autism: clues to developmental primacy. 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Developmental psychology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43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>(4), 974.</w:t>
      </w:r>
    </w:p>
    <w:p w14:paraId="66FDD21F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Pellicano, E. (2012). The development of executive function in autism. 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Autism research and treatment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2012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>.</w:t>
      </w:r>
    </w:p>
    <w:p w14:paraId="3272EEB7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Perner, J. &amp; Wimmer, H. (1985). "John thinks that Mary thinks that..." Attribution of second-order beliefs by </w:t>
      </w:r>
      <w:proofErr w:type="gramStart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5-10 year old</w:t>
      </w:r>
      <w:proofErr w:type="gramEnd"/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 children. Journal of Experimental Child Psychology, 39, 437-471.</w:t>
      </w:r>
    </w:p>
    <w:p w14:paraId="7E3CBB31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lang w:val="en-US"/>
        </w:rPr>
        <w:t>Peterson, C. C., &amp; Wellman, H. M. (2019). Longitudinal theory of mind (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ToM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) development from preschool to adolescence with and without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ToM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 delay. 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hild Development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90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>(6), 1917-1934.</w:t>
      </w:r>
    </w:p>
    <w:p w14:paraId="7AE64966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Pollak, Y.,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Shomaly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, H. B., Weiss, P. L., Rizzo, A. A., &amp; Gross-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Tsur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, V. (2010). Methylphenidate effect in children with ADHD can be measured by an ecologically valid continuous performance test embedded in virtual reality. 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NS spectrums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5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>(2), 125-130.</w:t>
      </w:r>
    </w:p>
    <w:p w14:paraId="6F9ABEF8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proofErr w:type="spellStart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Posserud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, M. B.,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Lundervold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, A. J., &amp;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Gillberg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, C. (2006). Autistic features in a total population of 7–9</w:t>
      </w:r>
      <w:r w:rsidRPr="001C64B5">
        <w:rPr>
          <w:rFonts w:ascii="Cambria Math" w:hAnsi="Cambria Math" w:cs="Cambria Math"/>
          <w:color w:val="222222"/>
          <w:sz w:val="20"/>
          <w:szCs w:val="20"/>
          <w:lang w:val="en-US"/>
        </w:rPr>
        <w:t>‐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>year</w:t>
      </w:r>
      <w:r w:rsidRPr="001C64B5">
        <w:rPr>
          <w:rFonts w:ascii="Cambria Math" w:hAnsi="Cambria Math" w:cs="Cambria Math"/>
          <w:color w:val="222222"/>
          <w:sz w:val="20"/>
          <w:szCs w:val="20"/>
          <w:lang w:val="en-US"/>
        </w:rPr>
        <w:t>‐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>old children assessed by the ASSQ (Autism Spectrum Screening Questionnaire). Journal of child psychology and psychiatry, 47(2), 167-175.</w:t>
      </w:r>
    </w:p>
    <w:p w14:paraId="1E9D261C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Prins, P. J., Brink, E. T., Dovis, S.,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Ponsioen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, A., Geurts, H. M., De Vries, M., &amp; Van Der Oord, S. (2013). “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Braingame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 Brian”: toward an executive function training program with game elements for children with ADHD and cognitive control problems. GAMES FOR HEALTH: Research, Development, and Clinical Applications, 2(1), 44-49.</w:t>
      </w:r>
    </w:p>
    <w:p w14:paraId="5B363349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Pugliese, C. E., Anthony, L., Strang, J. F., Dudley, K., Wallace, G. L., &amp; Kenworthy, L. (2015). Increasing adaptive behavior skill deficits from childhood to adolescence in autism spectrum disorder: Role of executive function. 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ournal of autism and developmental disorders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45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>(6), 1579-1587.</w:t>
      </w:r>
    </w:p>
    <w:p w14:paraId="495A5B66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lastRenderedPageBreak/>
        <w:t>Rajendran, G. (1999).</w:t>
      </w:r>
      <w:r w:rsidRPr="001C64B5">
        <w:rPr>
          <w:rStyle w:val="apple-converted-space"/>
          <w:rFonts w:ascii="Arial" w:eastAsiaTheme="majorEastAsia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Helping adults with Asperger's syndrome acquire interpersonal understanding: the bubble dialogue computer program</w:t>
      </w:r>
      <w:r w:rsidRPr="001C64B5">
        <w:rPr>
          <w:rStyle w:val="apple-converted-space"/>
          <w:rFonts w:ascii="Arial" w:eastAsiaTheme="majorEastAsia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(Doctoral dissertation, University of Birmingham).</w:t>
      </w:r>
    </w:p>
    <w:p w14:paraId="2A7136C4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Rajendran, G., &amp; Mitchell, P. (2000). Computer mediated interaction in Asperger’s syndrome: The Bubble Dialogue program. 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omputers &amp; Education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35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>(3), 189-207.</w:t>
      </w:r>
    </w:p>
    <w:p w14:paraId="544EC775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Raven, J. C., &amp; Court, J. H. (1986). Raven's progressive matrices and Raven's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coloured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matrices.</w:t>
      </w:r>
      <w:r w:rsidRPr="001C64B5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London: HK Lewis</w:t>
      </w:r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.</w:t>
      </w:r>
    </w:p>
    <w:p w14:paraId="6D46AD91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Raven, J., &amp; Raven, J. C. (1998). Court,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jh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 (1998). Manual for Raven’s progressive matrices and vocabulary scales.</w:t>
      </w:r>
    </w:p>
    <w:p w14:paraId="4B7D7A41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Ravindran, V., Osgood, M.,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Sazawal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, V., Solorzano, R., &amp;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Turnacioglu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, S. (2019). Virtual reality support for joint attention using the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Floreo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 Joint Attention Module: Usability and feasibility pilot study. 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MIR pediatrics and parenting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>, 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2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>(2), e14429.</w:t>
      </w:r>
    </w:p>
    <w:p w14:paraId="27C7DCB7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lang w:val="en-US"/>
        </w:rPr>
        <w:t>Reynolds, CR., Kamphaus, RW. BASC-2: Behavior assessment system for children, second edition manual. Circle Pines, MN: American Guidance Service; 2004.</w:t>
      </w:r>
    </w:p>
    <w:p w14:paraId="396B2ECC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lang w:val="en-US"/>
        </w:rPr>
        <w:t>Reitan, R. (1992). Trail making test manual for administration and scoring. Tucson, AZ: Reitan Neuropsychology Laboratory.</w:t>
      </w:r>
    </w:p>
    <w:p w14:paraId="5FEF2B8A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lang w:val="en-US"/>
        </w:rPr>
        <w:t>Reitan, R. M. (1971). Trail making test results for normal and brain-damaged children. Perceptual and Motor Skills, 33, 575–581.</w:t>
      </w:r>
    </w:p>
    <w:p w14:paraId="75662864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lang w:val="en-US"/>
        </w:rPr>
        <w:t>Reitan, R. M., &amp; Wolfson, D. (2004). The trail making test as an initial screening procedure for neuropsychological impairment in older children. Archives of Clinical Neuropsychology, 19, 281–288</w:t>
      </w:r>
    </w:p>
    <w:p w14:paraId="6B288DAB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Rice, L. M., Wall, C. A., Fogel, A., &amp;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Shic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, F. (2015). Computer-assisted face processing instruction improves emotion recognition, mentalizing, and social skills in students with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asd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. Journal of autism and developmental disorders, 45(7), 2176-2186.</w:t>
      </w:r>
    </w:p>
    <w:p w14:paraId="0DCFD761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Rizzo, A. A., &amp; Buckwalter, J. G. (1997). Virtual reality and cognitive assessment. 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Virtual reality in neuro-</w:t>
      </w:r>
      <w:proofErr w:type="gramStart"/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psycho-physiology</w:t>
      </w:r>
      <w:proofErr w:type="gramEnd"/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: Cognitive, clinical and methodological issues in assessment and rehabilitation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44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>, 123.</w:t>
      </w:r>
    </w:p>
    <w:p w14:paraId="79865A42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Rizzo, A. A., Buckwalter, J. G.,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Bowerly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, T., Van Der Zaag, C., Humphrey, L., Neumann, U., ... &amp; Sisemore, D. (2000). The virtual classroom: a virtual reality environment for the assessment and rehabilitation of attention deficits. </w:t>
      </w:r>
      <w:proofErr w:type="spellStart"/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yberPsychology</w:t>
      </w:r>
      <w:proofErr w:type="spellEnd"/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 xml:space="preserve"> &amp; Behavior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3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>(3), 483-499.</w:t>
      </w:r>
    </w:p>
    <w:p w14:paraId="324194C2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Rizzo, A. A.,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Bowerly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, T., Buckwalter, J. G., Klimchuk, D.,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Mitura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, R., &amp; Parsons, T. D. (2009). A virtual reality scenario for all seasons: the virtual classroom. </w:t>
      </w:r>
      <w:proofErr w:type="spellStart"/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ns</w:t>
      </w:r>
      <w:proofErr w:type="spellEnd"/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 xml:space="preserve"> Spectrums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1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>(1), 35-44.</w:t>
      </w:r>
    </w:p>
    <w:p w14:paraId="18F496D8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lastRenderedPageBreak/>
        <w:t xml:space="preserve">Robertson, I. H., Manly, T., Andrade, J., Baddeley, B. T., &amp;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Yiend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 J. (1997). Oops!': performance correlates of everyday attentional failures in traumatic brain injured and normal subjects.</w:t>
      </w:r>
      <w:r w:rsidRPr="001C64B5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proofErr w:type="spellStart"/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Neuropsychologia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</w:t>
      </w:r>
      <w:r w:rsidRPr="001C64B5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35</w:t>
      </w:r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(6), 747-758.</w:t>
      </w:r>
    </w:p>
    <w:p w14:paraId="7A4B9111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Robinson, S., Goddard, L.,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Dritschel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, B., Wisley, M., &amp; Howlin, P. (2009). Executive functions in children with autism spectrum disorders. 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Brain and cognition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71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>(3), 362-368.</w:t>
      </w:r>
    </w:p>
    <w:p w14:paraId="400926A5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Rodríguez, C.,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Areces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, D., García, T.,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Cueli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 M., &amp; González-Castro, P. (2018). Comparison between two continuous performance tests for identifying ADHD: Traditional vs. virtual reality.</w:t>
      </w:r>
      <w:r w:rsidRPr="001C64B5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International journal of clinical and health psychology</w:t>
      </w:r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</w:t>
      </w:r>
      <w:r w:rsidRPr="001C64B5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8</w:t>
      </w:r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(3), 254-263.</w:t>
      </w:r>
    </w:p>
    <w:p w14:paraId="3A1C7051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Roeyers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, H., Thys, M.,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Druart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, C., De Schryver, M., &amp;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Schittekatte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, M. (2011). SRS,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Screeningslijst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voor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autismespectrumstoornissen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.</w:t>
      </w:r>
    </w:p>
    <w:p w14:paraId="700DAE3C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Rold, G. Stanford-Binet Intelligence Scales. 5. Rolling Meadows, IL: Riverside; 2003. Nelson Education</w:t>
      </w:r>
    </w:p>
    <w:p w14:paraId="57E239B1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Rose, T., Nam, C. S., &amp; Chen, K. B. (2018). Immersion of virtual reality for rehabilitation-Review.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</w:rPr>
        <w:t>Applied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</w:rPr>
        <w:t>ergonomics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</w:rPr>
        <w:t>, 69, 153-161.</w:t>
      </w:r>
    </w:p>
    <w:p w14:paraId="1CCC2BEC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726403">
        <w:rPr>
          <w:rFonts w:ascii="Arial" w:hAnsi="Arial" w:cs="Arial"/>
          <w:color w:val="222222"/>
          <w:sz w:val="20"/>
          <w:szCs w:val="20"/>
          <w:shd w:val="clear" w:color="auto" w:fill="FFFFFF"/>
        </w:rPr>
        <w:t>Rutter</w:t>
      </w:r>
      <w:proofErr w:type="spellEnd"/>
      <w:r w:rsidRPr="0072640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M, Bailey A, </w:t>
      </w:r>
      <w:proofErr w:type="spellStart"/>
      <w:r w:rsidRPr="00726403">
        <w:rPr>
          <w:rFonts w:ascii="Arial" w:hAnsi="Arial" w:cs="Arial"/>
          <w:color w:val="222222"/>
          <w:sz w:val="20"/>
          <w:szCs w:val="20"/>
          <w:shd w:val="clear" w:color="auto" w:fill="FFFFFF"/>
        </w:rPr>
        <w:t>Berument</w:t>
      </w:r>
      <w:proofErr w:type="spellEnd"/>
      <w:r w:rsidRPr="0072640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SK, et al. (2003) </w:t>
      </w:r>
      <w:r w:rsidRPr="00726403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Social Communication Questionnaire</w:t>
      </w:r>
      <w:r w:rsidRPr="0072640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. Los Angeles, </w:t>
      </w:r>
      <w:proofErr w:type="gramStart"/>
      <w:r w:rsidRPr="00726403">
        <w:rPr>
          <w:rFonts w:ascii="Arial" w:hAnsi="Arial" w:cs="Arial"/>
          <w:color w:val="222222"/>
          <w:sz w:val="20"/>
          <w:szCs w:val="20"/>
          <w:shd w:val="clear" w:color="auto" w:fill="FFFFFF"/>
        </w:rPr>
        <w:t>CA:</w:t>
      </w:r>
      <w:proofErr w:type="gramEnd"/>
      <w:r w:rsidRPr="0072640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Western </w:t>
      </w:r>
      <w:proofErr w:type="spellStart"/>
      <w:r w:rsidRPr="00726403">
        <w:rPr>
          <w:rFonts w:ascii="Arial" w:hAnsi="Arial" w:cs="Arial"/>
          <w:color w:val="222222"/>
          <w:sz w:val="20"/>
          <w:szCs w:val="20"/>
          <w:shd w:val="clear" w:color="auto" w:fill="FFFFFF"/>
        </w:rPr>
        <w:t>Psychological</w:t>
      </w:r>
      <w:proofErr w:type="spellEnd"/>
      <w:r w:rsidRPr="0072640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Services</w:t>
      </w:r>
      <w:r w:rsidRPr="00726403">
        <w:rPr>
          <w:rFonts w:ascii="Arial" w:hAnsi="Arial" w:cs="Arial" w:hint="eastAsia"/>
          <w:color w:val="222222"/>
          <w:sz w:val="20"/>
          <w:szCs w:val="20"/>
          <w:shd w:val="clear" w:color="auto" w:fill="FFFFFF"/>
        </w:rPr>
        <w:t>.</w:t>
      </w:r>
    </w:p>
    <w:p w14:paraId="5FBDB06F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</w:rPr>
        <w:t xml:space="preserve">Sanchez-Vives, M. V., &amp; Slater, M. (2005). 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>From presence to consciousness through virtual reality. Nature reviews neuroscience, 6(4), 332-339.</w:t>
      </w:r>
    </w:p>
    <w:p w14:paraId="0B2678E8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Sattler, J. M. (2001).</w:t>
      </w:r>
      <w:r w:rsidRPr="001C64B5">
        <w:rPr>
          <w:rStyle w:val="apple-converted-space"/>
          <w:rFonts w:ascii="Arial" w:eastAsiaTheme="majorEastAsia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Assessment of children: Cognitive applications</w:t>
      </w:r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. Jerome M Sattler Publisher.</w:t>
      </w:r>
    </w:p>
    <w:p w14:paraId="5DF902F1" w14:textId="77777777" w:rsidR="005500CA" w:rsidRPr="008E0D1E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Schöne, B., Wessels, M., &amp; Gruber, T. (2019). Experiences in virtual reality: A window to </w:t>
      </w:r>
      <w:r w:rsidRPr="008E0D1E">
        <w:rPr>
          <w:rFonts w:ascii="Arial" w:hAnsi="Arial" w:cs="Arial"/>
          <w:color w:val="222222"/>
          <w:sz w:val="20"/>
          <w:szCs w:val="20"/>
          <w:lang w:val="en-US"/>
        </w:rPr>
        <w:t xml:space="preserve">autobiographical memory. </w:t>
      </w:r>
      <w:r w:rsidRPr="008E0D1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urrent Psychology</w:t>
      </w:r>
      <w:r w:rsidRPr="008E0D1E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8E0D1E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38</w:t>
      </w:r>
      <w:r w:rsidRPr="008E0D1E">
        <w:rPr>
          <w:rFonts w:ascii="Arial" w:hAnsi="Arial" w:cs="Arial"/>
          <w:color w:val="222222"/>
          <w:sz w:val="20"/>
          <w:szCs w:val="20"/>
          <w:lang w:val="en-US"/>
        </w:rPr>
        <w:t>(3), 715-719.</w:t>
      </w:r>
    </w:p>
    <w:p w14:paraId="34F2CD44" w14:textId="77777777" w:rsidR="005500CA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8E0D1E">
        <w:rPr>
          <w:rFonts w:ascii="Arial" w:hAnsi="Arial" w:cs="Arial"/>
          <w:color w:val="222222"/>
          <w:sz w:val="20"/>
          <w:szCs w:val="20"/>
          <w:lang w:val="en-US"/>
        </w:rPr>
        <w:t>Schopler, E., Reichler, R. J., DeVellis, R. F., &amp; Daly, K. (1980). Toward objective classification of childhood autism: Childhood Autism Rating Scale (CARS). Journal of autism and developmental disorders.</w:t>
      </w:r>
    </w:p>
    <w:p w14:paraId="61B96AE4" w14:textId="77777777" w:rsidR="005500CA" w:rsidRPr="000A1D2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0E6261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Schopler, E., Lansing, M. D., Reichler, R. J., &amp; Marcus, L. M. (2004). </w:t>
      </w:r>
      <w:r w:rsidRPr="00182277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Psychoeducational profile third edition (PEP-3).</w:t>
      </w:r>
      <w:r w:rsidRPr="00182277">
        <w:rPr>
          <w:rStyle w:val="apple-converted-space"/>
          <w:rFonts w:ascii="Arial" w:eastAsiaTheme="majorEastAsia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182277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Pro-ed, USA</w:t>
      </w:r>
      <w:r w:rsidRPr="00182277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.</w:t>
      </w:r>
    </w:p>
    <w:p w14:paraId="214687B8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</w:rPr>
      </w:pPr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Scott, F. J., Baron-Cohen, S., Bolton, P., &amp;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Brayne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 C. (2002). The CAST (Childhood Asperger Syndrome Test) Preliminary development of a UK screen for mainstream primary-school-age children.</w:t>
      </w:r>
      <w:r w:rsidRPr="001C64B5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proofErr w:type="spellStart"/>
      <w:r w:rsidRPr="001C64B5">
        <w:rPr>
          <w:rFonts w:ascii="Arial" w:hAnsi="Arial" w:cs="Arial"/>
          <w:i/>
          <w:iCs/>
          <w:color w:val="222222"/>
          <w:sz w:val="20"/>
          <w:szCs w:val="20"/>
        </w:rPr>
        <w:t>Autism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</w:rPr>
        <w:t>,</w:t>
      </w:r>
      <w:r w:rsidRPr="001C64B5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 w:rsidRPr="001C64B5">
        <w:rPr>
          <w:rFonts w:ascii="Arial" w:hAnsi="Arial" w:cs="Arial"/>
          <w:i/>
          <w:iCs/>
          <w:color w:val="222222"/>
          <w:sz w:val="20"/>
          <w:szCs w:val="20"/>
        </w:rPr>
        <w:t>6</w:t>
      </w:r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9-31.</w:t>
      </w:r>
    </w:p>
    <w:p w14:paraId="29D15DFC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</w:rPr>
        <w:lastRenderedPageBreak/>
        <w:t xml:space="preserve">Serret, S., Hun, S.,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</w:rPr>
        <w:t>Iakimova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G.,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</w:rPr>
        <w:t>Lozada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,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</w:rPr>
        <w:t>Anastassova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Santos, A., ... </w:t>
      </w:r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&amp;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Askenazy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 F. (2014). Facing the challenge of teaching emotions to individuals with low-and high-functioning autism using a new serious game: a pilot study.</w:t>
      </w:r>
      <w:r w:rsidRPr="001C64B5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Molecular autism</w:t>
      </w:r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</w:t>
      </w:r>
      <w:r w:rsidRPr="001C64B5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5</w:t>
      </w:r>
      <w:r w:rsidRPr="001C64B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(1), 1-17.</w:t>
      </w:r>
    </w:p>
    <w:p w14:paraId="600F529A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Shaffer, D., Fisher, P., Lucas, C. P.,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Dulcan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, M. K., &amp; Schwab-Stone, M. E. (2000). NIMH Diagnostic Interview Schedule for Children Version IV (NIMH DISC-IV): description, differences from previous versions, and reliability of some common diagnoses. Journal of the American Academy of Child &amp; Adolescent Psychiatry, 39(1), 28-38.</w:t>
      </w:r>
    </w:p>
    <w:p w14:paraId="3AC2D478" w14:textId="40F8D099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lang w:val="en-US"/>
        </w:rPr>
        <w:t>Shamay-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Tsoory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, S. G., Tibi-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Elhanany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, Y., &amp; Aharon-Peretz, J. (2006). The ventromedial prefrontal cortex is involved in understanding affective but not cognitive theory of mind stories. 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Social neuroscience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>(3-4), 149-166.</w:t>
      </w:r>
    </w:p>
    <w:p w14:paraId="5F5DDE00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proofErr w:type="spellStart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Sheslow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, D., &amp; Adams, W. (2003). Wide-range assessment of memory and learning (2nd ed.). Lutz, FL: Psychological Assessment Resources.</w:t>
      </w:r>
    </w:p>
    <w:p w14:paraId="2F1AA11C" w14:textId="77777777" w:rsidR="005500CA" w:rsidRPr="001C64B5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Silver, M., &amp; Oakes, P. (2001). Evaluation of a new computer intervention to teach people with autism or Asperger syndrome to recognize and predict emotions in others. 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Autism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1C64B5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5</w:t>
      </w:r>
      <w:r w:rsidRPr="001C64B5">
        <w:rPr>
          <w:rFonts w:ascii="Arial" w:hAnsi="Arial" w:cs="Arial"/>
          <w:color w:val="222222"/>
          <w:sz w:val="20"/>
          <w:szCs w:val="20"/>
          <w:lang w:val="en-US"/>
        </w:rPr>
        <w:t>(3), 299-316.</w:t>
      </w:r>
    </w:p>
    <w:p w14:paraId="2BA3735C" w14:textId="77777777" w:rsidR="005500CA" w:rsidRPr="006877E0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Skalski, S.,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Konaszewski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, K., Pochwatko, G., Balas, R., &amp;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Surzykiewicz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, J. (2021). Effects of </w:t>
      </w:r>
      <w:proofErr w:type="spellStart"/>
      <w:r w:rsidRPr="001C64B5">
        <w:rPr>
          <w:rFonts w:ascii="Arial" w:hAnsi="Arial" w:cs="Arial"/>
          <w:color w:val="222222"/>
          <w:sz w:val="20"/>
          <w:szCs w:val="20"/>
          <w:lang w:val="en-US"/>
        </w:rPr>
        <w:t>hemoencephalographic</w:t>
      </w:r>
      <w:proofErr w:type="spellEnd"/>
      <w:r w:rsidRPr="001C64B5">
        <w:rPr>
          <w:rFonts w:ascii="Arial" w:hAnsi="Arial" w:cs="Arial"/>
          <w:color w:val="222222"/>
          <w:sz w:val="20"/>
          <w:szCs w:val="20"/>
          <w:lang w:val="en-US"/>
        </w:rPr>
        <w:t xml:space="preserve"> biofeedback with virtual reality on selected aspects of attention in children with 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>ADHD. 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International Journal of Psychophysiology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>, 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70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>, 59-66.</w:t>
      </w:r>
    </w:p>
    <w:p w14:paraId="388D4F23" w14:textId="77777777" w:rsidR="005500CA" w:rsidRPr="006877E0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proofErr w:type="spellStart"/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Smidts</w:t>
      </w:r>
      <w:proofErr w:type="spellEnd"/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, D. P., &amp; Huizinga, M. (2010). BRIEF </w:t>
      </w:r>
      <w:proofErr w:type="spellStart"/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executieve</w:t>
      </w:r>
      <w:proofErr w:type="spellEnd"/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functies</w:t>
      </w:r>
      <w:proofErr w:type="spellEnd"/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gedragsvragenlijst</w:t>
      </w:r>
      <w:proofErr w:type="spellEnd"/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: </w:t>
      </w:r>
      <w:proofErr w:type="spellStart"/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andleiding</w:t>
      </w:r>
      <w:proofErr w:type="spellEnd"/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.</w:t>
      </w:r>
    </w:p>
    <w:p w14:paraId="2021CCD4" w14:textId="77777777" w:rsidR="005500CA" w:rsidRPr="006877E0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Smith, E. E., &amp; </w:t>
      </w:r>
      <w:proofErr w:type="spellStart"/>
      <w:r w:rsidRPr="006877E0">
        <w:rPr>
          <w:rFonts w:ascii="Arial" w:hAnsi="Arial" w:cs="Arial"/>
          <w:color w:val="222222"/>
          <w:sz w:val="20"/>
          <w:szCs w:val="20"/>
          <w:lang w:val="en-US"/>
        </w:rPr>
        <w:t>Jonides</w:t>
      </w:r>
      <w:proofErr w:type="spellEnd"/>
      <w:r w:rsidRPr="006877E0">
        <w:rPr>
          <w:rFonts w:ascii="Arial" w:hAnsi="Arial" w:cs="Arial"/>
          <w:color w:val="222222"/>
          <w:sz w:val="20"/>
          <w:szCs w:val="20"/>
          <w:lang w:val="en-US"/>
        </w:rPr>
        <w:t>, J. (1999). Storage and executive processes in the frontal lobes. Science, 283(5408), 1657-1661.</w:t>
      </w:r>
    </w:p>
    <w:p w14:paraId="4BBBB60F" w14:textId="77777777" w:rsidR="005500CA" w:rsidRPr="006877E0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6877E0">
        <w:rPr>
          <w:rFonts w:ascii="Arial" w:hAnsi="Arial" w:cs="Arial"/>
          <w:color w:val="222222"/>
          <w:sz w:val="20"/>
          <w:szCs w:val="20"/>
          <w:lang w:val="en-US"/>
        </w:rPr>
        <w:t>Sparrow, S., Cicchetti, D., &amp; Balla, D. (2005). Vineland adaptive behavior scales second edition. Circle Pines, MN: American Guidance Service Publishing.</w:t>
      </w:r>
    </w:p>
    <w:p w14:paraId="7B443D81" w14:textId="77777777" w:rsidR="005500CA" w:rsidRPr="006877E0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6877E0">
        <w:rPr>
          <w:rFonts w:ascii="Arial" w:hAnsi="Arial" w:cs="Arial"/>
          <w:color w:val="222222"/>
          <w:sz w:val="20"/>
          <w:szCs w:val="20"/>
          <w:lang w:val="en-US"/>
        </w:rPr>
        <w:t>Spence, S.H. (1980). Social Skills Training with Children and Adolescents: A Counsellor’s Manual. Windsor: NFER-Nelson.</w:t>
      </w:r>
    </w:p>
    <w:p w14:paraId="03F878D3" w14:textId="77777777" w:rsidR="005500CA" w:rsidRPr="006877E0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Spence, S. H. (1995).</w:t>
      </w:r>
      <w:r w:rsidRPr="006877E0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Social skills training: Enhancing social competence with children and adolescents</w:t>
      </w:r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. Nfer-Nelson.</w:t>
      </w:r>
    </w:p>
    <w:p w14:paraId="6E3FECF9" w14:textId="77777777" w:rsidR="005500CA" w:rsidRPr="006877E0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Spreng, R. N., &amp; Grady, C. L. (2010). Patterns of brain activity supporting autobiographical memory, prospection, and theory of mind, and their relationship to the default mode network.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ournal of cognitive neuroscience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22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>(6), 1112-1123.</w:t>
      </w:r>
    </w:p>
    <w:p w14:paraId="257300BF" w14:textId="77777777" w:rsidR="005500CA" w:rsidRPr="006877E0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lastRenderedPageBreak/>
        <w:t>Swanson, J. M., Schuck, S., Porter, M. M., Carlson, C., Hartman, C. A., Sergeant, J. A., ... &amp; Wigal, T. (2012). Categorical and dimensional definitions and evaluations of symptoms of ADHD: history of the SNAP and the SWAN rating scales.</w:t>
      </w:r>
      <w:r w:rsidRPr="006877E0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The International journal of educational and psychological assessment</w:t>
      </w:r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</w:t>
      </w:r>
      <w:r w:rsidRPr="006877E0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0</w:t>
      </w:r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(1), 51.</w:t>
      </w:r>
    </w:p>
    <w:p w14:paraId="47F075A1" w14:textId="77777777" w:rsidR="005500CA" w:rsidRPr="006877E0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Swettenham, J. (1996). Can children with autism be taught to understand false belief using </w:t>
      </w:r>
      <w:proofErr w:type="gramStart"/>
      <w:r w:rsidRPr="006877E0">
        <w:rPr>
          <w:rFonts w:ascii="Arial" w:hAnsi="Arial" w:cs="Arial"/>
          <w:color w:val="222222"/>
          <w:sz w:val="20"/>
          <w:szCs w:val="20"/>
          <w:lang w:val="en-US"/>
        </w:rPr>
        <w:t>computers?.</w:t>
      </w:r>
      <w:proofErr w:type="gramEnd"/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ournal of Child Psychology and psychiatry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37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>(2), 157-165.</w:t>
      </w:r>
    </w:p>
    <w:p w14:paraId="6EDD7DF2" w14:textId="77777777" w:rsidR="005500CA" w:rsidRPr="006877E0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Tanaka, J. W., Wolf, J. M., Klaiman, C., Koenig, K., Cockburn, J., Herlihy, L., ... &amp; Schultz, R. T. (2010). Using computerized games to teach face recognition skills to children with autism spectrum disorder: the Let’s Face It! program.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ournal of Child Psychology and Psychiatry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51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>(8), 944-952.</w:t>
      </w:r>
    </w:p>
    <w:p w14:paraId="4235B2A9" w14:textId="77777777" w:rsidR="005500CA" w:rsidRPr="006877E0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6877E0">
        <w:rPr>
          <w:rFonts w:ascii="Arial" w:hAnsi="Arial" w:cs="Arial"/>
          <w:color w:val="222222"/>
          <w:sz w:val="20"/>
          <w:szCs w:val="20"/>
          <w:lang w:val="en-US"/>
        </w:rPr>
        <w:t>Thapar, A., Cooper, M., &amp; Rutter, M. (2017). Neurodevelopmental disorders. The Lancet Psychiatry, 4(4), 339-346.</w:t>
      </w:r>
    </w:p>
    <w:p w14:paraId="2113E014" w14:textId="77777777" w:rsidR="005500CA" w:rsidRPr="006877E0" w:rsidRDefault="005500CA" w:rsidP="005500CA">
      <w:pPr>
        <w:spacing w:line="480" w:lineRule="auto"/>
        <w:jc w:val="both"/>
        <w:rPr>
          <w:rFonts w:ascii="Arial" w:hAnsi="Arial" w:cs="Arial"/>
          <w:color w:val="222222"/>
          <w:sz w:val="20"/>
          <w:szCs w:val="20"/>
          <w:lang w:val="en-US"/>
        </w:rPr>
      </w:pPr>
      <w:proofErr w:type="spellStart"/>
      <w:r w:rsidRPr="006877E0">
        <w:rPr>
          <w:rFonts w:ascii="Arial" w:hAnsi="Arial" w:cs="Arial"/>
          <w:color w:val="222222"/>
          <w:sz w:val="20"/>
          <w:szCs w:val="20"/>
        </w:rPr>
        <w:t>Traverso</w:t>
      </w:r>
      <w:proofErr w:type="spellEnd"/>
      <w:r w:rsidRPr="006877E0">
        <w:rPr>
          <w:rFonts w:ascii="Arial" w:hAnsi="Arial" w:cs="Arial"/>
          <w:color w:val="222222"/>
          <w:sz w:val="20"/>
          <w:szCs w:val="20"/>
        </w:rPr>
        <w:t xml:space="preserve">, L., </w:t>
      </w:r>
      <w:proofErr w:type="spellStart"/>
      <w:r w:rsidRPr="006877E0">
        <w:rPr>
          <w:rFonts w:ascii="Arial" w:hAnsi="Arial" w:cs="Arial"/>
          <w:color w:val="222222"/>
          <w:sz w:val="20"/>
          <w:szCs w:val="20"/>
        </w:rPr>
        <w:t>Viterbori</w:t>
      </w:r>
      <w:proofErr w:type="spellEnd"/>
      <w:r w:rsidRPr="006877E0">
        <w:rPr>
          <w:rFonts w:ascii="Arial" w:hAnsi="Arial" w:cs="Arial"/>
          <w:color w:val="222222"/>
          <w:sz w:val="20"/>
          <w:szCs w:val="20"/>
        </w:rPr>
        <w:t xml:space="preserve">, P., &amp; Usai, M. C. (2015). 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Improving executive function in childhood: evaluation of a training intervention for 5-year-old children.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Frontiers in psychology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6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>, 525.</w:t>
      </w:r>
    </w:p>
    <w:p w14:paraId="12881B36" w14:textId="77777777" w:rsidR="005500CA" w:rsidRPr="006877E0" w:rsidRDefault="005500CA" w:rsidP="005500CA">
      <w:pPr>
        <w:spacing w:line="480" w:lineRule="auto"/>
        <w:jc w:val="both"/>
        <w:rPr>
          <w:rFonts w:ascii="Arial" w:hAnsi="Arial" w:cs="Arial"/>
          <w:color w:val="222222"/>
          <w:sz w:val="20"/>
          <w:szCs w:val="20"/>
          <w:lang w:val="en-US"/>
        </w:rPr>
      </w:pPr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Tseng, W. L., &amp; Gau, S. S. F. (2013). Executive function as a mediator in the link between attention</w:t>
      </w:r>
      <w:r w:rsidRPr="006877E0">
        <w:rPr>
          <w:rFonts w:ascii="Cambria Math" w:hAnsi="Cambria Math" w:cs="Cambria Math"/>
          <w:color w:val="222222"/>
          <w:sz w:val="20"/>
          <w:szCs w:val="20"/>
          <w:shd w:val="clear" w:color="auto" w:fill="FFFFFF"/>
          <w:lang w:val="en-US"/>
        </w:rPr>
        <w:t>‐</w:t>
      </w:r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deficit/hyperactivity disorder and social problems.</w:t>
      </w:r>
      <w:r w:rsidRPr="006877E0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ournal of Child Psychology and Psychiatry</w:t>
      </w:r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</w:t>
      </w:r>
      <w:r w:rsidRPr="006877E0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54</w:t>
      </w:r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(9), 996-1004.</w:t>
      </w:r>
    </w:p>
    <w:p w14:paraId="0A88A616" w14:textId="77777777" w:rsidR="005500CA" w:rsidRPr="006877E0" w:rsidRDefault="005500CA" w:rsidP="005500CA">
      <w:pPr>
        <w:spacing w:line="480" w:lineRule="auto"/>
        <w:jc w:val="both"/>
        <w:rPr>
          <w:rFonts w:ascii="Arial" w:hAnsi="Arial" w:cs="Arial"/>
          <w:color w:val="222222"/>
          <w:sz w:val="20"/>
          <w:szCs w:val="20"/>
          <w:lang w:val="en-US"/>
        </w:rPr>
      </w:pP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Vahabzadeh, A., Keshav, N. U., Salisbury, J. P., &amp; Sahin, N. T. (2018). Improvement of attention-deficit/hyperactivity disorder symptoms in school-aged children, adolescents, and young adults with autism via a digital </w:t>
      </w:r>
      <w:proofErr w:type="spellStart"/>
      <w:r w:rsidRPr="006877E0">
        <w:rPr>
          <w:rFonts w:ascii="Arial" w:hAnsi="Arial" w:cs="Arial"/>
          <w:color w:val="222222"/>
          <w:sz w:val="20"/>
          <w:szCs w:val="20"/>
          <w:lang w:val="en-US"/>
        </w:rPr>
        <w:t>smartglasses</w:t>
      </w:r>
      <w:proofErr w:type="spellEnd"/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-based socioemotional coaching aid: short-term, uncontrolled pilot study.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MIR mental health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5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>(2), e9631.</w:t>
      </w:r>
    </w:p>
    <w:p w14:paraId="375847B3" w14:textId="77777777" w:rsidR="005500CA" w:rsidRPr="006877E0" w:rsidRDefault="005500CA" w:rsidP="005500CA">
      <w:pPr>
        <w:spacing w:line="480" w:lineRule="auto"/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proofErr w:type="spellStart"/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Vajawat</w:t>
      </w:r>
      <w:proofErr w:type="spellEnd"/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 B., Varshney, P., &amp; Banerjee, D. (2021). Digital gaming interventions in psychiatry: evidence, applications and challenges.</w:t>
      </w:r>
      <w:r w:rsidRPr="006877E0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Psychiatry research</w:t>
      </w:r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</w:t>
      </w:r>
      <w:r w:rsidRPr="006877E0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295</w:t>
      </w:r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 113585.</w:t>
      </w:r>
    </w:p>
    <w:p w14:paraId="50C37039" w14:textId="77777777" w:rsidR="005500CA" w:rsidRPr="006877E0" w:rsidRDefault="005500CA" w:rsidP="005500CA">
      <w:pPr>
        <w:spacing w:line="480" w:lineRule="auto"/>
        <w:jc w:val="both"/>
        <w:rPr>
          <w:rFonts w:ascii="Arial" w:hAnsi="Arial" w:cs="Arial"/>
          <w:color w:val="222222"/>
          <w:sz w:val="20"/>
          <w:szCs w:val="20"/>
          <w:lang w:val="en-US"/>
        </w:rPr>
      </w:pPr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Valentine, A. Z., Brown, B. J., Groom, M. J., Young, E., Hollis, C., &amp; Hall, C. L. (2020). A systematic review evaluating the implementation of technologies to assess, monitor and treat neurodevelopmental disorders: A map of the current evidence.</w:t>
      </w:r>
      <w:r w:rsidRPr="006877E0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linical psychology review</w:t>
      </w:r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</w:t>
      </w:r>
      <w:r w:rsidRPr="006877E0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80</w:t>
      </w:r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 101870.</w:t>
      </w:r>
    </w:p>
    <w:p w14:paraId="74B51E82" w14:textId="77777777" w:rsidR="005500CA" w:rsidRPr="006877E0" w:rsidRDefault="005500CA" w:rsidP="005500CA">
      <w:pPr>
        <w:spacing w:line="480" w:lineRule="auto"/>
        <w:jc w:val="both"/>
        <w:rPr>
          <w:rFonts w:ascii="Arial" w:hAnsi="Arial" w:cs="Arial"/>
          <w:color w:val="222222"/>
          <w:sz w:val="20"/>
          <w:szCs w:val="20"/>
          <w:lang w:val="en-US"/>
        </w:rPr>
      </w:pP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Vaughan, N., Gabrys, B., &amp; Dubey, V. N. (2016). An overview of self-adaptive technologies within virtual reality training.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omputer Science Review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22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>, 65-87.</w:t>
      </w:r>
    </w:p>
    <w:p w14:paraId="63605F54" w14:textId="77777777" w:rsidR="005500CA" w:rsidRPr="006877E0" w:rsidRDefault="005500CA" w:rsidP="005500CA">
      <w:pPr>
        <w:spacing w:line="480" w:lineRule="auto"/>
        <w:jc w:val="both"/>
        <w:rPr>
          <w:rFonts w:ascii="Arial" w:hAnsi="Arial" w:cs="Arial"/>
          <w:color w:val="222222"/>
          <w:sz w:val="20"/>
          <w:szCs w:val="20"/>
          <w:lang w:val="en-US"/>
        </w:rPr>
      </w:pP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Wainer, A. L., &amp; Ingersoll, B. R. (2011). The use of innovative computer technology for teaching social communication to individuals with autism spectrum disorders.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Research in Autism Spectrum Disorders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5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>(1), 96-107.</w:t>
      </w:r>
    </w:p>
    <w:p w14:paraId="03360E55" w14:textId="77777777" w:rsidR="005500CA" w:rsidRPr="006877E0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6877E0">
        <w:rPr>
          <w:rFonts w:ascii="Arial" w:hAnsi="Arial" w:cs="Arial"/>
          <w:color w:val="222222"/>
          <w:sz w:val="20"/>
          <w:szCs w:val="20"/>
          <w:lang w:val="en-US"/>
        </w:rPr>
        <w:lastRenderedPageBreak/>
        <w:t xml:space="preserve">Wang, M., &amp; Reid, D. (2011). Virtual reality in pediatric neurorehabilitation: attention deficit hyperactivity disorder, autism and cerebral palsy.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Neuroepidemiology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36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>(1), 2-18.</w:t>
      </w:r>
    </w:p>
    <w:p w14:paraId="4BD08D2C" w14:textId="77777777" w:rsidR="005500CA" w:rsidRPr="006877E0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Wang, M., &amp; Reid, D. (2013). Using the virtual reality-cognitive rehabilitation approach to improve contextual processing in children with autism.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The Scientific World Journal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2013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>.</w:t>
      </w:r>
    </w:p>
    <w:p w14:paraId="1AC4B6F7" w14:textId="77777777" w:rsidR="005500CA" w:rsidRPr="006877E0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Wang, X., Laffey, J., Xing, W., Ma, Y., &amp; Stichter, J. (2016). Exploring embodied social presence of youth with Autism in 3D collaborative virtual learning environment: A case study.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omputers in Human Behavior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55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>, 310-321.</w:t>
      </w:r>
    </w:p>
    <w:p w14:paraId="07ABF461" w14:textId="77777777" w:rsidR="005500CA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Wass, S. V., &amp; </w:t>
      </w:r>
      <w:proofErr w:type="spellStart"/>
      <w:r w:rsidRPr="006877E0">
        <w:rPr>
          <w:rFonts w:ascii="Arial" w:hAnsi="Arial" w:cs="Arial"/>
          <w:color w:val="222222"/>
          <w:sz w:val="20"/>
          <w:szCs w:val="20"/>
          <w:lang w:val="en-US"/>
        </w:rPr>
        <w:t>Porayska-Pomsta</w:t>
      </w:r>
      <w:proofErr w:type="spellEnd"/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, K. (2014). The uses of cognitive training technologies in the treatment of autism spectrum disorders.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Autism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8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>(8), 851-871.</w:t>
      </w:r>
    </w:p>
    <w:p w14:paraId="75D59FDC" w14:textId="77777777" w:rsidR="00E42653" w:rsidRPr="006E75C4" w:rsidRDefault="00E42653" w:rsidP="00E42653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E42653">
        <w:rPr>
          <w:rFonts w:ascii="Arial" w:hAnsi="Arial" w:cs="Arial"/>
          <w:color w:val="222222"/>
          <w:sz w:val="20"/>
          <w:szCs w:val="20"/>
          <w:lang w:val="en-US"/>
        </w:rPr>
        <w:t xml:space="preserve">Wechsler, D. (1991). </w:t>
      </w:r>
      <w:r w:rsidRPr="00E42653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 xml:space="preserve">Wechsler intelligence scale for children </w:t>
      </w:r>
      <w:r w:rsidRPr="00E42653">
        <w:rPr>
          <w:rFonts w:ascii="Arial" w:hAnsi="Arial" w:cs="Arial"/>
          <w:color w:val="222222"/>
          <w:sz w:val="20"/>
          <w:szCs w:val="20"/>
          <w:lang w:val="en-US"/>
        </w:rPr>
        <w:t xml:space="preserve">(3rd ed.). </w:t>
      </w:r>
      <w:r w:rsidRPr="006E75C4">
        <w:rPr>
          <w:rFonts w:ascii="Arial" w:hAnsi="Arial" w:cs="Arial"/>
          <w:color w:val="222222"/>
          <w:sz w:val="20"/>
          <w:szCs w:val="20"/>
          <w:lang w:val="en-US"/>
        </w:rPr>
        <w:t xml:space="preserve">San Antonio, TX: The </w:t>
      </w:r>
    </w:p>
    <w:p w14:paraId="292E424C" w14:textId="31D70E1A" w:rsidR="00E42653" w:rsidRPr="006E75C4" w:rsidRDefault="00E42653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6E75C4">
        <w:rPr>
          <w:rFonts w:ascii="Arial" w:hAnsi="Arial" w:cs="Arial"/>
          <w:color w:val="222222"/>
          <w:sz w:val="20"/>
          <w:szCs w:val="20"/>
          <w:lang w:val="en-US"/>
        </w:rPr>
        <w:t>Psychological Corporation.</w:t>
      </w:r>
    </w:p>
    <w:p w14:paraId="3EFAEB4A" w14:textId="480B03E0" w:rsidR="00710841" w:rsidRPr="006E75C4" w:rsidRDefault="00710841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6E75C4">
        <w:rPr>
          <w:rFonts w:ascii="Arial" w:hAnsi="Arial" w:cs="Arial"/>
          <w:color w:val="222222"/>
          <w:sz w:val="20"/>
          <w:szCs w:val="20"/>
          <w:lang w:val="en-US"/>
        </w:rPr>
        <w:t xml:space="preserve">Wechsler, D. (1997). Wechsler Adult Intelligence Scale (3rd </w:t>
      </w:r>
      <w:proofErr w:type="spellStart"/>
      <w:r w:rsidRPr="006E75C4">
        <w:rPr>
          <w:rFonts w:ascii="Arial" w:hAnsi="Arial" w:cs="Arial"/>
          <w:color w:val="222222"/>
          <w:sz w:val="20"/>
          <w:szCs w:val="20"/>
          <w:lang w:val="en-US"/>
        </w:rPr>
        <w:t>edn</w:t>
      </w:r>
      <w:proofErr w:type="spellEnd"/>
      <w:r w:rsidRPr="006E75C4">
        <w:rPr>
          <w:rFonts w:ascii="Arial" w:hAnsi="Arial" w:cs="Arial"/>
          <w:color w:val="222222"/>
          <w:sz w:val="20"/>
          <w:szCs w:val="20"/>
          <w:lang w:val="en-US"/>
        </w:rPr>
        <w:t>). San Antonio, TX: Psychological Corporation.</w:t>
      </w:r>
    </w:p>
    <w:p w14:paraId="6ACAEE20" w14:textId="77777777" w:rsidR="005500CA" w:rsidRPr="006877E0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6877E0">
        <w:rPr>
          <w:rFonts w:ascii="Arial" w:hAnsi="Arial" w:cs="Arial"/>
          <w:color w:val="222222"/>
          <w:sz w:val="20"/>
          <w:szCs w:val="20"/>
          <w:lang w:val="en-US"/>
        </w:rPr>
        <w:t>Wechsler, D. Wechsler Abbreviated Scale of Intelligence. San Antonio, TX: The Psychological Corporation; 1999.</w:t>
      </w:r>
    </w:p>
    <w:p w14:paraId="061E2702" w14:textId="77777777" w:rsidR="005500CA" w:rsidRPr="006877E0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proofErr w:type="spellStart"/>
      <w:r w:rsidRPr="006877E0">
        <w:rPr>
          <w:rFonts w:ascii="Arial" w:hAnsi="Arial" w:cs="Arial"/>
          <w:color w:val="222222"/>
          <w:sz w:val="20"/>
          <w:szCs w:val="20"/>
          <w:lang w:val="en-US"/>
        </w:rPr>
        <w:t>Wechlser</w:t>
      </w:r>
      <w:proofErr w:type="spellEnd"/>
      <w:r w:rsidRPr="006877E0">
        <w:rPr>
          <w:rFonts w:ascii="Arial" w:hAnsi="Arial" w:cs="Arial"/>
          <w:color w:val="222222"/>
          <w:sz w:val="20"/>
          <w:szCs w:val="20"/>
          <w:lang w:val="en-US"/>
        </w:rPr>
        <w:t>, D. Wechsler Intelligence Scale for Children (WISC-IV). 4. San Antonio, TX: The Psychological Corporation; 2003.</w:t>
      </w:r>
    </w:p>
    <w:p w14:paraId="4DCB220F" w14:textId="77777777" w:rsidR="005500CA" w:rsidRPr="006877E0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6877E0">
        <w:rPr>
          <w:rFonts w:ascii="Arial" w:hAnsi="Arial" w:cs="Arial"/>
          <w:color w:val="222222"/>
          <w:sz w:val="20"/>
          <w:szCs w:val="20"/>
          <w:lang w:val="en-US"/>
        </w:rPr>
        <w:t>Wechsler D (2004) The Wechsler Intelligence Scale for Children. 4th ed. London: Pearson Assessment.</w:t>
      </w:r>
    </w:p>
    <w:p w14:paraId="04E68B58" w14:textId="77777777" w:rsidR="005500CA" w:rsidRPr="006877E0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proofErr w:type="spellStart"/>
      <w:r w:rsidRPr="006877E0">
        <w:rPr>
          <w:rFonts w:ascii="Arial" w:hAnsi="Arial" w:cs="Arial"/>
          <w:color w:val="222222"/>
          <w:sz w:val="20"/>
          <w:szCs w:val="20"/>
          <w:lang w:val="en-US"/>
        </w:rPr>
        <w:t>Weerdmeester</w:t>
      </w:r>
      <w:proofErr w:type="spellEnd"/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, J., Cima, M., </w:t>
      </w:r>
      <w:proofErr w:type="spellStart"/>
      <w:r w:rsidRPr="006877E0">
        <w:rPr>
          <w:rFonts w:ascii="Arial" w:hAnsi="Arial" w:cs="Arial"/>
          <w:color w:val="222222"/>
          <w:sz w:val="20"/>
          <w:szCs w:val="20"/>
          <w:lang w:val="en-US"/>
        </w:rPr>
        <w:t>Granic</w:t>
      </w:r>
      <w:proofErr w:type="spellEnd"/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, I., Hashemian, Y., Gotsis, M., 2016. A Feasibility Study on the Effectiveness of a Full-Body Videogame Intervention for Decreasing Attention Deficit Hyperactivity Disorder Symptoms. Games Health J 5, 258–269. </w:t>
      </w:r>
    </w:p>
    <w:p w14:paraId="1B7C660B" w14:textId="77777777" w:rsidR="005500CA" w:rsidRPr="006877E0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6877E0">
        <w:rPr>
          <w:rFonts w:ascii="Arial" w:hAnsi="Arial" w:cs="Arial"/>
          <w:color w:val="222222"/>
          <w:sz w:val="20"/>
          <w:szCs w:val="20"/>
          <w:lang w:val="en-US"/>
        </w:rPr>
        <w:t>Wellman, H. M., &amp; Liu, D. (2004). Scaling of theory</w:t>
      </w:r>
      <w:r w:rsidRPr="006877E0">
        <w:rPr>
          <w:rFonts w:ascii="Cambria Math" w:hAnsi="Cambria Math" w:cs="Cambria Math"/>
          <w:color w:val="222222"/>
          <w:sz w:val="20"/>
          <w:szCs w:val="20"/>
          <w:lang w:val="en-US"/>
        </w:rPr>
        <w:t>‐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>of</w:t>
      </w:r>
      <w:r w:rsidRPr="006877E0">
        <w:rPr>
          <w:rFonts w:ascii="Cambria Math" w:hAnsi="Cambria Math" w:cs="Cambria Math"/>
          <w:color w:val="222222"/>
          <w:sz w:val="20"/>
          <w:szCs w:val="20"/>
          <w:lang w:val="en-US"/>
        </w:rPr>
        <w:t>‐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mind tasks.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Child development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75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>(2), 523-541.</w:t>
      </w:r>
    </w:p>
    <w:p w14:paraId="196DDD23" w14:textId="77777777" w:rsidR="005500CA" w:rsidRPr="006877E0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6877E0">
        <w:rPr>
          <w:rFonts w:ascii="Arial" w:hAnsi="Arial" w:cs="Arial"/>
          <w:color w:val="222222"/>
          <w:sz w:val="20"/>
          <w:szCs w:val="20"/>
          <w:lang w:val="en-US"/>
        </w:rPr>
        <w:t>Wieckowski, A. T., &amp; White, S. W. (2017). Application of technology to social communication impairment in childhood and adolescence. 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Neuroscience &amp; Biobehavioral Reviews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>, 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74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>, 98-114.</w:t>
      </w:r>
    </w:p>
    <w:p w14:paraId="26C94190" w14:textId="77777777" w:rsidR="005500CA" w:rsidRPr="006877E0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Williams, J., Scott, F., Stott, C., Allison, C., Bolton, P., Baron-Cohen, S., &amp; </w:t>
      </w:r>
      <w:proofErr w:type="spellStart"/>
      <w:r w:rsidRPr="006877E0">
        <w:rPr>
          <w:rFonts w:ascii="Arial" w:hAnsi="Arial" w:cs="Arial"/>
          <w:color w:val="222222"/>
          <w:sz w:val="20"/>
          <w:szCs w:val="20"/>
          <w:lang w:val="en-US"/>
        </w:rPr>
        <w:t>Brayne</w:t>
      </w:r>
      <w:proofErr w:type="spellEnd"/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, C. (2005). The CAST (childhood </w:t>
      </w:r>
      <w:proofErr w:type="spellStart"/>
      <w:r w:rsidRPr="006877E0">
        <w:rPr>
          <w:rFonts w:ascii="Arial" w:hAnsi="Arial" w:cs="Arial"/>
          <w:color w:val="222222"/>
          <w:sz w:val="20"/>
          <w:szCs w:val="20"/>
          <w:lang w:val="en-US"/>
        </w:rPr>
        <w:t>asperger</w:t>
      </w:r>
      <w:proofErr w:type="spellEnd"/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 syndrome test) test accuracy. Autism, 9(1), 45-68.</w:t>
      </w:r>
    </w:p>
    <w:p w14:paraId="11E4ED7C" w14:textId="77777777" w:rsidR="005500CA" w:rsidRPr="006877E0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Williams, B. T., Gray, K. M., &amp; Tonge, B. J. (2012). Teaching emotion recognition skills to young children with autism: a </w:t>
      </w:r>
      <w:proofErr w:type="spellStart"/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randomised</w:t>
      </w:r>
      <w:proofErr w:type="spellEnd"/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controlled trial of an emotion training </w:t>
      </w:r>
      <w:proofErr w:type="spellStart"/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programme</w:t>
      </w:r>
      <w:proofErr w:type="spellEnd"/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.</w:t>
      </w:r>
      <w:r w:rsidRPr="006877E0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ournal of Child Psychology and Psychiatry</w:t>
      </w:r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,</w:t>
      </w:r>
      <w:r w:rsidRPr="006877E0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53</w:t>
      </w:r>
      <w:r w:rsidRPr="006877E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(12), 1268-1276.</w:t>
      </w:r>
    </w:p>
    <w:p w14:paraId="16775C0E" w14:textId="77777777" w:rsidR="005500CA" w:rsidRPr="006877E0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6877E0">
        <w:rPr>
          <w:rFonts w:ascii="Arial" w:hAnsi="Arial" w:cs="Arial"/>
          <w:color w:val="222222"/>
          <w:sz w:val="20"/>
          <w:szCs w:val="20"/>
          <w:lang w:val="en-US"/>
        </w:rPr>
        <w:lastRenderedPageBreak/>
        <w:t xml:space="preserve">Wilson, B. A., Alderman, N., Burgess, P. W., Emslie, H. C., &amp; Evans, J. J. (1986). Behavioral Assessment of the </w:t>
      </w:r>
      <w:proofErr w:type="spellStart"/>
      <w:r w:rsidRPr="006877E0">
        <w:rPr>
          <w:rFonts w:ascii="Arial" w:hAnsi="Arial" w:cs="Arial"/>
          <w:color w:val="222222"/>
          <w:sz w:val="20"/>
          <w:szCs w:val="20"/>
          <w:lang w:val="en-US"/>
        </w:rPr>
        <w:t>Dysexecu</w:t>
      </w:r>
      <w:proofErr w:type="spellEnd"/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- </w:t>
      </w:r>
      <w:proofErr w:type="spellStart"/>
      <w:r w:rsidRPr="006877E0">
        <w:rPr>
          <w:rFonts w:ascii="Arial" w:hAnsi="Arial" w:cs="Arial"/>
          <w:color w:val="222222"/>
          <w:sz w:val="20"/>
          <w:szCs w:val="20"/>
          <w:lang w:val="en-US"/>
        </w:rPr>
        <w:t>tive</w:t>
      </w:r>
      <w:proofErr w:type="spellEnd"/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 </w:t>
      </w:r>
      <w:proofErr w:type="spellStart"/>
      <w:r w:rsidRPr="006877E0">
        <w:rPr>
          <w:rFonts w:ascii="Arial" w:hAnsi="Arial" w:cs="Arial"/>
          <w:color w:val="222222"/>
          <w:sz w:val="20"/>
          <w:szCs w:val="20"/>
          <w:lang w:val="en-US"/>
        </w:rPr>
        <w:t>Syndome</w:t>
      </w:r>
      <w:proofErr w:type="spellEnd"/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. Thames Valley Test Company: </w:t>
      </w:r>
      <w:proofErr w:type="spellStart"/>
      <w:r w:rsidRPr="006877E0">
        <w:rPr>
          <w:rFonts w:ascii="Arial" w:hAnsi="Arial" w:cs="Arial"/>
          <w:color w:val="222222"/>
          <w:sz w:val="20"/>
          <w:szCs w:val="20"/>
          <w:lang w:val="en-US"/>
        </w:rPr>
        <w:t>Flempton</w:t>
      </w:r>
      <w:proofErr w:type="spellEnd"/>
      <w:r w:rsidRPr="006877E0">
        <w:rPr>
          <w:rFonts w:ascii="Arial" w:hAnsi="Arial" w:cs="Arial"/>
          <w:color w:val="222222"/>
          <w:sz w:val="20"/>
          <w:szCs w:val="20"/>
          <w:lang w:val="en-US"/>
        </w:rPr>
        <w:t>, Bury St. Edmunds.</w:t>
      </w:r>
    </w:p>
    <w:p w14:paraId="7C134CCA" w14:textId="77777777" w:rsidR="005500CA" w:rsidRPr="006877E0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Winner, M. G., &amp; Crooke, P. (2014). Executive functioning and social pragmatic communication skills: Exploring the threads in our social fabric.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Perspectives on Language Learning and Education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21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>(2), 42-50.</w:t>
      </w:r>
    </w:p>
    <w:p w14:paraId="0B75DB12" w14:textId="77777777" w:rsidR="005500CA" w:rsidRPr="006877E0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Whyte, E. M., Smyth, J. M., &amp; Scherf, K. S. (2015). Designing serious game interventions for individuals with autism.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ournal of autism and developmental disorders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45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>(12), 3820-3831.</w:t>
      </w:r>
    </w:p>
    <w:p w14:paraId="4361F46A" w14:textId="77777777" w:rsidR="005500CA" w:rsidRPr="006877E0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Yan, N., Wang, J., Liu, M., Zong, L., Jiao, Y., Yue, J., ... &amp; Liu, Z. (2008). Designing a brain-computer interface device for neurofeedback using virtual environments.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Journal of Medical and Biological Engineering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28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>(3), 167-172.</w:t>
      </w:r>
    </w:p>
    <w:p w14:paraId="1FEA6D29" w14:textId="77777777" w:rsidR="005500CA" w:rsidRPr="006877E0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Yeh, S. C., Tsai, C. F., Fan, Y. C., Liu, P. C., &amp; Rizzo, A. (2012, December). An innovative ADHD assessment system using virtual reality. In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2012 IEEE-EMBS Conference on Biomedical Engineering and Sciences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 (pp. 78-83). IEEE.</w:t>
      </w:r>
    </w:p>
    <w:p w14:paraId="7F6A91E3" w14:textId="77777777" w:rsidR="005500CA" w:rsidRPr="006877E0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Yuan, S. N. V., &amp; Ip, H. H. S. (2018). Using virtual reality to train emotional and social skills in children with autism spectrum disorder.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London journal of primary care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10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>(4), 110-112.</w:t>
      </w:r>
    </w:p>
    <w:p w14:paraId="366BA30F" w14:textId="77777777" w:rsidR="005500CA" w:rsidRPr="006877E0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Zelazo, P. D. (2015). Executive function: Reflection, iterative reprocessing, complexity, and the developing brain.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Developmental Review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38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>, 55-68.</w:t>
      </w:r>
    </w:p>
    <w:p w14:paraId="5A5B3803" w14:textId="77777777" w:rsidR="005500CA" w:rsidRPr="00614B9F" w:rsidRDefault="005500CA" w:rsidP="005500CA">
      <w:pPr>
        <w:spacing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Zhu, H., Sun, Y., Zeng, J., &amp; Sun, H. (2011). Mirror neural training induced by virtual reality in brain–computer interfaces may provide a promising approach for the autism therapy.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Medical hypotheses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 xml:space="preserve">, </w:t>
      </w:r>
      <w:r w:rsidRPr="006877E0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76</w:t>
      </w:r>
      <w:r w:rsidRPr="006877E0">
        <w:rPr>
          <w:rFonts w:ascii="Arial" w:hAnsi="Arial" w:cs="Arial"/>
          <w:color w:val="222222"/>
          <w:sz w:val="20"/>
          <w:szCs w:val="20"/>
          <w:lang w:val="en-US"/>
        </w:rPr>
        <w:t>(5), 646-647.</w:t>
      </w:r>
    </w:p>
    <w:p w14:paraId="7E12FBC3" w14:textId="77777777" w:rsidR="006C713E" w:rsidRDefault="006C713E"/>
    <w:sectPr w:rsidR="006C71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13E"/>
    <w:rsid w:val="00182277"/>
    <w:rsid w:val="001C64B5"/>
    <w:rsid w:val="00227F14"/>
    <w:rsid w:val="002B61D2"/>
    <w:rsid w:val="005500CA"/>
    <w:rsid w:val="00561F9E"/>
    <w:rsid w:val="00580C57"/>
    <w:rsid w:val="006877E0"/>
    <w:rsid w:val="006C713E"/>
    <w:rsid w:val="006C721D"/>
    <w:rsid w:val="006E75C4"/>
    <w:rsid w:val="0070786A"/>
    <w:rsid w:val="00710841"/>
    <w:rsid w:val="00726403"/>
    <w:rsid w:val="00861FB1"/>
    <w:rsid w:val="0087343D"/>
    <w:rsid w:val="008E0D1E"/>
    <w:rsid w:val="00A124D5"/>
    <w:rsid w:val="00B00D43"/>
    <w:rsid w:val="00CE62AC"/>
    <w:rsid w:val="00E11198"/>
    <w:rsid w:val="00E42653"/>
    <w:rsid w:val="00E9677F"/>
    <w:rsid w:val="00ED5037"/>
    <w:rsid w:val="00F61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A4206F"/>
  <w15:chartTrackingRefBased/>
  <w15:docId w15:val="{9596FBB1-DF58-394B-91D4-EDC9845D7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653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6C713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C713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C713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C713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C713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C713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C713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C713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C713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C71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C71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C71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C713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C713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C713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C713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C713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C713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C71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6C71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C713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6C71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C713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6C713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C713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6C713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C71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C713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C713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500CA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Policepardfaut"/>
    <w:rsid w:val="005500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A3E994-C7B5-6041-A1D0-D099B33AD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2</Pages>
  <Words>7699</Words>
  <Characters>42347</Characters>
  <Application>Microsoft Office Word</Application>
  <DocSecurity>0</DocSecurity>
  <Lines>352</Lines>
  <Paragraphs>9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ia DOULOU</dc:creator>
  <cp:keywords/>
  <dc:description/>
  <cp:lastModifiedBy>Filippia DOULOU</cp:lastModifiedBy>
  <cp:revision>26</cp:revision>
  <dcterms:created xsi:type="dcterms:W3CDTF">2025-08-26T18:15:00Z</dcterms:created>
  <dcterms:modified xsi:type="dcterms:W3CDTF">2025-10-22T14:12:00Z</dcterms:modified>
</cp:coreProperties>
</file>